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82C1C" w14:textId="22509696" w:rsidR="000D5A55" w:rsidRDefault="007A6143" w:rsidP="000D5A55">
      <w:pPr>
        <w:spacing w:line="360" w:lineRule="auto"/>
        <w:rPr>
          <w:rFonts w:ascii="Times New Roman" w:hAnsi="Times New Roman"/>
          <w:b/>
          <w:bCs/>
          <w:sz w:val="20"/>
          <w:szCs w:val="22"/>
        </w:rPr>
      </w:pPr>
      <w:bookmarkStart w:id="0" w:name="OLE_LINK10"/>
      <w:r>
        <w:rPr>
          <w:rFonts w:ascii="Times New Roman" w:hAnsi="Times New Roman"/>
          <w:b/>
          <w:bCs/>
          <w:sz w:val="20"/>
          <w:szCs w:val="22"/>
        </w:rPr>
        <w:t>Additional file 1</w:t>
      </w:r>
      <w:bookmarkEnd w:id="0"/>
      <w:r>
        <w:rPr>
          <w:rFonts w:ascii="Times New Roman" w:hAnsi="Times New Roman"/>
          <w:b/>
          <w:bCs/>
          <w:sz w:val="20"/>
          <w:szCs w:val="22"/>
        </w:rPr>
        <w:t xml:space="preserve">. </w:t>
      </w:r>
      <w:bookmarkStart w:id="1" w:name="_Hlk71137058"/>
      <w:r w:rsidR="003C3967">
        <w:rPr>
          <w:rFonts w:ascii="Times New Roman" w:hAnsi="Times New Roman"/>
          <w:b/>
          <w:bCs/>
          <w:sz w:val="20"/>
          <w:szCs w:val="22"/>
        </w:rPr>
        <w:t>Q</w:t>
      </w:r>
      <w:r>
        <w:rPr>
          <w:rFonts w:ascii="Times New Roman" w:hAnsi="Times New Roman"/>
          <w:b/>
          <w:bCs/>
          <w:sz w:val="20"/>
          <w:szCs w:val="22"/>
        </w:rPr>
        <w:t xml:space="preserve">uestionnaires for </w:t>
      </w:r>
      <w:r w:rsidR="00C46A7A">
        <w:rPr>
          <w:rFonts w:ascii="Times New Roman" w:hAnsi="Times New Roman"/>
          <w:b/>
          <w:bCs/>
          <w:sz w:val="20"/>
          <w:szCs w:val="22"/>
        </w:rPr>
        <w:t xml:space="preserve">the </w:t>
      </w:r>
      <w:r>
        <w:rPr>
          <w:rFonts w:ascii="Times New Roman" w:hAnsi="Times New Roman"/>
          <w:b/>
          <w:bCs/>
          <w:sz w:val="20"/>
          <w:szCs w:val="22"/>
        </w:rPr>
        <w:t xml:space="preserve">collection </w:t>
      </w:r>
      <w:r w:rsidR="00C46A7A">
        <w:rPr>
          <w:rFonts w:ascii="Times New Roman" w:hAnsi="Times New Roman"/>
          <w:b/>
          <w:bCs/>
          <w:sz w:val="20"/>
          <w:szCs w:val="22"/>
        </w:rPr>
        <w:t>of basic information and follow-up data throughout the pregnancy</w:t>
      </w:r>
      <w:r w:rsidR="00AB327E">
        <w:rPr>
          <w:rFonts w:ascii="Times New Roman" w:hAnsi="Times New Roman"/>
          <w:b/>
          <w:bCs/>
          <w:sz w:val="20"/>
          <w:szCs w:val="22"/>
        </w:rPr>
        <w:t>.</w:t>
      </w:r>
    </w:p>
    <w:bookmarkEnd w:id="1"/>
    <w:p w14:paraId="08ADC0A7" w14:textId="5D4A1C43" w:rsidR="00233E90" w:rsidRPr="00233E90" w:rsidRDefault="00233E90" w:rsidP="000D5A55">
      <w:pPr>
        <w:spacing w:line="360" w:lineRule="auto"/>
        <w:rPr>
          <w:rFonts w:ascii="Times New Roman" w:hAnsi="Times New Roman"/>
          <w:sz w:val="20"/>
          <w:szCs w:val="22"/>
        </w:rPr>
      </w:pPr>
      <w:r>
        <w:rPr>
          <w:rFonts w:ascii="Times New Roman" w:hAnsi="Times New Roman"/>
          <w:sz w:val="20"/>
          <w:szCs w:val="22"/>
        </w:rPr>
        <w:t xml:space="preserve">Note: </w:t>
      </w:r>
      <w:r w:rsidR="006A24CC">
        <w:rPr>
          <w:rFonts w:ascii="Times New Roman" w:hAnsi="Times New Roman"/>
          <w:sz w:val="20"/>
          <w:szCs w:val="22"/>
        </w:rPr>
        <w:t xml:space="preserve">Subjects were administered with questionnaires </w:t>
      </w:r>
      <w:r w:rsidR="006A24CC">
        <w:rPr>
          <w:rFonts w:ascii="Times New Roman" w:hAnsi="Times New Roman" w:hint="eastAsia"/>
          <w:sz w:val="20"/>
          <w:szCs w:val="22"/>
        </w:rPr>
        <w:t>i</w:t>
      </w:r>
      <w:r w:rsidR="006A24CC">
        <w:rPr>
          <w:rFonts w:ascii="Times New Roman" w:hAnsi="Times New Roman"/>
          <w:sz w:val="20"/>
          <w:szCs w:val="22"/>
        </w:rPr>
        <w:t>n Chinese. The following English questionnaires were translated from the original Chines</w:t>
      </w:r>
      <w:r w:rsidR="00C15D65">
        <w:rPr>
          <w:rFonts w:ascii="Times New Roman" w:hAnsi="Times New Roman"/>
          <w:sz w:val="20"/>
          <w:szCs w:val="22"/>
        </w:rPr>
        <w:t>e version</w:t>
      </w:r>
      <w:r w:rsidR="006A24CC">
        <w:rPr>
          <w:rFonts w:ascii="Times New Roman" w:hAnsi="Times New Roman"/>
          <w:sz w:val="20"/>
          <w:szCs w:val="22"/>
        </w:rPr>
        <w:t xml:space="preserve"> and for reference only.</w:t>
      </w:r>
    </w:p>
    <w:p w14:paraId="2A4B97B8" w14:textId="7D9C4B78" w:rsidR="0088579F" w:rsidRPr="000D5A55" w:rsidRDefault="006A13A2">
      <w:pPr>
        <w:spacing w:line="360" w:lineRule="auto"/>
        <w:jc w:val="center"/>
        <w:rPr>
          <w:rFonts w:ascii="Times New Roman" w:hAnsi="Times New Roman"/>
          <w:b/>
          <w:bCs/>
          <w:sz w:val="20"/>
          <w:szCs w:val="22"/>
        </w:rPr>
      </w:pPr>
      <w:r w:rsidRPr="00547B99">
        <w:rPr>
          <w:rFonts w:ascii="Times New Roman" w:hAnsi="Times New Roman"/>
          <w:b/>
          <w:bCs/>
          <w:sz w:val="20"/>
          <w:szCs w:val="22"/>
        </w:rPr>
        <w:t>Basic information collection table for pregnant women</w:t>
      </w:r>
    </w:p>
    <w:p w14:paraId="31083062" w14:textId="77777777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>Age</w:t>
      </w:r>
      <w:r w:rsidRPr="00547B99">
        <w:rPr>
          <w:rFonts w:ascii="Times New Roman" w:hAnsi="Times New Roman"/>
        </w:rPr>
        <w:t>：</w:t>
      </w:r>
      <w:r w:rsidRPr="00547B99">
        <w:rPr>
          <w:rFonts w:ascii="Times New Roman" w:hAnsi="Times New Roman"/>
          <w:u w:val="single"/>
        </w:rPr>
        <w:t xml:space="preserve">       </w:t>
      </w:r>
    </w:p>
    <w:p w14:paraId="2234DE78" w14:textId="77777777" w:rsidR="0088579F" w:rsidRPr="00547B99" w:rsidRDefault="006A13A2">
      <w:pPr>
        <w:spacing w:line="360" w:lineRule="auto"/>
        <w:rPr>
          <w:rFonts w:ascii="Times New Roman" w:hAnsi="Times New Roman"/>
        </w:rPr>
      </w:pPr>
      <w:bookmarkStart w:id="2" w:name="OLE_LINK2"/>
      <w:bookmarkStart w:id="3" w:name="OLE_LINK1"/>
      <w:r w:rsidRPr="00547B99">
        <w:rPr>
          <w:rFonts w:ascii="Times New Roman" w:hAnsi="Times New Roman"/>
        </w:rPr>
        <w:t>Last menstrual period</w:t>
      </w:r>
      <w:bookmarkEnd w:id="2"/>
      <w:bookmarkEnd w:id="3"/>
      <w:r w:rsidRPr="00547B99">
        <w:rPr>
          <w:rFonts w:ascii="Times New Roman" w:hAnsi="Times New Roman"/>
        </w:rPr>
        <w:t>: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>/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>/</w:t>
      </w:r>
      <w:r w:rsidRPr="00547B99">
        <w:rPr>
          <w:rFonts w:ascii="Times New Roman" w:hAnsi="Times New Roman"/>
          <w:u w:val="single"/>
        </w:rPr>
        <w:t xml:space="preserve">     </w:t>
      </w:r>
    </w:p>
    <w:p w14:paraId="61476447" w14:textId="77777777" w:rsidR="0088579F" w:rsidRPr="00547B99" w:rsidRDefault="006A13A2">
      <w:pPr>
        <w:spacing w:line="360" w:lineRule="auto"/>
        <w:rPr>
          <w:rFonts w:ascii="Times New Roman" w:hAnsi="Times New Roman"/>
          <w:u w:val="single"/>
        </w:rPr>
      </w:pPr>
      <w:r w:rsidRPr="00547B99">
        <w:rPr>
          <w:rFonts w:ascii="Times New Roman" w:hAnsi="Times New Roman"/>
        </w:rPr>
        <w:t>Hospital</w:t>
      </w:r>
      <w:r w:rsidRPr="00547B99">
        <w:rPr>
          <w:rFonts w:ascii="Times New Roman" w:hAnsi="Times New Roman"/>
        </w:rPr>
        <w:t>：</w:t>
      </w:r>
      <w:r w:rsidRPr="00547B99">
        <w:rPr>
          <w:rFonts w:ascii="Times New Roman" w:hAnsi="Times New Roman"/>
          <w:u w:val="single"/>
        </w:rPr>
        <w:t xml:space="preserve">             </w:t>
      </w:r>
    </w:p>
    <w:p w14:paraId="0ADEEAF6" w14:textId="77777777" w:rsidR="0088579F" w:rsidRPr="00547B99" w:rsidRDefault="0088579F">
      <w:pPr>
        <w:spacing w:line="360" w:lineRule="auto"/>
        <w:rPr>
          <w:rFonts w:ascii="Times New Roman" w:hAnsi="Times New Roman"/>
          <w:b/>
          <w:bCs/>
          <w:sz w:val="24"/>
          <w:szCs w:val="32"/>
        </w:rPr>
      </w:pPr>
    </w:p>
    <w:p w14:paraId="24E899D0" w14:textId="77777777" w:rsidR="0088579F" w:rsidRPr="00547B99" w:rsidRDefault="006A13A2">
      <w:pPr>
        <w:spacing w:line="360" w:lineRule="auto"/>
        <w:rPr>
          <w:rFonts w:ascii="Times New Roman" w:hAnsi="Times New Roman"/>
          <w:b/>
          <w:bCs/>
          <w:sz w:val="22"/>
          <w:szCs w:val="28"/>
        </w:rPr>
      </w:pPr>
      <w:r w:rsidRPr="00547B99">
        <w:rPr>
          <w:rFonts w:ascii="Times New Roman" w:hAnsi="Times New Roman"/>
          <w:b/>
          <w:bCs/>
          <w:sz w:val="22"/>
          <w:szCs w:val="28"/>
        </w:rPr>
        <w:t>Record of the first prenatal examination</w:t>
      </w:r>
      <w:r w:rsidRPr="00547B99">
        <w:rPr>
          <w:rFonts w:ascii="Times New Roman" w:hAnsi="Times New Roman"/>
          <w:b/>
          <w:bCs/>
          <w:sz w:val="22"/>
          <w:szCs w:val="28"/>
        </w:rPr>
        <w:t>：</w:t>
      </w:r>
    </w:p>
    <w:p w14:paraId="0A618E1E" w14:textId="77777777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>Examination Time</w:t>
      </w:r>
      <w:bookmarkStart w:id="4" w:name="OLE_LINK15"/>
      <w:bookmarkStart w:id="5" w:name="OLE_LINK16"/>
      <w:r w:rsidRPr="00547B99">
        <w:rPr>
          <w:rFonts w:ascii="Times New Roman" w:hAnsi="Times New Roman"/>
        </w:rPr>
        <w:t>: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>/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>/</w:t>
      </w:r>
      <w:r w:rsidRPr="00547B99">
        <w:rPr>
          <w:rFonts w:ascii="Times New Roman" w:hAnsi="Times New Roman"/>
          <w:u w:val="single"/>
        </w:rPr>
        <w:t xml:space="preserve">     </w:t>
      </w:r>
      <w:bookmarkEnd w:id="4"/>
      <w:bookmarkEnd w:id="5"/>
    </w:p>
    <w:p w14:paraId="5B95C84C" w14:textId="77777777" w:rsidR="0088579F" w:rsidRPr="00547B99" w:rsidRDefault="0088579F">
      <w:pPr>
        <w:spacing w:line="360" w:lineRule="auto"/>
        <w:rPr>
          <w:rFonts w:ascii="Times New Roman" w:hAnsi="Times New Roman"/>
        </w:rPr>
      </w:pPr>
    </w:p>
    <w:p w14:paraId="1C31FCAE" w14:textId="3E9204C2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 xml:space="preserve">1.Whether the condition is abnormal before this pregnancy examination: </w:t>
      </w:r>
      <w:proofErr w:type="gramStart"/>
      <w:r w:rsidRPr="00547B99">
        <w:rPr>
          <w:rFonts w:ascii="Times New Roman" w:hAnsi="Times New Roman"/>
        </w:rPr>
        <w:t>No</w:t>
      </w:r>
      <w:r w:rsidR="00E370B0" w:rsidRPr="00547B99">
        <w:rPr>
          <w:rFonts w:ascii="Times New Roman" w:hAnsi="Times New Roman"/>
        </w:rPr>
        <w:t xml:space="preserve">  Yes</w:t>
      </w:r>
      <w:proofErr w:type="gramEnd"/>
    </w:p>
    <w:p w14:paraId="44B7565C" w14:textId="77777777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>2.height(cm):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 xml:space="preserve">  weight(kg):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 xml:space="preserve">  BMI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 xml:space="preserve">  </w:t>
      </w:r>
      <w:proofErr w:type="gramStart"/>
      <w:r w:rsidRPr="00547B99">
        <w:rPr>
          <w:rFonts w:ascii="Times New Roman" w:hAnsi="Times New Roman"/>
        </w:rPr>
        <w:t>BP(</w:t>
      </w:r>
      <w:proofErr w:type="gramEnd"/>
      <w:r w:rsidRPr="00547B99">
        <w:rPr>
          <w:rFonts w:ascii="Times New Roman" w:hAnsi="Times New Roman"/>
        </w:rPr>
        <w:t>mmHg):</w:t>
      </w:r>
      <w:r w:rsidRPr="00547B99">
        <w:rPr>
          <w:rFonts w:ascii="Times New Roman" w:hAnsi="Times New Roman"/>
          <w:u w:val="single"/>
        </w:rPr>
        <w:t xml:space="preserve">    </w:t>
      </w:r>
    </w:p>
    <w:p w14:paraId="4878D546" w14:textId="77777777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>3.Menstrual history</w:t>
      </w:r>
      <w:bookmarkStart w:id="6" w:name="OLE_LINK4"/>
      <w:bookmarkStart w:id="7" w:name="OLE_LINK3"/>
      <w:r w:rsidRPr="00547B99">
        <w:rPr>
          <w:rFonts w:ascii="Times New Roman" w:hAnsi="Times New Roman"/>
        </w:rPr>
        <w:t>:</w:t>
      </w:r>
      <w:r w:rsidRPr="00547B99">
        <w:rPr>
          <w:rFonts w:ascii="Times New Roman" w:hAnsi="Times New Roman"/>
          <w:u w:val="single"/>
        </w:rPr>
        <w:t xml:space="preserve">       </w:t>
      </w:r>
      <w:bookmarkEnd w:id="6"/>
      <w:bookmarkEnd w:id="7"/>
      <w:r w:rsidRPr="00547B99">
        <w:rPr>
          <w:rFonts w:ascii="Times New Roman" w:hAnsi="Times New Roman"/>
        </w:rPr>
        <w:t xml:space="preserve"> Last menstrual period:</w:t>
      </w:r>
      <w:r w:rsidRPr="00547B99">
        <w:rPr>
          <w:rFonts w:ascii="Times New Roman" w:hAnsi="Times New Roman"/>
          <w:kern w:val="0"/>
        </w:rPr>
        <w:t xml:space="preserve"> </w:t>
      </w:r>
      <w:r w:rsidRPr="00547B99">
        <w:rPr>
          <w:rFonts w:ascii="Times New Roman" w:hAnsi="Times New Roman"/>
          <w:u w:val="single"/>
        </w:rPr>
        <w:t xml:space="preserve">      </w:t>
      </w:r>
      <w:r w:rsidRPr="00547B99">
        <w:rPr>
          <w:rFonts w:ascii="Times New Roman" w:hAnsi="Times New Roman"/>
        </w:rPr>
        <w:t xml:space="preserve"> Expected date of childbirth:</w:t>
      </w:r>
      <w:r w:rsidRPr="00547B99">
        <w:rPr>
          <w:rFonts w:ascii="Times New Roman" w:hAnsi="Times New Roman"/>
          <w:u w:val="single"/>
        </w:rPr>
        <w:t xml:space="preserve">       </w:t>
      </w:r>
    </w:p>
    <w:p w14:paraId="5E9AADB4" w14:textId="1AFAD3ED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>4.Drinking history:</w:t>
      </w:r>
      <w:r w:rsidR="00E370B0" w:rsidRPr="00547B99">
        <w:t xml:space="preserve"> </w:t>
      </w:r>
      <w:r w:rsidR="00E370B0" w:rsidRPr="00547B99">
        <w:rPr>
          <w:rFonts w:ascii="Times New Roman" w:hAnsi="Times New Roman"/>
        </w:rPr>
        <w:t xml:space="preserve">No   </w:t>
      </w:r>
      <w:proofErr w:type="gramStart"/>
      <w:r w:rsidRPr="00547B99">
        <w:rPr>
          <w:rFonts w:ascii="Times New Roman" w:hAnsi="Times New Roman"/>
        </w:rPr>
        <w:t>Yes( Alcohol</w:t>
      </w:r>
      <w:proofErr w:type="gramEnd"/>
      <w:r w:rsidRPr="00547B99">
        <w:rPr>
          <w:rFonts w:ascii="Times New Roman" w:hAnsi="Times New Roman"/>
        </w:rPr>
        <w:t xml:space="preserve"> consumption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 xml:space="preserve">)  </w:t>
      </w:r>
    </w:p>
    <w:p w14:paraId="5AFF905B" w14:textId="77777777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>5.Smoking history:(</w:t>
      </w:r>
      <w:proofErr w:type="gramStart"/>
      <w:r w:rsidRPr="00547B99">
        <w:rPr>
          <w:rFonts w:ascii="Times New Roman" w:hAnsi="Times New Roman"/>
        </w:rPr>
        <w:t>Active  Passive</w:t>
      </w:r>
      <w:proofErr w:type="gramEnd"/>
      <w:r w:rsidRPr="00547B99">
        <w:rPr>
          <w:rFonts w:ascii="Times New Roman" w:hAnsi="Times New Roman"/>
        </w:rPr>
        <w:t xml:space="preserve">  No)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>year;</w:t>
      </w:r>
      <w:bookmarkStart w:id="8" w:name="OLE_LINK41"/>
      <w:bookmarkStart w:id="9" w:name="OLE_LINK42"/>
      <w:r w:rsidRPr="00547B99">
        <w:rPr>
          <w:rFonts w:ascii="Times New Roman" w:hAnsi="Times New Roman"/>
          <w:u w:val="single"/>
        </w:rPr>
        <w:t xml:space="preserve">      </w:t>
      </w:r>
      <w:bookmarkEnd w:id="8"/>
      <w:bookmarkEnd w:id="9"/>
      <w:r w:rsidRPr="00547B99">
        <w:rPr>
          <w:rFonts w:ascii="Times New Roman" w:hAnsi="Times New Roman"/>
        </w:rPr>
        <w:t>average per day</w:t>
      </w:r>
    </w:p>
    <w:p w14:paraId="1951E314" w14:textId="474574C7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 xml:space="preserve">6. Previous Medical History: </w:t>
      </w:r>
      <w:proofErr w:type="gramStart"/>
      <w:r w:rsidRPr="00547B99">
        <w:rPr>
          <w:rFonts w:ascii="Times New Roman" w:hAnsi="Times New Roman"/>
        </w:rPr>
        <w:t>No</w:t>
      </w:r>
      <w:r w:rsidR="00E370B0" w:rsidRPr="00547B99">
        <w:rPr>
          <w:rFonts w:ascii="Times New Roman" w:hAnsi="Times New Roman"/>
        </w:rPr>
        <w:t xml:space="preserve">  Yes</w:t>
      </w:r>
      <w:proofErr w:type="gramEnd"/>
    </w:p>
    <w:p w14:paraId="75813EF1" w14:textId="77777777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 xml:space="preserve">  </w:t>
      </w:r>
      <w:proofErr w:type="gramStart"/>
      <w:r w:rsidRPr="00547B99">
        <w:rPr>
          <w:rFonts w:ascii="Times New Roman" w:hAnsi="Times New Roman"/>
        </w:rPr>
        <w:t>Anemia  Thyroid</w:t>
      </w:r>
      <w:proofErr w:type="gramEnd"/>
      <w:r w:rsidRPr="00547B99">
        <w:rPr>
          <w:rFonts w:ascii="Times New Roman" w:hAnsi="Times New Roman"/>
        </w:rPr>
        <w:t xml:space="preserve"> disease  Cardiopathy  Hepatic disease  Hypertension  Kidney disease  Diabetes</w:t>
      </w:r>
    </w:p>
    <w:p w14:paraId="7A58AB18" w14:textId="77777777" w:rsidR="0088579F" w:rsidRPr="00547B99" w:rsidRDefault="006A13A2">
      <w:pPr>
        <w:spacing w:line="360" w:lineRule="auto"/>
        <w:ind w:firstLineChars="100" w:firstLine="210"/>
        <w:rPr>
          <w:rFonts w:ascii="Times New Roman" w:hAnsi="Times New Roman"/>
        </w:rPr>
      </w:pPr>
      <w:proofErr w:type="gramStart"/>
      <w:r w:rsidRPr="00547B99">
        <w:rPr>
          <w:rFonts w:ascii="Times New Roman" w:hAnsi="Times New Roman"/>
        </w:rPr>
        <w:t>Tuberculosis  Hemopathy</w:t>
      </w:r>
      <w:proofErr w:type="gramEnd"/>
      <w:r w:rsidRPr="00547B99">
        <w:rPr>
          <w:rFonts w:ascii="Times New Roman" w:hAnsi="Times New Roman"/>
        </w:rPr>
        <w:t xml:space="preserve">  </w:t>
      </w:r>
      <w:bookmarkStart w:id="10" w:name="OLE_LINK14"/>
      <w:r w:rsidRPr="00547B99">
        <w:rPr>
          <w:rFonts w:ascii="Times New Roman" w:hAnsi="Times New Roman"/>
        </w:rPr>
        <w:t>Psychosis</w:t>
      </w:r>
      <w:bookmarkEnd w:id="10"/>
      <w:r w:rsidRPr="00547B99">
        <w:rPr>
          <w:rFonts w:ascii="Times New Roman" w:hAnsi="Times New Roman"/>
        </w:rPr>
        <w:t xml:space="preserve">  Genital deformity  Syphilis  HIV  Others:</w:t>
      </w:r>
      <w:r w:rsidRPr="00547B99">
        <w:rPr>
          <w:rFonts w:ascii="Times New Roman" w:hAnsi="Times New Roman"/>
          <w:kern w:val="0"/>
          <w:u w:val="single"/>
        </w:rPr>
        <w:t xml:space="preserve">      </w:t>
      </w:r>
    </w:p>
    <w:p w14:paraId="36A8A830" w14:textId="77777777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 xml:space="preserve">  Operation history and time:</w:t>
      </w:r>
      <w:r w:rsidRPr="00547B99">
        <w:rPr>
          <w:rFonts w:ascii="Times New Roman" w:hAnsi="Times New Roman"/>
          <w:u w:val="single"/>
        </w:rPr>
        <w:t xml:space="preserve">                                                                 </w:t>
      </w:r>
    </w:p>
    <w:p w14:paraId="7F4905A3" w14:textId="7056CF70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 xml:space="preserve">7. Pregnancy and childbirth history: </w:t>
      </w:r>
      <w:proofErr w:type="gramStart"/>
      <w:r w:rsidRPr="00547B99">
        <w:rPr>
          <w:rFonts w:ascii="Times New Roman" w:hAnsi="Times New Roman"/>
        </w:rPr>
        <w:t>No</w:t>
      </w:r>
      <w:r w:rsidR="00E370B0" w:rsidRPr="00547B99">
        <w:rPr>
          <w:rFonts w:ascii="Times New Roman" w:hAnsi="Times New Roman"/>
        </w:rPr>
        <w:t xml:space="preserve">  Yes</w:t>
      </w:r>
      <w:proofErr w:type="gramEnd"/>
    </w:p>
    <w:p w14:paraId="2F6A3401" w14:textId="77777777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>Gravidity</w:t>
      </w:r>
      <w:bookmarkStart w:id="11" w:name="OLE_LINK7"/>
      <w:bookmarkStart w:id="12" w:name="OLE_LINK8"/>
      <w:r w:rsidRPr="00547B99">
        <w:rPr>
          <w:rFonts w:ascii="Times New Roman" w:hAnsi="Times New Roman"/>
          <w:u w:val="single"/>
        </w:rPr>
        <w:t xml:space="preserve">      </w:t>
      </w:r>
      <w:bookmarkEnd w:id="11"/>
      <w:bookmarkEnd w:id="12"/>
      <w:r w:rsidRPr="00547B99">
        <w:rPr>
          <w:rFonts w:ascii="Times New Roman" w:hAnsi="Times New Roman"/>
        </w:rPr>
        <w:t xml:space="preserve"> Parity</w:t>
      </w:r>
      <w:r w:rsidRPr="00547B99">
        <w:rPr>
          <w:rFonts w:ascii="Times New Roman" w:hAnsi="Times New Roman"/>
          <w:u w:val="single"/>
        </w:rPr>
        <w:t xml:space="preserve">  </w:t>
      </w:r>
      <w:proofErr w:type="gramStart"/>
      <w:r w:rsidRPr="00547B99">
        <w:rPr>
          <w:rFonts w:ascii="Times New Roman" w:hAnsi="Times New Roman"/>
          <w:u w:val="single"/>
        </w:rPr>
        <w:t xml:space="preserve">   </w:t>
      </w:r>
      <w:r w:rsidRPr="00547B99">
        <w:rPr>
          <w:rFonts w:ascii="Times New Roman" w:hAnsi="Times New Roman"/>
        </w:rPr>
        <w:t>(</w:t>
      </w:r>
      <w:proofErr w:type="gramEnd"/>
      <w:r w:rsidRPr="00547B99">
        <w:rPr>
          <w:rFonts w:ascii="Times New Roman" w:hAnsi="Times New Roman"/>
        </w:rPr>
        <w:t>Vaginal delivery</w:t>
      </w:r>
      <w:bookmarkStart w:id="13" w:name="OLE_LINK9"/>
      <w:bookmarkStart w:id="14" w:name="OLE_LINK6"/>
      <w:bookmarkStart w:id="15" w:name="OLE_LINK5"/>
      <w:r w:rsidRPr="00547B99">
        <w:rPr>
          <w:rFonts w:ascii="Times New Roman" w:hAnsi="Times New Roman"/>
          <w:u w:val="single"/>
        </w:rPr>
        <w:t xml:space="preserve">     </w:t>
      </w:r>
      <w:bookmarkEnd w:id="13"/>
      <w:bookmarkEnd w:id="14"/>
      <w:bookmarkEnd w:id="15"/>
      <w:r w:rsidRPr="00547B99">
        <w:rPr>
          <w:rFonts w:ascii="Times New Roman" w:hAnsi="Times New Roman"/>
        </w:rPr>
        <w:t xml:space="preserve">  Cesarean section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>)</w:t>
      </w:r>
    </w:p>
    <w:p w14:paraId="1859D286" w14:textId="77777777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>Spontaneous abortion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 xml:space="preserve"> Induced abortion</w:t>
      </w:r>
      <w:r w:rsidRPr="00547B99">
        <w:rPr>
          <w:rFonts w:ascii="Times New Roman" w:hAnsi="Times New Roman"/>
          <w:u w:val="single"/>
        </w:rPr>
        <w:t xml:space="preserve">      </w:t>
      </w:r>
      <w:r w:rsidRPr="00547B99">
        <w:rPr>
          <w:rFonts w:ascii="Times New Roman" w:hAnsi="Times New Roman"/>
        </w:rPr>
        <w:t xml:space="preserve"> Premature delivery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 xml:space="preserve">  Stillbirth</w:t>
      </w:r>
      <w:r w:rsidRPr="00547B99">
        <w:rPr>
          <w:rFonts w:ascii="Times New Roman" w:hAnsi="Times New Roman"/>
          <w:u w:val="single"/>
        </w:rPr>
        <w:t xml:space="preserve">     </w:t>
      </w:r>
    </w:p>
    <w:p w14:paraId="48EE0F15" w14:textId="607D1543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 xml:space="preserve">8. Family history: </w:t>
      </w:r>
      <w:proofErr w:type="gramStart"/>
      <w:r w:rsidR="00E370B0" w:rsidRPr="00547B99">
        <w:rPr>
          <w:rFonts w:ascii="Times New Roman" w:hAnsi="Times New Roman"/>
        </w:rPr>
        <w:t xml:space="preserve">No  </w:t>
      </w:r>
      <w:r w:rsidRPr="00547B99">
        <w:rPr>
          <w:rFonts w:ascii="Times New Roman" w:hAnsi="Times New Roman"/>
        </w:rPr>
        <w:t>Yes</w:t>
      </w:r>
      <w:proofErr w:type="gramEnd"/>
      <w:r w:rsidRPr="00547B99">
        <w:rPr>
          <w:rFonts w:ascii="Times New Roman" w:hAnsi="Times New Roman"/>
        </w:rPr>
        <w:t xml:space="preserve"> </w:t>
      </w:r>
    </w:p>
    <w:p w14:paraId="6FC57F81" w14:textId="77777777" w:rsidR="0088579F" w:rsidRPr="00547B99" w:rsidRDefault="006A13A2">
      <w:pPr>
        <w:spacing w:line="360" w:lineRule="auto"/>
        <w:rPr>
          <w:rFonts w:ascii="Times New Roman" w:hAnsi="Times New Roman"/>
        </w:rPr>
      </w:pPr>
      <w:r w:rsidRPr="00547B99">
        <w:rPr>
          <w:rFonts w:ascii="Times New Roman" w:hAnsi="Times New Roman"/>
        </w:rPr>
        <w:t xml:space="preserve">Hereditary </w:t>
      </w:r>
      <w:proofErr w:type="gramStart"/>
      <w:r w:rsidRPr="00547B99">
        <w:rPr>
          <w:rFonts w:ascii="Times New Roman" w:hAnsi="Times New Roman"/>
        </w:rPr>
        <w:t>disease  Developmental</w:t>
      </w:r>
      <w:proofErr w:type="gramEnd"/>
      <w:r w:rsidRPr="00547B99">
        <w:rPr>
          <w:rFonts w:ascii="Times New Roman" w:hAnsi="Times New Roman"/>
        </w:rPr>
        <w:t xml:space="preserve"> malformation  Thyroid disease  Tumor Psychosis  Others:</w:t>
      </w:r>
      <w:r w:rsidRPr="00547B99">
        <w:rPr>
          <w:rFonts w:ascii="Times New Roman" w:hAnsi="Times New Roman"/>
          <w:kern w:val="0"/>
          <w:u w:val="single"/>
        </w:rPr>
        <w:t xml:space="preserve">      </w:t>
      </w:r>
    </w:p>
    <w:p w14:paraId="06B960C4" w14:textId="77777777" w:rsidR="0088579F" w:rsidRPr="00547B99" w:rsidRDefault="0088579F">
      <w:pPr>
        <w:rPr>
          <w:rFonts w:ascii="Times New Roman" w:hAnsi="Times New Roman"/>
          <w:b/>
          <w:bCs/>
          <w:sz w:val="28"/>
          <w:szCs w:val="36"/>
        </w:rPr>
        <w:sectPr w:rsidR="0088579F" w:rsidRPr="00547B99">
          <w:pgSz w:w="11906" w:h="16838"/>
          <w:pgMar w:top="1803" w:right="1440" w:bottom="1803" w:left="1440" w:header="851" w:footer="992" w:gutter="0"/>
          <w:cols w:space="425"/>
          <w:docGrid w:type="lines" w:linePitch="312"/>
        </w:sectPr>
      </w:pPr>
    </w:p>
    <w:p w14:paraId="10C1FE12" w14:textId="77777777" w:rsidR="0088579F" w:rsidRPr="00547B99" w:rsidRDefault="006A13A2">
      <w:pPr>
        <w:jc w:val="center"/>
        <w:rPr>
          <w:rFonts w:ascii="Times New Roman" w:hAnsi="Times New Roman"/>
          <w:b/>
          <w:bCs/>
          <w:sz w:val="28"/>
          <w:szCs w:val="36"/>
        </w:rPr>
      </w:pPr>
      <w:r w:rsidRPr="00547B99">
        <w:rPr>
          <w:rFonts w:ascii="Times New Roman" w:hAnsi="Times New Roman"/>
          <w:b/>
          <w:bCs/>
          <w:sz w:val="28"/>
          <w:szCs w:val="36"/>
        </w:rPr>
        <w:lastRenderedPageBreak/>
        <w:t>Early pregnancy questionnaire</w:t>
      </w:r>
    </w:p>
    <w:p w14:paraId="7D3CBB39" w14:textId="77777777" w:rsidR="0088579F" w:rsidRPr="00547B99" w:rsidRDefault="006A13A2" w:rsidP="00EF4170">
      <w:pPr>
        <w:spacing w:line="288" w:lineRule="auto"/>
        <w:rPr>
          <w:rFonts w:ascii="Times New Roman" w:hAnsi="Times New Roman"/>
        </w:rPr>
      </w:pPr>
      <w:bookmarkStart w:id="16" w:name="_Hlk48597296"/>
      <w:r w:rsidRPr="00547B99">
        <w:rPr>
          <w:rFonts w:ascii="Times New Roman" w:hAnsi="Times New Roman"/>
        </w:rPr>
        <w:t>Questionnaire survey time: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>/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>/</w:t>
      </w:r>
      <w:r w:rsidRPr="00547B99">
        <w:rPr>
          <w:rFonts w:ascii="Times New Roman" w:hAnsi="Times New Roman"/>
          <w:u w:val="single"/>
        </w:rPr>
        <w:t xml:space="preserve">     </w:t>
      </w:r>
      <w:bookmarkEnd w:id="16"/>
      <w:r w:rsidRPr="00547B99">
        <w:rPr>
          <w:rFonts w:ascii="Times New Roman" w:hAnsi="Times New Roman"/>
        </w:rPr>
        <w:t xml:space="preserve">    </w:t>
      </w:r>
    </w:p>
    <w:p w14:paraId="1DE76CE0" w14:textId="77777777" w:rsidR="0088579F" w:rsidRPr="00547B99" w:rsidRDefault="006A13A2" w:rsidP="00EF4170">
      <w:pPr>
        <w:spacing w:line="288" w:lineRule="auto"/>
        <w:rPr>
          <w:rFonts w:ascii="Times New Roman" w:hAnsi="Times New Roman"/>
          <w:b/>
          <w:bCs/>
        </w:rPr>
      </w:pPr>
      <w:r w:rsidRPr="00547B99">
        <w:rPr>
          <w:rFonts w:ascii="Times New Roman" w:hAnsi="Times New Roman"/>
          <w:b/>
          <w:bCs/>
        </w:rPr>
        <w:t>1.Baseline information</w:t>
      </w:r>
    </w:p>
    <w:p w14:paraId="524887E5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1.1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Place of residence: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Urba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Rural</w:t>
      </w:r>
    </w:p>
    <w:p w14:paraId="439230B6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1.2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Education (last grade completed):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Primary school or below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Junior high school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Senior high /Vocational high/Technical secondary school</w:t>
      </w:r>
    </w:p>
    <w:p w14:paraId="5A638BC2" w14:textId="77777777" w:rsidR="0088579F" w:rsidRPr="00547B99" w:rsidRDefault="006A13A2" w:rsidP="00EF4170">
      <w:pPr>
        <w:spacing w:before="120" w:line="288" w:lineRule="auto"/>
        <w:ind w:firstLineChars="1500" w:firstLine="3150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Junior College/Undergraduate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Postgraduate</w:t>
      </w:r>
    </w:p>
    <w:p w14:paraId="37F582EB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1.3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Occupation: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Staff and workers of government organs and institutions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Enterprise staff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Catering, sales and other service industries   </w:t>
      </w:r>
    </w:p>
    <w:p w14:paraId="60AC4B5C" w14:textId="26B5C2ED" w:rsidR="0088579F" w:rsidRPr="00547B99" w:rsidRDefault="006A13A2" w:rsidP="00EF4170">
      <w:pPr>
        <w:spacing w:before="120" w:line="288" w:lineRule="auto"/>
        <w:ind w:firstLineChars="700" w:firstLine="1470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Self-employed person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Farmers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⑥</w:t>
      </w:r>
      <w:r w:rsidRPr="00547B99">
        <w:rPr>
          <w:rFonts w:ascii="宋体" w:hAnsi="宋体" w:cs="宋体"/>
          <w:color w:val="000000"/>
          <w:kern w:val="0"/>
          <w:szCs w:val="21"/>
          <w:lang w:bidi="ar"/>
        </w:rPr>
        <w:t>H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ousewives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⑦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Unemployed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⑧</w:t>
      </w:r>
      <w:bookmarkStart w:id="17" w:name="OLE_LINK45"/>
      <w:bookmarkStart w:id="18" w:name="OLE_LINK46"/>
      <w:r w:rsidRPr="00547B99">
        <w:rPr>
          <w:rFonts w:ascii="Times New Roman" w:hAnsi="Times New Roman"/>
        </w:rPr>
        <w:t>Others:</w:t>
      </w:r>
      <w:r w:rsidRPr="00547B99">
        <w:rPr>
          <w:rFonts w:ascii="Times New Roman" w:hAnsi="Times New Roman"/>
          <w:kern w:val="0"/>
          <w:u w:val="single"/>
        </w:rPr>
        <w:t xml:space="preserve">      </w:t>
      </w:r>
      <w:bookmarkEnd w:id="17"/>
      <w:bookmarkEnd w:id="18"/>
    </w:p>
    <w:p w14:paraId="4CD3E808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1.4 Monthly per capita household income (RMB):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≤1000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1001~3000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3001~5000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5001~10000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10001~15000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⑥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≥15001</w:t>
      </w:r>
    </w:p>
    <w:p w14:paraId="78794C0D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kern w:val="0"/>
          <w:u w:val="single"/>
        </w:rPr>
      </w:pP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1.5 Payment method of medical expenses: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At one's own expense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Basic medical insurance for urban workers (including maternity insurance)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Basic medical insurance for urban residents (including civil affairs assistance)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New Rural Cooperative medical Care (including civil affairs assistance)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Commercial health insurance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⑥</w:t>
      </w:r>
      <w:bookmarkStart w:id="19" w:name="OLE_LINK53"/>
      <w:r w:rsidRPr="00547B99">
        <w:rPr>
          <w:rFonts w:ascii="Times New Roman" w:hAnsi="Times New Roman"/>
        </w:rPr>
        <w:t>Others:</w:t>
      </w:r>
      <w:r w:rsidRPr="00547B99">
        <w:rPr>
          <w:rFonts w:ascii="Times New Roman" w:hAnsi="Times New Roman"/>
          <w:kern w:val="0"/>
          <w:u w:val="single"/>
        </w:rPr>
        <w:t xml:space="preserve">      </w:t>
      </w:r>
      <w:bookmarkEnd w:id="19"/>
    </w:p>
    <w:p w14:paraId="6067840F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b/>
          <w:szCs w:val="21"/>
        </w:rPr>
      </w:pPr>
      <w:bookmarkStart w:id="20" w:name="OLE_LINK30"/>
      <w:r w:rsidRPr="00547B99">
        <w:rPr>
          <w:rFonts w:ascii="Times New Roman" w:hAnsi="Times New Roman"/>
          <w:b/>
          <w:szCs w:val="21"/>
        </w:rPr>
        <w:t>2.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Times New Roman" w:hAnsi="Times New Roman"/>
          <w:b/>
          <w:szCs w:val="21"/>
        </w:rPr>
        <w:t>Prenatal status of pregnant women</w:t>
      </w:r>
    </w:p>
    <w:p w14:paraId="7E421EAB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bookmarkStart w:id="21" w:name="_Hlk48865128"/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2.1 Exercise during pregnancy: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Yes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No</w:t>
      </w:r>
    </w:p>
    <w:p w14:paraId="499F838D" w14:textId="2603B2ED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2.2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Number of times received health education during pregnancy from the school for pregnant women: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0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1-5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6-10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11-15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≥16</w:t>
      </w:r>
    </w:p>
    <w:p w14:paraId="078694C3" w14:textId="0574F254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2.3 Medical staff service: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Good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General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Poor   </w:t>
      </w:r>
    </w:p>
    <w:p w14:paraId="5105BCD4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2.4 Delivery mode of surrounding mothers: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Vaginal delivery mainly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Cesarean section mainly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The two delivery methods are equal</w:t>
      </w:r>
    </w:p>
    <w:p w14:paraId="6429EF80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2.5 Willingness of delivery mode: (If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⑥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is selected, skip 2.5.1;If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is selected, skip 2.5.2)</w:t>
      </w:r>
    </w:p>
    <w:p w14:paraId="37D5DD37" w14:textId="729D6253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onsideration has been given to how to give birth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at present, prenatal as advised by the doctor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onsideration has been given to how to give birth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lastRenderedPageBreak/>
        <w:t xml:space="preserve">at present,, prenatal depends on the situatio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Be sure to choose vaginal delivery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bookmarkStart w:id="22" w:name="_Hlk48555363"/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Tending to choose vaginal delivery</w:t>
      </w:r>
      <w:bookmarkEnd w:id="22"/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Tending to choose cesarean section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⑥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Be sure to choose cesarean section</w:t>
      </w:r>
    </w:p>
    <w:p w14:paraId="2294470C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2.5.1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If considering vaginal delivery, your reasons are :(multiple choice)</w:t>
      </w:r>
    </w:p>
    <w:p w14:paraId="2D765673" w14:textId="371E2BF7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Natural process,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need for cesarean section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, can give birth as far as possible by oneself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It's better for baby growth and development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Fast recovery after delivery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Vaginal delivery is safer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Lower cost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⑥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Suggestions from families and friends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⑦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The abdomen is more beautiful without scars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⑧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Avoid scarring the uterus, which is good for the next childbirth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⑨</w:t>
      </w:r>
      <w:r w:rsidRPr="00547B99">
        <w:rPr>
          <w:rFonts w:ascii="Times New Roman" w:hAnsi="Times New Roman"/>
          <w:kern w:val="0"/>
        </w:rPr>
        <w:t>Others:</w:t>
      </w:r>
      <w:r w:rsidRPr="00547B99">
        <w:rPr>
          <w:rFonts w:ascii="Times New Roman" w:hAnsi="Times New Roman"/>
          <w:kern w:val="0"/>
          <w:u w:val="single"/>
        </w:rPr>
        <w:t xml:space="preserve">      </w:t>
      </w:r>
    </w:p>
    <w:p w14:paraId="2FDF515F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2.5.2 If considering cesarean section, your reasons are :(multiple choice)</w:t>
      </w:r>
    </w:p>
    <w:p w14:paraId="254169F4" w14:textId="618E6A65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Labor pain is small, afraid of vaginal labor pai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Faster body shape recovery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Kids are smarter and healthier 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Safer for childre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It is safe to the mother and saves time and effort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⑥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Protection of perineal tissue, does not affect postpartum sexual life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⑦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No confidence in natural childbirth, fear of failure of natural childbirth before performing cesarean sectio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⑧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You can choose a good day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⑨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Suggestions from family and friends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⑩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Precious children, such as test tube baby, years of infertility   </w:t>
      </w:r>
      <w:r w:rsidRPr="00547B99">
        <w:rPr>
          <w:rFonts w:ascii="Cambria Math" w:hAnsi="Cambria Math" w:cs="Cambria Math"/>
          <w:color w:val="000000"/>
          <w:kern w:val="0"/>
          <w:szCs w:val="21"/>
          <w:lang w:bidi="ar"/>
        </w:rPr>
        <w:t>⑪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Fear of pregnancy complications such as uterine rupture   </w:t>
      </w:r>
      <w:r w:rsidRPr="00547B99">
        <w:rPr>
          <w:rFonts w:ascii="Cambria Math" w:hAnsi="Cambria Math" w:cs="Cambria Math"/>
          <w:color w:val="000000"/>
          <w:kern w:val="0"/>
          <w:szCs w:val="21"/>
          <w:lang w:bidi="ar"/>
        </w:rPr>
        <w:t>⑫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The doctor suggested that cesarean section was necessary   </w:t>
      </w:r>
      <w:r w:rsidRPr="00547B99">
        <w:rPr>
          <w:rFonts w:ascii="Cambria Math" w:hAnsi="Cambria Math" w:cs="Cambria Math"/>
          <w:color w:val="000000"/>
          <w:kern w:val="0"/>
          <w:szCs w:val="21"/>
          <w:lang w:bidi="ar"/>
        </w:rPr>
        <w:t>⑬</w:t>
      </w:r>
      <w:r w:rsidRPr="00547B99">
        <w:rPr>
          <w:rFonts w:ascii="Times New Roman" w:hAnsi="Times New Roman"/>
          <w:kern w:val="0"/>
        </w:rPr>
        <w:t>Others:</w:t>
      </w:r>
      <w:r w:rsidRPr="00547B99">
        <w:rPr>
          <w:rFonts w:ascii="Times New Roman" w:hAnsi="Times New Roman"/>
          <w:kern w:val="0"/>
          <w:u w:val="single"/>
        </w:rPr>
        <w:t xml:space="preserve">      </w:t>
      </w:r>
    </w:p>
    <w:p w14:paraId="598A7135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2.6 Husband's advice: </w:t>
      </w:r>
      <w:bookmarkStart w:id="23" w:name="_Hlk48559812"/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o recommendation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Recommend vaginal delivery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Recommend cesarean sectio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No clear recommendation</w:t>
      </w:r>
      <w:bookmarkEnd w:id="23"/>
    </w:p>
    <w:p w14:paraId="2F25E79B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2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7 Parents’ advice:</w:t>
      </w:r>
      <w:r w:rsidRPr="00547B99">
        <w:rPr>
          <w:rFonts w:hint="eastAsia"/>
        </w:rPr>
        <w:t xml:space="preserve">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No recommendation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vaginal delivery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cesarean section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lear recommendation</w:t>
      </w:r>
    </w:p>
    <w:p w14:paraId="5C32E79E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2.8 Advice from parents in law:</w:t>
      </w:r>
      <w:r w:rsidRPr="00547B99">
        <w:rPr>
          <w:rFonts w:hint="eastAsia"/>
        </w:rPr>
        <w:t xml:space="preserve">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No recommendation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vaginal delivery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cesarean section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lear recommendation</w:t>
      </w:r>
    </w:p>
    <w:p w14:paraId="27EC8F16" w14:textId="20D65F6F" w:rsidR="0088579F" w:rsidRDefault="006A13A2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2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9 Friends’ advice:</w:t>
      </w:r>
      <w:r w:rsidRPr="00547B99">
        <w:rPr>
          <w:rFonts w:hint="eastAsia"/>
        </w:rPr>
        <w:t xml:space="preserve">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No recommendation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vaginal delivery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cesarean section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lear recommendation</w:t>
      </w:r>
      <w:bookmarkEnd w:id="20"/>
    </w:p>
    <w:p w14:paraId="0C069326" w14:textId="2339DDF6" w:rsidR="00EF4170" w:rsidRDefault="00EF4170" w:rsidP="006A13A2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</w:p>
    <w:p w14:paraId="7E04FEB4" w14:textId="1A2E2053" w:rsidR="00EF4170" w:rsidRDefault="00EF4170" w:rsidP="006A13A2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</w:p>
    <w:p w14:paraId="769ACD5E" w14:textId="067C901C" w:rsidR="00EF4170" w:rsidRDefault="00EF4170" w:rsidP="006A13A2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</w:p>
    <w:p w14:paraId="73B12A1B" w14:textId="77777777" w:rsidR="00EF4170" w:rsidRPr="00547B99" w:rsidRDefault="00EF4170" w:rsidP="006A13A2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</w:p>
    <w:bookmarkEnd w:id="21"/>
    <w:p w14:paraId="393A0E0B" w14:textId="77777777" w:rsidR="0088579F" w:rsidRPr="00547B99" w:rsidRDefault="006A13A2">
      <w:pPr>
        <w:spacing w:before="120"/>
        <w:rPr>
          <w:rFonts w:ascii="Times New Roman" w:hAnsi="Times New Roman"/>
          <w:b/>
          <w:bCs/>
          <w:szCs w:val="21"/>
        </w:rPr>
      </w:pPr>
      <w:r w:rsidRPr="00547B99">
        <w:rPr>
          <w:rFonts w:ascii="Times New Roman" w:hAnsi="Times New Roman"/>
          <w:b/>
          <w:bCs/>
          <w:szCs w:val="21"/>
        </w:rPr>
        <w:lastRenderedPageBreak/>
        <w:t>3.</w:t>
      </w:r>
      <w:r w:rsidRPr="00547B99">
        <w:t xml:space="preserve"> </w:t>
      </w:r>
      <w:r w:rsidRPr="00547B99">
        <w:rPr>
          <w:rFonts w:ascii="Times New Roman" w:hAnsi="Times New Roman"/>
          <w:b/>
          <w:bCs/>
          <w:szCs w:val="21"/>
        </w:rPr>
        <w:t>Maternal Psychological Scale</w:t>
      </w:r>
    </w:p>
    <w:p w14:paraId="033987AD" w14:textId="77777777" w:rsidR="0088579F" w:rsidRPr="00547B99" w:rsidRDefault="006A13A2">
      <w:pPr>
        <w:spacing w:before="120"/>
        <w:rPr>
          <w:rFonts w:ascii="Times New Roman" w:hAnsi="Times New Roman"/>
          <w:szCs w:val="21"/>
        </w:rPr>
      </w:pPr>
      <w:r w:rsidRPr="00547B99">
        <w:rPr>
          <w:rFonts w:ascii="Times New Roman" w:hAnsi="Times New Roman"/>
          <w:szCs w:val="21"/>
        </w:rPr>
        <w:t>Please check the appropriate box according to your actual situation.</w:t>
      </w:r>
    </w:p>
    <w:tbl>
      <w:tblPr>
        <w:tblW w:w="1426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"/>
        <w:gridCol w:w="6028"/>
        <w:gridCol w:w="1275"/>
        <w:gridCol w:w="1418"/>
        <w:gridCol w:w="142"/>
        <w:gridCol w:w="241"/>
        <w:gridCol w:w="1460"/>
        <w:gridCol w:w="1701"/>
        <w:gridCol w:w="1366"/>
      </w:tblGrid>
      <w:tr w:rsidR="0088579F" w:rsidRPr="00547B99" w14:paraId="73AF2370" w14:textId="77777777" w:rsidTr="00EF4170">
        <w:trPr>
          <w:trHeight w:val="57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6BCDB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A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80290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Family adaptation partnership growth affection and resolve index (APGA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673975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lmost always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4341E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Some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02B0F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Hardly e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08EDB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52813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8579F" w:rsidRPr="00547B99" w14:paraId="59169AF2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F64EB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1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F4E23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am satisfied that I can turn to my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amily for help when something is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oubling 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5421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67BF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DE73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B8C2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BD0D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7F70F63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431885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2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081A7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am satisfied with the way my family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lks over things with me and shares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blems with 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ACD9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BEFA1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D407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DDAB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D342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8B6CCAC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64AE4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3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3E577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am satisfied that my family accepts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d supports my wishes to take on new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tivities or direc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C701D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9F49E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E251C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7D74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A50B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FB3D777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6E709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4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A042F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I am </w:t>
            </w:r>
            <w:proofErr w:type="spellStart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atisifed</w:t>
            </w:r>
            <w:proofErr w:type="spellEnd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with the way my family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xpresses affection, and responds to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y emotions, such as anger, </w:t>
            </w:r>
            <w:proofErr w:type="spellStart"/>
            <w:proofErr w:type="gramStart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rrow,or</w:t>
            </w:r>
            <w:proofErr w:type="spellEnd"/>
            <w:proofErr w:type="gramEnd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lo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F569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9BEB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54BF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31120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DB70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5069937B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5DF275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5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C2B40A7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I am </w:t>
            </w:r>
            <w:proofErr w:type="spellStart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atisifed</w:t>
            </w:r>
            <w:proofErr w:type="spellEnd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with the way my family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d I share time togeth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25C31D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5EFEF2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0B7596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4EEA0C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19A1D7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52C05E5" w14:textId="77777777" w:rsidTr="00EF4170">
        <w:trPr>
          <w:trHeight w:val="57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BBE6E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B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57F9D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Pregnancy pressure scale (PP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D9B66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No pressure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F9170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Low pressur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B596B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Moderate pres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22EB9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evere pressur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72250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8579F" w:rsidRPr="00547B99" w14:paraId="05A05C00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AE9D3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1</w:t>
            </w:r>
          </w:p>
        </w:tc>
        <w:tc>
          <w:tcPr>
            <w:tcW w:w="6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91002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's difficult to prepare the baby's clothes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7D3B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2467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6F19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E1E7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72BBE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2430728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F62ADD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2</w:t>
            </w:r>
          </w:p>
        </w:tc>
        <w:tc>
          <w:tcPr>
            <w:tcW w:w="6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74956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difficult to find a satisfactory babysitter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5353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6878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ACB5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96CAE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1E0A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6C499E58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669BE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3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35A30" w14:textId="2F948619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difficult to choose a place for confinement in childbirt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7DE2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C305D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3EA5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02C2C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75A2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29F5B29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C878F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4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960E1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's difficult to name a chil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0648B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2172E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428FA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E54F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F146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0C2B429" w14:textId="77777777" w:rsidTr="00EF4170">
        <w:trPr>
          <w:trHeight w:val="403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790B42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5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B1DB3D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difficult to give the baby a physical examin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47B2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5E97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9CFE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96C6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111C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60C57834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678AF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6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0D213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eing forced to give up work for fear of having childr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8108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EB48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1773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650D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8313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601F2B8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13F94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7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10DEB1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important people not accepting childr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C028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A6AF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6186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8270A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84C3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6A36F0E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92A8E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8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2356C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ailure to arrange chores during childbirt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82DA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D1D9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4F83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3C91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7945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6E074575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6E839A4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lastRenderedPageBreak/>
              <w:t>B09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5F7FBFB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ar of not getting enough psychological sup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58A96E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0CB5FF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52DC7A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851E0C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828530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DFDA360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07FA2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0</w:t>
            </w:r>
          </w:p>
        </w:tc>
        <w:tc>
          <w:tcPr>
            <w:tcW w:w="60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D3382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difficult to decide how to feed the bab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DCAE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E077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12A5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1F15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591F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08FA339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149E8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1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D0D50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sex of the baby is not as expec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4B39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49A50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CF83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AA3B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C70EC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6BB7FDAD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755F88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2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EA320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fecting your sexual lif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4C2E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4EF1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643FA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A84A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F706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8CA3D5D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BC306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3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56351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aring that children will not be lik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005B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8683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73EAD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6000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C851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7283F43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0DE3E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4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AD8F9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raising children in the futu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2AA6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F815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0C2B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B9CF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023E9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1ACED90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FB258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5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9E556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having less free time after having a bab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FE86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2F72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F8CA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47A9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030C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69BA4F03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24C8E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6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DFD9F9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whether the baby will be delivered safe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BA160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EAD11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4706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9858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4388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E1A713C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62578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7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83E57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baby's abnorm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C6FF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020F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E3DA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1503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E5E0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B6179EF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6EF33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8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360A7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safety of childbirt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FBA7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0376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92BC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22DB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0A1F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68E0755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8FA86D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9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D5F4D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bookmarkStart w:id="24" w:name="OLE_LINK32"/>
            <w:bookmarkStart w:id="25" w:name="OLE_LINK31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</w:t>
            </w:r>
            <w:bookmarkEnd w:id="24"/>
            <w:bookmarkEnd w:id="25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bout prematu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DD0A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9B18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BE68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881A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2694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1CD3B83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C44B6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0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4C545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weight of the bab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0C90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CC6D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41F6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4DC2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F81A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74B9130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0C1BF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1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C575DB" w14:textId="5E177EFE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possibility of abnormal delivery or cesarean se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47389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3A1A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D232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9DAA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5B91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5E8CAAFC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D9762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2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5663E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feared that the doctor will not arrive in time for the deliver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E0119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0C3F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AFEA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8F6C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1336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2D797EB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87FD4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3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CD2A3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ar of severe pa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49A34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9187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D0A0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6F5E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56C4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E0F2B7C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BC7CC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4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CA425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body shape chang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1F16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73E6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1FFE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274B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474B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AD4F4F2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41010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5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8EB64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pregnancy spots on your fa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B09E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8EEE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25FB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2F187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997E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925A58E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C5D010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6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BE215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getting too f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D2B8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BA31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CD3B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3FBC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0219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7DCE7D8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CEA30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7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116B8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not being able to control your clumsy bod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15E2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682D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666F9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4970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2BBD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9FA2E70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0B720EA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8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C766383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not taking care of the bab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4D45C6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1E9A92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C0B3B8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5F7CA6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E1C2D1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5BDEB3CA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42DD1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9</w:t>
            </w:r>
          </w:p>
        </w:tc>
        <w:tc>
          <w:tcPr>
            <w:tcW w:w="6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E8E6F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e fear of having children will affect the couple's relationshi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AF43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6DAA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F5DB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BD50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9592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3A588537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A43F2D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lastRenderedPageBreak/>
              <w:t>B30</w:t>
            </w:r>
          </w:p>
        </w:tc>
        <w:tc>
          <w:tcPr>
            <w:tcW w:w="60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185F4F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not providing good living conditions for childr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D623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DD66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657D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50F6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CA7A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642DE497" w14:textId="77777777" w:rsidTr="00EF4170">
        <w:trPr>
          <w:trHeight w:val="57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B56C2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C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C5120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Hamilton anxiety scale (HAM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1342F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Not Present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BB6C9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Mil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FE9F9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1FF50F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ever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92719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Very Severe</w:t>
            </w:r>
          </w:p>
        </w:tc>
      </w:tr>
      <w:tr w:rsidR="0088579F" w:rsidRPr="00547B99" w14:paraId="57A443FC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74E18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1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BD55E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nxious Mood</w:t>
            </w:r>
          </w:p>
          <w:p w14:paraId="23E57182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Worries, anticipation of the worst, fearful anticipation, irritability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0537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E711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4708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E566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7528A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75DB60B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10DC9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2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ABFCC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Tension</w:t>
            </w:r>
          </w:p>
          <w:p w14:paraId="356CBE8A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Feelings of tension, fatigability, startle response, moved to tears easily, trembling, feelings of restlessness, inability to relax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D68E4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CDA9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B81F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4CA5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3A35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63C69DF9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D8663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3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B934E4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Fears</w:t>
            </w:r>
          </w:p>
          <w:p w14:paraId="302F001F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Of dark, of strangers, of being left alone, of animals, of traffic, of crowd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47CC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3BE2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1B7A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050D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09747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247C59C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74D12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4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48FCC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nsomnia</w:t>
            </w:r>
          </w:p>
          <w:p w14:paraId="774D39EE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Difficulty in falling asleep, broken sleep, unsatisfying sleep and fatigue on waking, dreams, nightmares, night terror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461D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A2AA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42A2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2FFF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91F3E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3B930C90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4A47A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5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695A5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nsomnia</w:t>
            </w:r>
          </w:p>
          <w:p w14:paraId="2A37A3B3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Difficulty in falling asleep, broken sleep, unsatisfying sleep and fatigue on waking, dreams, nightmares, night terror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8FCBD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AD6D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0954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4B8DD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8D9B7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54FE997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5B759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6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78C4D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epressed Mood</w:t>
            </w:r>
          </w:p>
          <w:p w14:paraId="517E3DF0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Loss of interest, lack of pleasure in hobbies, depression, early waking, diurnal swing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B037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0DFE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B259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E0F5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01FC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08F2D1A" w14:textId="77777777" w:rsidTr="00EF4170">
        <w:trPr>
          <w:trHeight w:val="653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10697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7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6CCA9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omatic (muscular)</w:t>
            </w:r>
          </w:p>
          <w:p w14:paraId="20864843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Pains and aches, twitching, stiffness, myoclonic jerks, grinding of teeth, unsteady voice, increased muscular tone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EF62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5F86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7772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24CE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C6BC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A400BA4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1EB53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8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DC7CA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omatic (sensory)</w:t>
            </w:r>
          </w:p>
          <w:p w14:paraId="679654CA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Tinnitus, blurring of vision, hot and cold flushes, feelings of weakness, pricking sensation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FC35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6BBE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33CB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CD5AB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D688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5FEC4E2F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B4B14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lastRenderedPageBreak/>
              <w:t>C09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C0719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ardiovascular Symptoms</w:t>
            </w:r>
          </w:p>
          <w:p w14:paraId="71B912D6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Tachycardia, palpitations, pain in chest, throbbing of vessels, fainting feelings, missing be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483E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4AE4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DA0B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B9A0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0A73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5FC5AF46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80537E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0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FCA42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Respiratory Symptoms</w:t>
            </w:r>
          </w:p>
          <w:p w14:paraId="35CF3CBD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Pressure or constriction in chest, choking feelings, sighing, dyspnea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9F4A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C7EC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810F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F1BC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8C76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3319C75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E204DE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1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19CD4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Gastrointestinal Symptoms</w:t>
            </w:r>
          </w:p>
          <w:p w14:paraId="444A453C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Difficulty in swallowing, wind abdominal pain, burning sensations, abdominal fullness, nausea, vomiting, borborygmi, looseness of bowels, loss of weight, constipation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EEEE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30FC0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414AD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02F8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D4F8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321AEF5B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4BEBE0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2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4D322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Genitourinary Symptoms</w:t>
            </w:r>
          </w:p>
          <w:p w14:paraId="3644826A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Frequency of micturition, urgency of micturition, amenorrhea, menorrhagia, development of rigidity, premature ejaculation, loss of libido, impotence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BE5C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B429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643F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B366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2B9B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5A60C37F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D3C0B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3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549FF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utonomic Symptoms</w:t>
            </w:r>
          </w:p>
          <w:p w14:paraId="3684B59F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Dry mouth, flushing, pallor, tendency to sweat, giddiness, tension headache, raising of hair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38638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E6EC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BDDF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F569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A0DD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3177C54C" w14:textId="77777777" w:rsidTr="00EF4170">
        <w:trPr>
          <w:trHeight w:val="173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8BE4C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4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E93750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ehavior at Interview</w:t>
            </w:r>
          </w:p>
          <w:p w14:paraId="51FBB966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Fidgeting, restlessness or pacing, tremor of hands, furrowed brow, strained face, sighing or rapid respiration, facial pallor, swallowing, etc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466E1" w14:textId="77777777" w:rsidR="0088579F" w:rsidRPr="00547B99" w:rsidRDefault="0088579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BA3FF" w14:textId="77777777" w:rsidR="0088579F" w:rsidRPr="00547B99" w:rsidRDefault="0088579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F5ACF" w14:textId="77777777" w:rsidR="0088579F" w:rsidRPr="00547B99" w:rsidRDefault="0088579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B83A0" w14:textId="77777777" w:rsidR="0088579F" w:rsidRPr="00547B99" w:rsidRDefault="0088579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57575" w14:textId="77777777" w:rsidR="0088579F" w:rsidRPr="00547B99" w:rsidRDefault="0088579F">
            <w:pPr>
              <w:rPr>
                <w:rFonts w:ascii="Times New Roman" w:hAnsi="Times New Roman"/>
                <w:szCs w:val="21"/>
              </w:rPr>
            </w:pPr>
          </w:p>
        </w:tc>
      </w:tr>
      <w:tr w:rsidR="0088579F" w:rsidRPr="00547B99" w14:paraId="3A5709D7" w14:textId="77777777" w:rsidTr="00EF4170">
        <w:trPr>
          <w:trHeight w:val="57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8CC80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D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2A26D0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proofErr w:type="spell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elf</w:t>
            </w:r>
            <w:proofErr w:type="spell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-rating depression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cal</w:t>
            </w:r>
            <w:r w:rsidRPr="00547B99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bidi="ar"/>
              </w:rPr>
              <w:t>e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(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SDS) </w:t>
            </w:r>
            <w:r w:rsidRPr="00547B99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bidi="ar"/>
              </w:rPr>
              <w:t>(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par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1FCB02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A Little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BF693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bookmarkStart w:id="26" w:name="OLE_LINK33"/>
            <w:bookmarkStart w:id="27" w:name="OLE_LINK34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Some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  <w:bookmarkEnd w:id="26"/>
            <w:bookmarkEnd w:id="27"/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F3FFE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Good Part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6BDE7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Most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01D76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8579F" w:rsidRPr="00547B99" w14:paraId="313135DB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14C01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1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DA677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down hearted and blu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816D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140C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FB44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36C9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9DF8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A3D00FD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BD70B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2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59B96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rning is when I feel the be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E942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53FC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D93C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C3B1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4293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39D44FD7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BA8C6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3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69CFB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eat as much as I used t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115F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5455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2819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3176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6EE6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68DEF90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7B8F5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lastRenderedPageBreak/>
              <w:t>D04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F5E47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eat as much as I used t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0AA6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503E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2DB3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1300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BCB2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68F2A736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C30F7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5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F62C7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ind it easy to do the things I used t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D271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24D9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678D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6765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5F3B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3B8D27DD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5C19F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6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E1C608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hopeful about the futu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76EF8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F167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9D643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B5AE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BAC4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38C4CA4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F1DBB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7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45D9B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hopeful about the futu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7F8D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35CA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5494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8285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16B3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3D2A4031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519F9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8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A262F7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that I am useful and need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B5AB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43F8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4F89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2036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8C5D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3A35184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D5A0A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9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3FAFC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y life is pretty fu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08F1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DE3E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E105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465D4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7668E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BF44B98" w14:textId="77777777" w:rsidTr="00EF4170">
        <w:trPr>
          <w:trHeight w:val="58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B087F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10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A01DE48" w14:textId="77777777" w:rsidR="0088579F" w:rsidRPr="00547B99" w:rsidRDefault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that others would be better off if I were dea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4B94A7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369CC8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CD8646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491C6CB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7845D1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D2228DD" w14:textId="77777777">
        <w:trPr>
          <w:trHeight w:val="6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04D2F1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E</w:t>
            </w:r>
          </w:p>
        </w:tc>
        <w:tc>
          <w:tcPr>
            <w:tcW w:w="1363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D67C1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ocial support rating scale (SSRS)</w:t>
            </w:r>
          </w:p>
        </w:tc>
      </w:tr>
      <w:tr w:rsidR="0088579F" w:rsidRPr="00547B99" w14:paraId="70AA3CFF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66048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1</w:t>
            </w:r>
          </w:p>
        </w:tc>
        <w:tc>
          <w:tcPr>
            <w:tcW w:w="73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87443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How many close friends do you have who can get support and help?</w:t>
            </w: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0FA77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5960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AA3BE87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2FF64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C89CC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7F5B94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1—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9425C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CD8A1DD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12BAB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504CE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1629D5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3-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F7F6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345B46C3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C65B59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B4AC8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0D89D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＞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2BF8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9AD61C9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665B5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2</w:t>
            </w:r>
          </w:p>
        </w:tc>
        <w:tc>
          <w:tcPr>
            <w:tcW w:w="73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689370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n the past year:</w:t>
            </w: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D22DB" w14:textId="77777777" w:rsidR="0088579F" w:rsidRPr="00547B99" w:rsidRDefault="006A13A2">
            <w:pPr>
              <w:pStyle w:val="1"/>
              <w:widowControl/>
              <w:numPr>
                <w:ilvl w:val="0"/>
                <w:numId w:val="1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Living away from family and living alone in one ro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EE61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F149555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8D48AB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98A48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AD4E8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Living quarters change frequently and spend most of the time with stranger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69F9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34BB8806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B1A9EE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0F751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C8877" w14:textId="77777777" w:rsidR="0088579F" w:rsidRPr="00547B99" w:rsidRDefault="006A13A2">
            <w:pPr>
              <w:pStyle w:val="1"/>
              <w:widowControl/>
              <w:numPr>
                <w:ilvl w:val="0"/>
                <w:numId w:val="2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Living with classmates, colleagues or friend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BECE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1E7520C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E1391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15CCB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1BDA7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Living with your family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5645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46CC955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3542D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3</w:t>
            </w:r>
          </w:p>
        </w:tc>
        <w:tc>
          <w:tcPr>
            <w:tcW w:w="73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11692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You with your neighbors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：</w:t>
            </w: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B98CF" w14:textId="77777777" w:rsidR="0088579F" w:rsidRPr="00547B99" w:rsidRDefault="006A13A2">
            <w:pPr>
              <w:pStyle w:val="1"/>
              <w:widowControl/>
              <w:numPr>
                <w:ilvl w:val="0"/>
                <w:numId w:val="3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Y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ou never cared about </w:t>
            </w:r>
            <w:proofErr w:type="gramStart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each other,</w:t>
            </w:r>
            <w:proofErr w:type="gramEnd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you were just nodding acquaintanc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B218C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3FEABC7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48936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0B376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17D5A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You may be slightly concerned about difficulti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2A41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9595417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0B075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E5711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EE37E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ome of your neighbors care about you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A3B1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581A6554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BF0C9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147BB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99C63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Most of your neighbors care a lot about you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1586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A9C9869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AE1A8A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4</w:t>
            </w:r>
          </w:p>
        </w:tc>
        <w:tc>
          <w:tcPr>
            <w:tcW w:w="73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3CDD80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You with your colleagues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：</w:t>
            </w: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A4845" w14:textId="77777777" w:rsidR="0088579F" w:rsidRPr="00547B99" w:rsidRDefault="006A13A2">
            <w:pPr>
              <w:pStyle w:val="1"/>
              <w:widowControl/>
              <w:numPr>
                <w:ilvl w:val="0"/>
                <w:numId w:val="4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Y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ou never cared about </w:t>
            </w:r>
            <w:proofErr w:type="gramStart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each other,</w:t>
            </w:r>
            <w:proofErr w:type="gramEnd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you were just nodding acquaintanc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8377E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C4C06CA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8FE1C3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4EC26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466BD" w14:textId="77777777" w:rsidR="0088579F" w:rsidRPr="00547B99" w:rsidRDefault="006A13A2">
            <w:pPr>
              <w:pStyle w:val="1"/>
              <w:widowControl/>
              <w:numPr>
                <w:ilvl w:val="0"/>
                <w:numId w:val="4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You may be slightly concerned about difficulti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6411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6A8CC57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D61C1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BF1F1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D99AB" w14:textId="77777777" w:rsidR="0088579F" w:rsidRPr="00547B99" w:rsidRDefault="006A13A2">
            <w:pPr>
              <w:pStyle w:val="1"/>
              <w:widowControl/>
              <w:numPr>
                <w:ilvl w:val="0"/>
                <w:numId w:val="4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Some of your </w:t>
            </w:r>
            <w:bookmarkStart w:id="28" w:name="OLE_LINK37"/>
            <w:bookmarkStart w:id="29" w:name="OLE_LINK38"/>
            <w:proofErr w:type="gramStart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colleagues</w:t>
            </w:r>
            <w:bookmarkEnd w:id="28"/>
            <w:bookmarkEnd w:id="29"/>
            <w:proofErr w:type="gramEnd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care about you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D1D4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66107B82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3EB24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508D21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32F03" w14:textId="77777777" w:rsidR="0088579F" w:rsidRPr="00547B99" w:rsidRDefault="006A13A2">
            <w:pPr>
              <w:pStyle w:val="1"/>
              <w:widowControl/>
              <w:numPr>
                <w:ilvl w:val="0"/>
                <w:numId w:val="4"/>
              </w:numPr>
              <w:ind w:firstLineChars="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Most of your colleagues care a lot about you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F620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66467C7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5F29AF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5</w:t>
            </w:r>
          </w:p>
        </w:tc>
        <w:tc>
          <w:tcPr>
            <w:tcW w:w="73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ED0ED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upport and care received from family members:</w:t>
            </w:r>
          </w:p>
        </w:tc>
        <w:tc>
          <w:tcPr>
            <w:tcW w:w="180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1F056" w14:textId="77777777" w:rsidR="0088579F" w:rsidRPr="00547B99" w:rsidRDefault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sband (lovers)</w:t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DDDB8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FCAD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38F9214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E0B72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9D932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4E49A0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B5FA2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40A1E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AC903C6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3D278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E3131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1F858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21361E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bookmarkStart w:id="30" w:name="OLE_LINK43"/>
            <w:bookmarkStart w:id="31" w:name="OLE_LINK44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General</w:t>
            </w:r>
            <w:bookmarkEnd w:id="30"/>
            <w:bookmarkEnd w:id="31"/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5D0D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0065F97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28397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F2EB2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F1970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FAF0F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ull supp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BC1C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13C82B8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DEB56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A2706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7D06B" w14:textId="466FBBDE" w:rsidR="0088579F" w:rsidRPr="00547B99" w:rsidRDefault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ents</w:t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37E67" w14:textId="77777777" w:rsidR="0088579F" w:rsidRPr="00547B99" w:rsidRDefault="006A13A2">
            <w:pPr>
              <w:widowControl/>
              <w:ind w:firstLineChars="50" w:firstLine="105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4ED9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AB18159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F88CA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F6CD9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F94E7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0341D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C205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DEA7A34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C01B5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A5672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F31726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BEE6F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70C2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325E579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EF9A8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C5090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B766F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8B5D2A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ull supp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1C9C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32DFD0C1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15689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177BF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BBA25" w14:textId="77777777" w:rsidR="0088579F" w:rsidRPr="00547B99" w:rsidRDefault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rothers and sisters</w:t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0FC87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48DC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6A79DE8D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83E33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70C50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800E1D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A3917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CF6EE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D8C2A0A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BBC1C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C65CC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A24F8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8FA1C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FF0F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3AFCB8B8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35BA92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32D1B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265C3F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DA50B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ull supp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16DC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634C7D4C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472D62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4C778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850948" w14:textId="77777777" w:rsidR="0088579F" w:rsidRPr="00547B99" w:rsidRDefault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e other members</w:t>
            </w:r>
          </w:p>
          <w:p w14:paraId="0FC1DBF6" w14:textId="77777777" w:rsidR="0088579F" w:rsidRPr="00547B99" w:rsidRDefault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(e.g. Sister-in-law)</w:t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026D0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lastRenderedPageBreak/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DC71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BF48678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6FBDAE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C735C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25E45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772B4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843F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8D53354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7695B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1B801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CC013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17E35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380E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B2D54BA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ED855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E2546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8B396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9E746F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ull supp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E5926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3D8E3E89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18341F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6</w:t>
            </w:r>
          </w:p>
        </w:tc>
        <w:tc>
          <w:tcPr>
            <w:tcW w:w="73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446D9" w14:textId="22934C4B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n the past, when you were in a difficult situation, the sources of financial support and help to solve practical problems were</w:t>
            </w: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EFEDF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ithout any sourc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49D95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AC070FC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1ECB5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2948E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9B2EC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e following sources</w:t>
            </w:r>
          </w:p>
          <w:p w14:paraId="5201EF6F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:(more than one optional)</w:t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B5E26" w14:textId="77777777" w:rsidR="0088579F" w:rsidRPr="00547B99" w:rsidRDefault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pous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7B61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3CC880E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B400C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4F7A9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DC610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45271" w14:textId="77777777" w:rsidR="0088579F" w:rsidRPr="00547B99" w:rsidRDefault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ther family member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B91F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7C0A13F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C3F59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7375D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3B258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D9F5B" w14:textId="77777777" w:rsidR="0088579F" w:rsidRPr="00547B99" w:rsidRDefault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riend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7212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7792A0B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6EF4A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6B809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0EF60D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2472F" w14:textId="77777777" w:rsidR="0088579F" w:rsidRPr="00547B99" w:rsidRDefault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Relativ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1B6A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5D0F9CAE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EA7C2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6AD6C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7C9F2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B2E38" w14:textId="77777777" w:rsidR="0088579F" w:rsidRPr="00547B99" w:rsidRDefault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Colleagu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8E3FF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B8954B0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AA08B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DCC76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9AE26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AB521" w14:textId="77777777" w:rsidR="0088579F" w:rsidRPr="00547B99" w:rsidRDefault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Work unit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739E3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35B46D9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299F5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94AC8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6C162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5A7A5" w14:textId="77777777" w:rsidR="0088579F" w:rsidRPr="00547B99" w:rsidRDefault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An official or semi-official organization such as a party, league, or trade unio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D0CA7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19F2642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9C70E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161DDB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4361F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D1BC0" w14:textId="77777777" w:rsidR="0088579F" w:rsidRPr="00547B99" w:rsidRDefault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Non-official organizations such as religious and social organization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E8271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656CB949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B7976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F6249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A49C1" w14:textId="77777777" w:rsidR="0088579F" w:rsidRPr="00547B99" w:rsidRDefault="008857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5C7D02" w14:textId="77777777" w:rsidR="0088579F" w:rsidRPr="00547B99" w:rsidRDefault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thers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____________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46E00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669F9835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D03B5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7</w:t>
            </w:r>
          </w:p>
        </w:tc>
        <w:tc>
          <w:tcPr>
            <w:tcW w:w="73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3F697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The way you talk about your troubles:</w:t>
            </w: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7F5C4" w14:textId="77777777" w:rsidR="0088579F" w:rsidRPr="00547B99" w:rsidRDefault="006A13A2">
            <w:pPr>
              <w:pStyle w:val="1"/>
              <w:widowControl/>
              <w:numPr>
                <w:ilvl w:val="0"/>
                <w:numId w:val="6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Never complained to anyon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C4428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776CF8A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F15D4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5210F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21B63" w14:textId="77777777" w:rsidR="0088579F" w:rsidRPr="00547B99" w:rsidRDefault="006A13A2">
            <w:pPr>
              <w:pStyle w:val="1"/>
              <w:widowControl/>
              <w:numPr>
                <w:ilvl w:val="0"/>
                <w:numId w:val="6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peak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ing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only to 1 or 2 individuals who are in a very close relationshi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15DC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D46C63E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4C8D6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997C34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EB527" w14:textId="77777777" w:rsidR="0088579F" w:rsidRPr="00547B99" w:rsidRDefault="006A13A2">
            <w:pPr>
              <w:pStyle w:val="1"/>
              <w:widowControl/>
              <w:numPr>
                <w:ilvl w:val="0"/>
                <w:numId w:val="6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You will tell if a friend ask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85FF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5078C6A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304338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8F7737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DD317A" w14:textId="07E29245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 xml:space="preserve">④ 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Taking the initiative to tell your troubles to get support and understandin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FED8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24672FDA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A27F79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8</w:t>
            </w:r>
          </w:p>
        </w:tc>
        <w:tc>
          <w:tcPr>
            <w:tcW w:w="73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10AF1" w14:textId="1A121D50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The way to ask for help when you are in trouble:</w:t>
            </w: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D8C0D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Rely only on yourself, don't accept help from other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2BA06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7F7D624B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39676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005A9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5E13D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 ask for hel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4EA784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53AC734A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0D44E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D6DF4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01DA1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ometimes ask for hel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D8A3A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4BE657FC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FBBC6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355E6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33085" w14:textId="43FB3B09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ften ask for help from families, friends and organizations when in troubl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C94199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E7EDA86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A2A5F" w14:textId="77777777" w:rsidR="0088579F" w:rsidRPr="00547B99" w:rsidRDefault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9</w:t>
            </w:r>
          </w:p>
        </w:tc>
        <w:tc>
          <w:tcPr>
            <w:tcW w:w="73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C877D3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For groups (such as party and caucus organizations, religious organizations, trade unions, student unions, etc.) to organize activities, you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：</w:t>
            </w: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9900E" w14:textId="77777777" w:rsidR="0088579F" w:rsidRPr="00547B99" w:rsidRDefault="006A13A2">
            <w:pPr>
              <w:widowControl/>
              <w:ind w:left="11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Never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8179D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0E69FF93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2089E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61693F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F532E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ometim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6D58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575D41D5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7E5CFB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1D3F6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D68D9" w14:textId="1814B239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  <w:t>F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requently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C16A3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88579F" w:rsidRPr="00547B99" w14:paraId="11C1EDFE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36152" w14:textId="77777777" w:rsidR="0088579F" w:rsidRPr="00547B99" w:rsidRDefault="0088579F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30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95192" w14:textId="77777777" w:rsidR="0088579F" w:rsidRPr="00547B99" w:rsidRDefault="0088579F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B0C27" w14:textId="77777777" w:rsidR="0088579F" w:rsidRPr="00547B99" w:rsidRDefault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Take the initiative to participate and be activ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E2442" w14:textId="77777777" w:rsidR="0088579F" w:rsidRPr="00547B99" w:rsidRDefault="008857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57D3DFF8" w14:textId="77777777" w:rsidR="0088579F" w:rsidRPr="00547B99" w:rsidRDefault="006A13A2">
      <w:pPr>
        <w:spacing w:line="360" w:lineRule="auto"/>
        <w:jc w:val="right"/>
        <w:rPr>
          <w:rFonts w:ascii="Times New Roman" w:hAnsi="Times New Roman"/>
          <w:szCs w:val="21"/>
        </w:rPr>
      </w:pPr>
      <w:r w:rsidRPr="00547B99">
        <w:rPr>
          <w:rFonts w:ascii="Times New Roman" w:hAnsi="Times New Roman"/>
          <w:b/>
          <w:szCs w:val="21"/>
        </w:rPr>
        <w:t xml:space="preserve">Investigator's signature: </w:t>
      </w:r>
      <w:r w:rsidRPr="00547B99">
        <w:rPr>
          <w:rFonts w:ascii="Times New Roman" w:hAnsi="Times New Roman"/>
          <w:szCs w:val="21"/>
        </w:rPr>
        <w:t xml:space="preserve">________________               </w:t>
      </w:r>
    </w:p>
    <w:p w14:paraId="76441DDC" w14:textId="77777777" w:rsidR="0088579F" w:rsidRPr="00547B99" w:rsidRDefault="0088579F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36"/>
        </w:rPr>
      </w:pPr>
    </w:p>
    <w:p w14:paraId="2E3A68EC" w14:textId="77777777" w:rsidR="0088579F" w:rsidRPr="00547B99" w:rsidRDefault="0088579F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36"/>
        </w:rPr>
      </w:pPr>
    </w:p>
    <w:p w14:paraId="11D80412" w14:textId="77777777" w:rsidR="0088579F" w:rsidRPr="00547B99" w:rsidRDefault="0088579F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36"/>
        </w:rPr>
      </w:pPr>
    </w:p>
    <w:p w14:paraId="2720F451" w14:textId="77777777" w:rsidR="0088579F" w:rsidRPr="00547B99" w:rsidRDefault="0088579F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36"/>
        </w:rPr>
      </w:pPr>
    </w:p>
    <w:p w14:paraId="36498FBC" w14:textId="77777777" w:rsidR="0088579F" w:rsidRPr="00547B99" w:rsidRDefault="0088579F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36"/>
        </w:rPr>
      </w:pPr>
    </w:p>
    <w:p w14:paraId="3F1BDDA3" w14:textId="4FB3D132" w:rsidR="0088579F" w:rsidRDefault="0088579F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36"/>
        </w:rPr>
      </w:pPr>
    </w:p>
    <w:p w14:paraId="406D4D52" w14:textId="50222320" w:rsidR="00EF4170" w:rsidRDefault="00EF4170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36"/>
        </w:rPr>
      </w:pPr>
    </w:p>
    <w:p w14:paraId="48AA6D79" w14:textId="77777777" w:rsidR="00EF4170" w:rsidRPr="00547B99" w:rsidRDefault="00EF4170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36"/>
        </w:rPr>
      </w:pPr>
    </w:p>
    <w:p w14:paraId="64B308DA" w14:textId="77777777" w:rsidR="0088579F" w:rsidRPr="00547B99" w:rsidRDefault="0088579F" w:rsidP="000C06A3">
      <w:pPr>
        <w:spacing w:line="360" w:lineRule="auto"/>
        <w:rPr>
          <w:rFonts w:ascii="Times New Roman" w:hAnsi="Times New Roman"/>
          <w:b/>
          <w:bCs/>
          <w:sz w:val="28"/>
          <w:szCs w:val="36"/>
        </w:rPr>
      </w:pPr>
    </w:p>
    <w:p w14:paraId="43677ABF" w14:textId="77777777" w:rsidR="0088579F" w:rsidRPr="00547B99" w:rsidRDefault="006A13A2">
      <w:pPr>
        <w:spacing w:line="360" w:lineRule="auto"/>
        <w:jc w:val="center"/>
        <w:rPr>
          <w:rFonts w:ascii="Times New Roman" w:hAnsi="Times New Roman"/>
          <w:szCs w:val="21"/>
        </w:rPr>
      </w:pPr>
      <w:r w:rsidRPr="00547B99">
        <w:rPr>
          <w:rFonts w:ascii="Times New Roman" w:hAnsi="Times New Roman"/>
          <w:b/>
          <w:bCs/>
          <w:sz w:val="28"/>
          <w:szCs w:val="36"/>
        </w:rPr>
        <w:lastRenderedPageBreak/>
        <w:t>Middle pregnancy questionnaire</w:t>
      </w:r>
    </w:p>
    <w:p w14:paraId="73DCCC46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u w:val="single"/>
        </w:rPr>
      </w:pPr>
      <w:r w:rsidRPr="00547B99">
        <w:rPr>
          <w:rFonts w:ascii="Times New Roman" w:hAnsi="Times New Roman"/>
        </w:rPr>
        <w:t>Questionnaire survey time: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>/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>/</w:t>
      </w:r>
      <w:r w:rsidRPr="00547B99">
        <w:rPr>
          <w:rFonts w:ascii="Times New Roman" w:hAnsi="Times New Roman"/>
          <w:u w:val="single"/>
        </w:rPr>
        <w:t xml:space="preserve">     </w:t>
      </w:r>
    </w:p>
    <w:p w14:paraId="78957FEE" w14:textId="77777777" w:rsidR="0088579F" w:rsidRPr="00547B99" w:rsidRDefault="006A13A2" w:rsidP="00EF4170">
      <w:pPr>
        <w:spacing w:before="120" w:line="288" w:lineRule="auto"/>
        <w:rPr>
          <w:rFonts w:ascii="Times New Roman" w:hAnsi="Times New Roman"/>
          <w:b/>
          <w:szCs w:val="21"/>
        </w:rPr>
      </w:pPr>
      <w:r w:rsidRPr="00547B99">
        <w:rPr>
          <w:rFonts w:ascii="Times New Roman" w:hAnsi="Times New Roman"/>
          <w:b/>
          <w:szCs w:val="21"/>
        </w:rPr>
        <w:t>1.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Times New Roman" w:hAnsi="Times New Roman"/>
          <w:b/>
          <w:szCs w:val="21"/>
        </w:rPr>
        <w:t>Prenatal status of pregnant women</w:t>
      </w:r>
    </w:p>
    <w:p w14:paraId="65414C62" w14:textId="030E0B0B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bookmarkStart w:id="32" w:name="_Hlk48865509"/>
      <w:bookmarkStart w:id="33" w:name="_Hlk48611349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.1 Exercise during pregnancy: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Yes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No</w:t>
      </w:r>
    </w:p>
    <w:p w14:paraId="151C394D" w14:textId="0B9995A6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2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Number of times received health education during pregnancy from the school for pregnant women: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0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1-5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6-10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11-15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≥16</w:t>
      </w:r>
    </w:p>
    <w:p w14:paraId="76CEEF73" w14:textId="371A38BB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3 Medical staff service: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Good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General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Poor   </w:t>
      </w:r>
    </w:p>
    <w:p w14:paraId="7BC4FC9E" w14:textId="7153555E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.4 Delivery mode of surrounding mothers: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Vaginal delivery mainly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Cesarean section mainly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The two delivery methods are equal</w:t>
      </w:r>
    </w:p>
    <w:p w14:paraId="4F1C44B1" w14:textId="32E98308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.5 Willingness of delivery mode: (If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⑥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is selected, skip </w:t>
      </w:r>
      <w:r w:rsidR="005818B6">
        <w:rPr>
          <w:rFonts w:ascii="Times New Roman" w:hAnsi="Times New Roman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.5.1;If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is selected, skip </w:t>
      </w:r>
      <w:r w:rsidR="005818B6">
        <w:rPr>
          <w:rFonts w:ascii="Times New Roman" w:hAnsi="Times New Roman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5.2)</w:t>
      </w:r>
    </w:p>
    <w:p w14:paraId="0A84078E" w14:textId="77777777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onsideration has been given to how to give birth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at present, prenatal as advised by the doctor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onsideration has been given to how to give birth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at present,, prenatal depends on the situatio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Be sure to choose vaginal delivery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Tending to choose vaginal delivery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Tending to choose cesarean section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⑥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Be sure to choose cesarean section</w:t>
      </w:r>
    </w:p>
    <w:p w14:paraId="0622907B" w14:textId="1AB55BC1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5.1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If considering vaginal delivery, your reasons are :(multiple choice)</w:t>
      </w:r>
    </w:p>
    <w:p w14:paraId="770D7381" w14:textId="77777777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Natural process,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need for cesarean section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, can give birth as far as possible by oneself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It's better for baby growth and development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Fast recovery after delivery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Vaginal delivery is safer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Lower cost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⑥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Suggestions from families and friends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⑦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The abdomen is more beautiful without scars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⑧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Avoid scarring the uterus, which is good for the next childbirth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⑨</w:t>
      </w:r>
      <w:r w:rsidRPr="00547B99">
        <w:rPr>
          <w:rFonts w:ascii="Times New Roman" w:hAnsi="Times New Roman"/>
          <w:kern w:val="0"/>
        </w:rPr>
        <w:t>Others:</w:t>
      </w:r>
      <w:r w:rsidRPr="00547B99">
        <w:rPr>
          <w:rFonts w:ascii="Times New Roman" w:hAnsi="Times New Roman"/>
          <w:kern w:val="0"/>
          <w:u w:val="single"/>
        </w:rPr>
        <w:t xml:space="preserve">      </w:t>
      </w:r>
    </w:p>
    <w:p w14:paraId="5A151E3D" w14:textId="717C98B2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5.2 If considering cesarean section, your reasons are :(multiple choice)</w:t>
      </w:r>
    </w:p>
    <w:p w14:paraId="7735E618" w14:textId="77777777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Labor pain is small, afraid of vaginal labor pai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Faster body shape recovery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Kids are smarter and healthier 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Safer for childre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It is safe to the mother and saves time and effort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⑥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Protection of perineal tissue, does not affect postpartum sexual life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⑦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No confidence in natural childbirth, fear of failure of natural childbirth before performing cesarean sectio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⑧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You can choose a good day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⑨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Suggestions from family and friends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⑩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lastRenderedPageBreak/>
        <w:t xml:space="preserve">Precious children, such as test tube baby, years of infertility   </w:t>
      </w:r>
      <w:r w:rsidRPr="00547B99">
        <w:rPr>
          <w:rFonts w:ascii="Cambria Math" w:hAnsi="Cambria Math" w:cs="Cambria Math"/>
          <w:color w:val="000000"/>
          <w:kern w:val="0"/>
          <w:szCs w:val="21"/>
          <w:lang w:bidi="ar"/>
        </w:rPr>
        <w:t>⑪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Fear of pregnancy complications such as uterine rupture   </w:t>
      </w:r>
      <w:r w:rsidRPr="00547B99">
        <w:rPr>
          <w:rFonts w:ascii="Cambria Math" w:hAnsi="Cambria Math" w:cs="Cambria Math"/>
          <w:color w:val="000000"/>
          <w:kern w:val="0"/>
          <w:szCs w:val="21"/>
          <w:lang w:bidi="ar"/>
        </w:rPr>
        <w:t>⑫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The doctor suggested that cesarean section was necessary   </w:t>
      </w:r>
      <w:r w:rsidRPr="00547B99">
        <w:rPr>
          <w:rFonts w:ascii="Cambria Math" w:hAnsi="Cambria Math" w:cs="Cambria Math"/>
          <w:color w:val="000000"/>
          <w:kern w:val="0"/>
          <w:szCs w:val="21"/>
          <w:lang w:bidi="ar"/>
        </w:rPr>
        <w:t>⑬</w:t>
      </w:r>
      <w:r w:rsidRPr="00547B99">
        <w:rPr>
          <w:rFonts w:ascii="Times New Roman" w:hAnsi="Times New Roman"/>
          <w:kern w:val="0"/>
        </w:rPr>
        <w:t>Others:</w:t>
      </w:r>
      <w:r w:rsidRPr="00547B99">
        <w:rPr>
          <w:rFonts w:ascii="Times New Roman" w:hAnsi="Times New Roman"/>
          <w:kern w:val="0"/>
          <w:u w:val="single"/>
        </w:rPr>
        <w:t xml:space="preserve">      </w:t>
      </w:r>
    </w:p>
    <w:p w14:paraId="69C9220C" w14:textId="5B9B056D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.6 Husband's advice: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o recommendation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Recommend vaginal delivery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Recommend cesarean sectio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No clear recommendation</w:t>
      </w:r>
    </w:p>
    <w:p w14:paraId="642C25F6" w14:textId="65082FA0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7 Parents’ advice:</w:t>
      </w:r>
      <w:r w:rsidRPr="00547B99">
        <w:rPr>
          <w:rFonts w:hint="eastAsia"/>
        </w:rPr>
        <w:t xml:space="preserve">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No recommendation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vaginal delivery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cesarean section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lear recommendation</w:t>
      </w:r>
    </w:p>
    <w:p w14:paraId="0CB93506" w14:textId="5E6EBE9E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8 Advice from parents in law:</w:t>
      </w:r>
      <w:r w:rsidRPr="00547B99">
        <w:rPr>
          <w:rFonts w:hint="eastAsia"/>
        </w:rPr>
        <w:t xml:space="preserve">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No recommendation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vaginal delivery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cesarean section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lear recommendation</w:t>
      </w:r>
    </w:p>
    <w:p w14:paraId="3833D4D0" w14:textId="0CB24DEE" w:rsidR="00547B99" w:rsidRPr="00547B99" w:rsidRDefault="00547B99" w:rsidP="00EF4170">
      <w:pPr>
        <w:spacing w:before="120" w:line="288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9 Friends’ advice:</w:t>
      </w:r>
      <w:r w:rsidRPr="00547B99">
        <w:rPr>
          <w:rFonts w:hint="eastAsia"/>
        </w:rPr>
        <w:t xml:space="preserve">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No recommendation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vaginal delivery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cesarean section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lear recommendation</w:t>
      </w:r>
    </w:p>
    <w:bookmarkEnd w:id="32"/>
    <w:p w14:paraId="3144F058" w14:textId="77777777" w:rsidR="0088579F" w:rsidRPr="00547B99" w:rsidRDefault="006A13A2">
      <w:pPr>
        <w:spacing w:before="120"/>
        <w:rPr>
          <w:rFonts w:ascii="Times New Roman" w:hAnsi="Times New Roman"/>
          <w:b/>
          <w:bCs/>
          <w:szCs w:val="21"/>
        </w:rPr>
      </w:pPr>
      <w:r w:rsidRPr="00547B99">
        <w:rPr>
          <w:rFonts w:ascii="Times New Roman" w:hAnsi="Times New Roman"/>
          <w:b/>
          <w:bCs/>
          <w:szCs w:val="21"/>
        </w:rPr>
        <w:t>2.</w:t>
      </w:r>
      <w:r w:rsidRPr="00547B99">
        <w:t xml:space="preserve"> </w:t>
      </w:r>
      <w:r w:rsidRPr="00547B99">
        <w:rPr>
          <w:rFonts w:ascii="Times New Roman" w:hAnsi="Times New Roman"/>
          <w:b/>
          <w:bCs/>
          <w:szCs w:val="21"/>
        </w:rPr>
        <w:t>Maternal Psychological Scale</w:t>
      </w:r>
    </w:p>
    <w:p w14:paraId="3CC52D85" w14:textId="36239696" w:rsidR="0088579F" w:rsidRDefault="006A13A2">
      <w:pPr>
        <w:spacing w:before="120"/>
        <w:rPr>
          <w:rFonts w:ascii="Times New Roman" w:hAnsi="Times New Roman"/>
          <w:szCs w:val="21"/>
        </w:rPr>
      </w:pPr>
      <w:r w:rsidRPr="00547B99">
        <w:rPr>
          <w:rFonts w:ascii="Times New Roman" w:hAnsi="Times New Roman"/>
          <w:szCs w:val="21"/>
        </w:rPr>
        <w:t>Please check the appropriate box according to your actual situation.</w:t>
      </w:r>
    </w:p>
    <w:tbl>
      <w:tblPr>
        <w:tblW w:w="1426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"/>
        <w:gridCol w:w="5886"/>
        <w:gridCol w:w="1276"/>
        <w:gridCol w:w="1559"/>
        <w:gridCol w:w="142"/>
        <w:gridCol w:w="241"/>
        <w:gridCol w:w="1460"/>
        <w:gridCol w:w="1701"/>
        <w:gridCol w:w="1366"/>
      </w:tblGrid>
      <w:tr w:rsidR="00547B99" w:rsidRPr="00547B99" w14:paraId="04A136F2" w14:textId="77777777" w:rsidTr="00EF4170">
        <w:trPr>
          <w:trHeight w:val="57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DD04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A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BBEB9D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Family adaptation partnership growth affection and resolve index (APGA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ACC3E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lmost alway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A10B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Some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FD3B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Hardly e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59AC6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8E47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547B99" w:rsidRPr="00547B99" w14:paraId="2CC76027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59E9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1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27F18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am satisfied that I can turn to my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amily for help when something is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oubling 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B28CF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5CF7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5FBB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6D81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C320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8A8C078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08172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2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2E4FB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am satisfied with the way my family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lks over things with me and shares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blems with 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740A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C948B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6CDA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D26B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3DFA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3EBB30D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CA685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3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CF783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am satisfied that my family accepts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d supports my wishes to take on new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tivities or direc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0231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F4CF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9C77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5676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DF34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2AB1BEB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0F115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4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D9A08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I am </w:t>
            </w:r>
            <w:proofErr w:type="spellStart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atisifed</w:t>
            </w:r>
            <w:proofErr w:type="spellEnd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with the way my family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xpresses affection, and responds to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y emotions, such as anger, </w:t>
            </w:r>
            <w:proofErr w:type="spellStart"/>
            <w:proofErr w:type="gramStart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rrow,or</w:t>
            </w:r>
            <w:proofErr w:type="spellEnd"/>
            <w:proofErr w:type="gramEnd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lo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AF1D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D4D4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B6EA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008A7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C6E2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4478713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5AFE55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5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2DBD561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I am </w:t>
            </w:r>
            <w:proofErr w:type="spellStart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atisifed</w:t>
            </w:r>
            <w:proofErr w:type="spellEnd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with the way my family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d I share time toge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6959D3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4BC281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159975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50F16C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EE8CE8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D61E82D" w14:textId="77777777" w:rsidTr="00EF4170">
        <w:trPr>
          <w:trHeight w:val="57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15DE0A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B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3DBF6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Pregnancy pressure scale (PP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A13EF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No pressur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B67B3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Low pressur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640DA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Moderate pres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2E1A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evere pressur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7CA8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547B99" w:rsidRPr="00547B99" w14:paraId="18742A87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4CA3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1</w:t>
            </w:r>
          </w:p>
        </w:tc>
        <w:tc>
          <w:tcPr>
            <w:tcW w:w="5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F2900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's difficult to prepare the baby's clothe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F4D09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3512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C26C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82E0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9BF7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22E3705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04A25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2</w:t>
            </w:r>
          </w:p>
        </w:tc>
        <w:tc>
          <w:tcPr>
            <w:tcW w:w="58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943C3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difficult to find a satisfactory babysitter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94CE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83B8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1267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DEE2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58A0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52F537E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017EEE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lastRenderedPageBreak/>
              <w:t>B03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F2835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difficult to choose a place for confinement in childbir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6587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D881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A4AD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629A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895FD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6F35880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2B0B7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4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208D7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's difficult to name a chi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9E7F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44A9A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C301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EFCA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FD2B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D096808" w14:textId="77777777" w:rsidTr="00EF4170">
        <w:trPr>
          <w:trHeight w:val="403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6EBD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5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155B8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difficult to give the baby a physical examin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22E7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C5A2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C41D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7D37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852B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DEA6A47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8CDED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6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0E0D3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eing forced to give up work for fear of having childr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DF5C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B18E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6492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0453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C1AB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83013AC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BE05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7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93196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important people not accepting childr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4FF6C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AD50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A87B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85572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DBE7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1104C39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F9BC8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8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80985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ailure to arrange chores during childbir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2003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E3F9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9DA3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48A4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A998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0D43C45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948F66E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9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F22BDFD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ar of not getting enough psychological suppo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2DF7F8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32D52F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CD4822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F92FE3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530811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AA6BF7A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90DC3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0</w:t>
            </w:r>
          </w:p>
        </w:tc>
        <w:tc>
          <w:tcPr>
            <w:tcW w:w="58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1E4DB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difficult to decide how to feed the bab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5788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CC99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FD40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5ACF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86D5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0D25A00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C794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1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43C22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sex of the baby is not as expec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39A7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90D2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DAC08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7C9D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700B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D4119EB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3615A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2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AB21A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fecting your sexual lif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F8BC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12BC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B941C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CD93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4F03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148A50C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C2A68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3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3B00B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aring that children will not be lik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C5952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F7B61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11375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409A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2FC5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27562A8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F0A3B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4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55B9A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raising children in the fu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57FEB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4395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82CD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CD58C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D46D6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9DA4D7E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6A2E5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5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3F931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having less free time after having a bab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BAA0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60D6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E14B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DB5E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9324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E2A28CF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BBF1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6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F2A99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whether the baby will be delivered safe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22DF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B06C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0897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66D6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BFD3B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FDFD5D8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C8DDA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7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AB96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baby's abnormal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6F8F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B9C1B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98D3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AEA2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6622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EA1455A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BA658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8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9727C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safety of childbir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9C3E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1D725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B89CB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1174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C625B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911ACA7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E7B2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9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7E2A2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prema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E3BA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3C84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7AF6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81BBB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0A5FF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6F47CE3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9559E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0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644CB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weight of the bab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A1B0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AC77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3BCE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205F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BA2E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D6F7F2B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7E09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1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1ED4D1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possibility of abnormal delivery or cesarean se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D7545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B04D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57C4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D974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105F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B204BB5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E80AA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2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AF743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feared that the doctor will not arrive in time for the delive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CA8B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088F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3061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E114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89D1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7DBFB74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5475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3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F4E7E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ar of severe p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308D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734D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2E4F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593F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96CB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56668CF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A3E3F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lastRenderedPageBreak/>
              <w:t>B24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2DE10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body shape chang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DEA4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2415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0CD3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D9C6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725E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D27AAAB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FAF22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5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E6E57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pregnancy spots on your fa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BC1E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2B24B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B8FB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52B2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5890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1A5F026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CB07A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6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1B850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getting too f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8875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CE9D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504F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CB32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0B75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39A730C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ACB75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7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BFF7B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not being able to control your clumsy bo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4B91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DBC6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1122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178F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A9B0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EC9CAAB" w14:textId="77777777" w:rsidTr="00EF4170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73C77D7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8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5CE3CD7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not taking care of the bab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400AD6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908B26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DB070B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4E19DF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E74B82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118EB35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0F0C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9</w:t>
            </w:r>
          </w:p>
        </w:tc>
        <w:tc>
          <w:tcPr>
            <w:tcW w:w="5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25A16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e fear of having children will affect the couple's relationshi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6DCA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ACFC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1BD1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0E7B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70E3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0570F4B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435EF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30</w:t>
            </w:r>
          </w:p>
        </w:tc>
        <w:tc>
          <w:tcPr>
            <w:tcW w:w="58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5D7F6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not providing good living conditions for childr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AAC7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64E1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F4C1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4714A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F2B2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DD5EA24" w14:textId="77777777" w:rsidTr="00EF4170">
        <w:trPr>
          <w:trHeight w:val="57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29CD1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C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6DF69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Hamilton anxiety scale (HAM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57EAF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Not Presen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9DA9E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Mil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4871D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0215A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ever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C4DE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Very Severe</w:t>
            </w:r>
          </w:p>
        </w:tc>
      </w:tr>
      <w:tr w:rsidR="00547B99" w:rsidRPr="00547B99" w14:paraId="3C08A7A5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8442B8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1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045F1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nxious Mood</w:t>
            </w:r>
          </w:p>
          <w:p w14:paraId="5087F1C3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Worries, anticipation of the worst, fearful anticipation, irritabilit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2B41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284B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9E4C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9812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C821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81FAAFB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42A67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2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B7382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Tension</w:t>
            </w:r>
          </w:p>
          <w:p w14:paraId="777AFDA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Feelings of tension, fatigability, startle response, moved to tears easily, trembling, feelings of restlessness, inability to relax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17E5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9339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DDD9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B7FE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57107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BB704DA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F1B8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3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EDFCF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Fears</w:t>
            </w:r>
          </w:p>
          <w:p w14:paraId="48DCC7AA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Of dark, of strangers, of being left alone, of animals, of traffic, of crowd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498D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7CF3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52E6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2BCF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8913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B544B06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2094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4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B63E0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nsomnia</w:t>
            </w:r>
          </w:p>
          <w:p w14:paraId="11E37C38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Difficulty in falling asleep, broken sleep, unsatisfying sleep and fatigue on waking, dreams, nightmares, night terror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11CE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5F8CD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BA8D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82C0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EA53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1A7CFEC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F198C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5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3C6C7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nsomnia</w:t>
            </w:r>
          </w:p>
          <w:p w14:paraId="58BDC5F7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Difficulty in falling asleep, broken sleep, unsatisfying sleep and fatigue on waking, dreams, nightmares, night terror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0705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3A59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B514E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EF95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F82C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E403214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0783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6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0838A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epressed Mood</w:t>
            </w:r>
          </w:p>
          <w:p w14:paraId="5273096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lastRenderedPageBreak/>
              <w:t>Loss of interest, lack of pleasure in hobbies, depression, early waking, diurnal swing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C2D6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A592D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0241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47CB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1387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A4127D6" w14:textId="77777777" w:rsidTr="00EF4170">
        <w:trPr>
          <w:trHeight w:val="653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E107C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7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B0D5B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omatic (muscular)</w:t>
            </w:r>
          </w:p>
          <w:p w14:paraId="131C51A0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Pains and aches, twitching, stiffness, myoclonic jerks, grinding of teeth, unsteady voice, increased muscular ton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41A7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2797E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A4E0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8F703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D04DA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DE9903A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220E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8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D5D1F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omatic (sensory)</w:t>
            </w:r>
          </w:p>
          <w:p w14:paraId="13E45DC7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Tinnitus, blurring of vision, hot and cold flushes, feelings of weakness, pricking sensati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E507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2CA4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65A0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8E21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73A0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309B748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F0D0A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9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3F7CC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ardiovascular Symptoms</w:t>
            </w:r>
          </w:p>
          <w:p w14:paraId="7E362BAA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Tachycardia, palpitations, pain in chest, throbbing of vessels, fainting feelings, missing be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621C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B97D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D731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42A1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FA92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D561D6D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904C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0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8DB93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Respiratory Symptoms</w:t>
            </w:r>
          </w:p>
          <w:p w14:paraId="0C9C605C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Pressure or constriction in chest, choking feelings, sighing, dyspne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9679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8C2B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371D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2891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1FE5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AD1A11C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B3BAAF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1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0DBC1E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Gastrointestinal Symptoms</w:t>
            </w:r>
          </w:p>
          <w:p w14:paraId="5EF69E2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Difficulty in swallowing, wind abdominal pain, burning sensations, abdominal fullness, nausea, vomiting, borborygmi, looseness of bowels, loss of weight, constipati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DC3B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A07E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D897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ECF8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C443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A112908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E92C1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2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0B8F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Genitourinary Symptoms</w:t>
            </w:r>
          </w:p>
          <w:p w14:paraId="4FF41D0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Frequency of micturition, urgency of micturition, amenorrhea, menorrhagia, development of rigidity, premature ejaculation, loss of libido, impotenc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9FB0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FBD1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6FA9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96D9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F27A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9A4D677" w14:textId="77777777" w:rsidTr="00EF4170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FD8F2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3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288DE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utonomic Symptoms</w:t>
            </w:r>
          </w:p>
          <w:p w14:paraId="51197507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Dry mouth, flushing, pallor, tendency to sweat, giddiness, tension headache, raising of hair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B793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560D7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084C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360C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45D8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D92C8F6" w14:textId="77777777" w:rsidTr="00EF4170">
        <w:trPr>
          <w:trHeight w:val="173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46593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lastRenderedPageBreak/>
              <w:t>C14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9AA25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ehavior at Interview</w:t>
            </w:r>
          </w:p>
          <w:p w14:paraId="46811CF1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Fidgeting, restlessness or pacing, tremor of hands, furrowed brow, strained face, sighing or rapid respiration, facial pallor, swallowing, etc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018AC" w14:textId="77777777" w:rsidR="00547B99" w:rsidRPr="00547B99" w:rsidRDefault="00547B99" w:rsidP="006A13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F777E" w14:textId="77777777" w:rsidR="00547B99" w:rsidRPr="00547B99" w:rsidRDefault="00547B99" w:rsidP="006A13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80407" w14:textId="77777777" w:rsidR="00547B99" w:rsidRPr="00547B99" w:rsidRDefault="00547B99" w:rsidP="006A13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F3F8E" w14:textId="77777777" w:rsidR="00547B99" w:rsidRPr="00547B99" w:rsidRDefault="00547B99" w:rsidP="006A13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62192" w14:textId="77777777" w:rsidR="00547B99" w:rsidRPr="00547B99" w:rsidRDefault="00547B99" w:rsidP="006A13A2">
            <w:pPr>
              <w:rPr>
                <w:rFonts w:ascii="Times New Roman" w:hAnsi="Times New Roman"/>
                <w:szCs w:val="21"/>
              </w:rPr>
            </w:pPr>
          </w:p>
        </w:tc>
      </w:tr>
      <w:tr w:rsidR="00547B99" w:rsidRPr="00547B99" w14:paraId="315EDA6E" w14:textId="77777777" w:rsidTr="00EF4170">
        <w:trPr>
          <w:trHeight w:val="57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4670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D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60388C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proofErr w:type="spell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elf</w:t>
            </w:r>
            <w:proofErr w:type="spell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-rating depression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cal</w:t>
            </w:r>
            <w:r w:rsidRPr="00547B99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bidi="ar"/>
              </w:rPr>
              <w:t>e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(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SDS) </w:t>
            </w:r>
            <w:r w:rsidRPr="00547B99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bidi="ar"/>
              </w:rPr>
              <w:t>(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part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652FD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A Little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A7EC3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Some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DEA4A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Good Part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81DEA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Most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7178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547B99" w:rsidRPr="00547B99" w14:paraId="406C5192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E8AE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1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526FD8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down hearted and b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97B5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DE2E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7263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A0F0F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8A19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DD47FAF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22E3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2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339972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rning is when I feel the be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27D5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E00F2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352F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2C64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DE8B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7C2FC05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3049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3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3C82F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eat as much as I used t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376D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1C4D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78ECD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3608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A11A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E6F2C29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B1DEF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4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85D06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eat as much as I used t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58B1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6D2D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467E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2561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DE910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00132FC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E009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5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905F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ind it easy to do the things I used t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659D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0DAF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D952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305F1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E139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7136D35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DC5D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6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A955B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hopeful about the fu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080E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DE44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B4C4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9FEC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FABE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5F255D1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13005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7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BF846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hopeful about the fu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061B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1332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3FCD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E79B3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3BA33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4074505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31A07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8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9A55FC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that I am useful and nee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17D6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50F5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97F0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AF8E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B62B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946A754" w14:textId="77777777" w:rsidTr="00EF4170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FCDA5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9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12475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y life is pretty fu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D07D7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9F38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F7B5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AE25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AE10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825CEE7" w14:textId="77777777" w:rsidTr="00EF4170">
        <w:trPr>
          <w:trHeight w:val="58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DEB6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10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D8C9680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that others would be better off if I were dea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5767C7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D911A5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2ACA89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4CD788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995F00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0CB5A26" w14:textId="77777777" w:rsidTr="006A13A2">
        <w:trPr>
          <w:trHeight w:val="6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F3AA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E</w:t>
            </w:r>
          </w:p>
        </w:tc>
        <w:tc>
          <w:tcPr>
            <w:tcW w:w="1363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9DE21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ocial support rating scale (SSRS)</w:t>
            </w:r>
          </w:p>
        </w:tc>
      </w:tr>
      <w:tr w:rsidR="00547B99" w:rsidRPr="00547B99" w14:paraId="65296FD5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E4C8E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1</w:t>
            </w:r>
          </w:p>
        </w:tc>
        <w:tc>
          <w:tcPr>
            <w:tcW w:w="71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BBAE0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How many close friends do you have who can get support and help?</w:t>
            </w: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D14AC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EB02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F11D125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4352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77C18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092A5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1—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679F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92426F2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915F2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CCF95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B47499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3-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9F9E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1B3A39A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6F59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7ABD8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C85416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＞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EA8F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1CA9B37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82F6D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2</w:t>
            </w:r>
          </w:p>
        </w:tc>
        <w:tc>
          <w:tcPr>
            <w:tcW w:w="71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03DCB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n the past year:</w:t>
            </w: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F5C61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1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Living away from family and living alone in one ro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7C19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5136566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1734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F827F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DFB9C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Living quarters change frequently and spend most of the time with stranger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A4F5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17856FB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5CE4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73391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1F6E0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2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Living with classmates, colleagues or friend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8C7D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C98DBD5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ADB20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937E06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690F5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Living with your family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3EC9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46DF5FF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67F4E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3</w:t>
            </w:r>
          </w:p>
        </w:tc>
        <w:tc>
          <w:tcPr>
            <w:tcW w:w="71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E8FCE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You with your neighbors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：</w:t>
            </w: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F9BB8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3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Y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ou never cared about </w:t>
            </w:r>
            <w:proofErr w:type="gramStart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each other,</w:t>
            </w:r>
            <w:proofErr w:type="gramEnd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you were just nodding acquaintanc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5991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DDFE653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30E4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C6AC8E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D68E70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You may be slightly concerned about difficulti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234A2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060A1BB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3CE2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96DE3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979A1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ome of your neighbors care about you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BD90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67DF96C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9366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92BD0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2CA50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Most of your neighbors care a lot about you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853A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ECF3DF3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6703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4</w:t>
            </w:r>
          </w:p>
        </w:tc>
        <w:tc>
          <w:tcPr>
            <w:tcW w:w="71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9BA87F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You with your colleagues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：</w:t>
            </w: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9C0B06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4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Y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ou never cared about </w:t>
            </w:r>
            <w:proofErr w:type="gramStart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each other,</w:t>
            </w:r>
            <w:proofErr w:type="gramEnd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you were just nodding acquaintanc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5F947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0F247E1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846E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4EB86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9C6B32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4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You may be slightly concerned about difficulti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905D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9DF89D8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C218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F5158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C09AB2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4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Some of your </w:t>
            </w:r>
            <w:proofErr w:type="gramStart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colleagues</w:t>
            </w:r>
            <w:proofErr w:type="gramEnd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care about you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B971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460BF40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B80A6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49AE4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6E582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4"/>
              </w:numPr>
              <w:ind w:firstLineChars="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Most of your colleagues care a lot about you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F8D6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BC66125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95C67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5</w:t>
            </w:r>
          </w:p>
        </w:tc>
        <w:tc>
          <w:tcPr>
            <w:tcW w:w="71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B1F90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upport and care received from family members:</w:t>
            </w:r>
          </w:p>
        </w:tc>
        <w:tc>
          <w:tcPr>
            <w:tcW w:w="194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6C5D4" w14:textId="77777777" w:rsidR="00547B99" w:rsidRPr="00547B99" w:rsidRDefault="00547B99" w:rsidP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sband (lovers)</w:t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05325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2997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D97DA23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89860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7C695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A2EB4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E6A6F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6034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CB3716F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83E9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50FF3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1BDDB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D7FEF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1B39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E3F487C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3976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A4096E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AB7F3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FA9D7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ull supp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3584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2C257B5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C6D9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57B65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ABB25A" w14:textId="77777777" w:rsidR="00547B99" w:rsidRPr="00547B99" w:rsidRDefault="00547B99" w:rsidP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ents</w:t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5E64E" w14:textId="77777777" w:rsidR="00547B99" w:rsidRPr="00547B99" w:rsidRDefault="00547B99" w:rsidP="006A13A2">
            <w:pPr>
              <w:widowControl/>
              <w:ind w:firstLineChars="50" w:firstLine="105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C146B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7053415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B9F4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B6A8B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35653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38358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2B4F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746369C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BE71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C3E0F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7598D7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576AD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6AD6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FFE1ABE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A9C66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C4A8F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5292F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9FD16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ull supp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F2F8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4B3B2B5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4AB4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CF00F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23AC0" w14:textId="77777777" w:rsidR="00547B99" w:rsidRPr="00547B99" w:rsidRDefault="00547B99" w:rsidP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rothers and sisters</w:t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4C6A6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57B2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BDD56A1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DBB4A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F327C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06628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C05B1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3263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F59DA29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51521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793C6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CF529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604C1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1384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F13751E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317D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718E8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D348CA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C0BF5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ull supp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36DA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FA64701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0CFB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CCAAA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79DEB" w14:textId="77777777" w:rsidR="00547B99" w:rsidRPr="00547B99" w:rsidRDefault="00547B99" w:rsidP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e other members</w:t>
            </w:r>
          </w:p>
          <w:p w14:paraId="03A22920" w14:textId="77777777" w:rsidR="00547B99" w:rsidRPr="00547B99" w:rsidRDefault="00547B99" w:rsidP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e.g. Sister-in-law)</w:t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0618D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B4F8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28323A6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ED93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FE362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2D642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26988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7722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0B0F433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B7D3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F354A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C4C53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8C9F8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9035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87A17DE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4FDB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D6A110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42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DB5A6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E606E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ull supp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A64A3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0A941E8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F26B1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6</w:t>
            </w:r>
          </w:p>
        </w:tc>
        <w:tc>
          <w:tcPr>
            <w:tcW w:w="71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39AEB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n the past, when you were in a difficult situation, the sources of financial support and help to solve practical problems were</w:t>
            </w: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ACE02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ithout any sourc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E1C1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0AFDC81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520BB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757CD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0066C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e following sources</w:t>
            </w:r>
          </w:p>
          <w:p w14:paraId="04D34ADC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:(more than one optional)</w:t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B836F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pous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E04E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3AF5E76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B03A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6E4E5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801E0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CE2A9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ther family member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C06A0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11AF5B9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7B44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ADDDB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DF5E6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F3C23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riend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304C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EAA4459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1933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9C374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C1993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0DED7A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Relativ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5C295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8AFEB12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CD31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ADB24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5E05B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FCA23B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Colleagu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E87A7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A46E55F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9ED5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2768D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ABA31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5C1C5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Work unit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E75F7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5AEBD9E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A58B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AFB5E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D9FB2C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59F67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An official or semi-official organization such as a party, league, or trade unio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0F2C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1DDBA56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AD43D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18406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2B4FF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653D0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Non-official organizations such as religious and social organization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29F66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5F7C38B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2399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A7AF6C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185C0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4BD1E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thers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____________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87DB6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A81C4D3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15AB4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7</w:t>
            </w:r>
          </w:p>
        </w:tc>
        <w:tc>
          <w:tcPr>
            <w:tcW w:w="71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7848E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The way you talk about your troubles:</w:t>
            </w: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4E7F1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6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Never complained to anyon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2F6C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2CF6DE5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8A3A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5AFEB4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A32B4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6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peak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ing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only to 1 or 2 individuals who are in a very close relationshi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8123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453DE41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B7C09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3FE87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85830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6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You will tell if a friend ask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BE66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771223B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24AC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7C05CB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7117E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 xml:space="preserve">④ 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Taking the initiative to tell your troubles to get support and understandin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6DE7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6E5DDB4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B0D13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8</w:t>
            </w:r>
          </w:p>
        </w:tc>
        <w:tc>
          <w:tcPr>
            <w:tcW w:w="71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714B00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The way to ask for help when you are in trouble:</w:t>
            </w: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70236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Rely only on yourself, don't accept help from other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FCA8D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EC19157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77129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005C9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AEA4D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 ask for hel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BB769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318366F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194A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02FD8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84A42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ometimes ask for hel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5A92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05046F6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D094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ACC08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C20874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ften ask for help from families, friends and organizations when in troubl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B10C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BD8A46B" w14:textId="77777777" w:rsidTr="00EF4170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F37F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9</w:t>
            </w:r>
          </w:p>
        </w:tc>
        <w:tc>
          <w:tcPr>
            <w:tcW w:w="71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1D3AC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For groups (such as party and caucus organizations, religious organizations, trade unions, student unions, etc.) to organize activities, you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：</w:t>
            </w: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22D05" w14:textId="77777777" w:rsidR="00547B99" w:rsidRPr="00547B99" w:rsidRDefault="00547B99" w:rsidP="006A13A2">
            <w:pPr>
              <w:widowControl/>
              <w:ind w:left="11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Never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61A3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E948C5A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8810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BA3F2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FD34AE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ometim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DAF92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98FBB71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9545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4E943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5ABDE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  <w:t>F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requently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F5F8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4CA79DA" w14:textId="77777777" w:rsidTr="00EF4170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6C75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16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99CDB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33785E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Take the initiative to participate and be activ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D7CD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0E54D721" w14:textId="77777777" w:rsidR="00547B99" w:rsidRPr="00547B99" w:rsidRDefault="00547B99">
      <w:pPr>
        <w:spacing w:before="120"/>
        <w:rPr>
          <w:rFonts w:ascii="Times New Roman" w:hAnsi="Times New Roman"/>
          <w:szCs w:val="21"/>
        </w:rPr>
      </w:pPr>
    </w:p>
    <w:p w14:paraId="7BAC6F02" w14:textId="11A6A173" w:rsidR="0088579F" w:rsidRPr="000C06A3" w:rsidRDefault="006A13A2" w:rsidP="000C06A3">
      <w:pPr>
        <w:spacing w:before="120"/>
        <w:jc w:val="right"/>
        <w:rPr>
          <w:rFonts w:ascii="Times New Roman" w:hAnsi="Times New Roman"/>
          <w:szCs w:val="21"/>
        </w:rPr>
      </w:pPr>
      <w:r w:rsidRPr="00547B99">
        <w:rPr>
          <w:rFonts w:ascii="Times New Roman" w:hAnsi="Times New Roman"/>
          <w:b/>
          <w:szCs w:val="21"/>
        </w:rPr>
        <w:t xml:space="preserve">Investigator's signature: </w:t>
      </w:r>
      <w:r w:rsidRPr="00547B99">
        <w:rPr>
          <w:rFonts w:ascii="Times New Roman" w:hAnsi="Times New Roman"/>
          <w:szCs w:val="21"/>
        </w:rPr>
        <w:t xml:space="preserve">________________  </w:t>
      </w:r>
      <w:bookmarkEnd w:id="33"/>
    </w:p>
    <w:p w14:paraId="72FB90A7" w14:textId="77777777" w:rsidR="00D81FA0" w:rsidRDefault="00D81FA0">
      <w:pPr>
        <w:spacing w:before="120"/>
        <w:jc w:val="center"/>
        <w:rPr>
          <w:rFonts w:ascii="Times New Roman" w:hAnsi="Times New Roman"/>
          <w:b/>
          <w:bCs/>
          <w:sz w:val="28"/>
          <w:szCs w:val="36"/>
        </w:rPr>
      </w:pPr>
    </w:p>
    <w:p w14:paraId="0C6909C4" w14:textId="77777777" w:rsidR="00D81FA0" w:rsidRDefault="00D81FA0">
      <w:pPr>
        <w:spacing w:before="120"/>
        <w:jc w:val="center"/>
        <w:rPr>
          <w:rFonts w:ascii="Times New Roman" w:hAnsi="Times New Roman"/>
          <w:b/>
          <w:bCs/>
          <w:sz w:val="28"/>
          <w:szCs w:val="36"/>
        </w:rPr>
      </w:pPr>
    </w:p>
    <w:p w14:paraId="212B96CA" w14:textId="34A84985" w:rsidR="0088579F" w:rsidRPr="00547B99" w:rsidRDefault="006A13A2">
      <w:pPr>
        <w:spacing w:before="120"/>
        <w:jc w:val="center"/>
        <w:rPr>
          <w:rFonts w:ascii="Times New Roman" w:hAnsi="Times New Roman"/>
          <w:b/>
          <w:szCs w:val="21"/>
        </w:rPr>
      </w:pPr>
      <w:r w:rsidRPr="00547B99">
        <w:rPr>
          <w:rFonts w:ascii="Times New Roman" w:hAnsi="Times New Roman"/>
          <w:b/>
          <w:bCs/>
          <w:sz w:val="28"/>
          <w:szCs w:val="36"/>
        </w:rPr>
        <w:lastRenderedPageBreak/>
        <w:t>Late pregnancy questionnaire</w:t>
      </w:r>
    </w:p>
    <w:p w14:paraId="20448EFD" w14:textId="77777777" w:rsidR="0088579F" w:rsidRPr="00547B99" w:rsidRDefault="006A13A2">
      <w:pPr>
        <w:spacing w:before="120"/>
        <w:rPr>
          <w:rFonts w:ascii="Times New Roman" w:hAnsi="Times New Roman"/>
          <w:u w:val="single"/>
        </w:rPr>
      </w:pPr>
      <w:r w:rsidRPr="00547B99">
        <w:rPr>
          <w:rFonts w:ascii="Times New Roman" w:hAnsi="Times New Roman"/>
        </w:rPr>
        <w:t>Questionnaire survey time: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>/</w:t>
      </w:r>
      <w:r w:rsidRPr="00547B99">
        <w:rPr>
          <w:rFonts w:ascii="Times New Roman" w:hAnsi="Times New Roman"/>
          <w:u w:val="single"/>
        </w:rPr>
        <w:t xml:space="preserve">     </w:t>
      </w:r>
      <w:r w:rsidRPr="00547B99">
        <w:rPr>
          <w:rFonts w:ascii="Times New Roman" w:hAnsi="Times New Roman"/>
        </w:rPr>
        <w:t>/</w:t>
      </w:r>
      <w:r w:rsidRPr="00547B99">
        <w:rPr>
          <w:rFonts w:ascii="Times New Roman" w:hAnsi="Times New Roman"/>
          <w:u w:val="single"/>
        </w:rPr>
        <w:t xml:space="preserve">     </w:t>
      </w:r>
    </w:p>
    <w:p w14:paraId="012E3DF4" w14:textId="408C6EE0" w:rsidR="0088579F" w:rsidRDefault="006A13A2">
      <w:pPr>
        <w:spacing w:before="120"/>
        <w:rPr>
          <w:rFonts w:ascii="Times New Roman" w:hAnsi="Times New Roman"/>
          <w:b/>
          <w:szCs w:val="21"/>
        </w:rPr>
      </w:pPr>
      <w:r w:rsidRPr="00547B99">
        <w:rPr>
          <w:rFonts w:ascii="Times New Roman" w:hAnsi="Times New Roman"/>
          <w:b/>
          <w:szCs w:val="21"/>
        </w:rPr>
        <w:t>1.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Times New Roman" w:hAnsi="Times New Roman"/>
          <w:b/>
          <w:szCs w:val="21"/>
        </w:rPr>
        <w:t>Prenatal status of pregnant women</w:t>
      </w:r>
    </w:p>
    <w:p w14:paraId="4703FC25" w14:textId="77777777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.1 Exercise during pregnancy: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Yes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No</w:t>
      </w:r>
    </w:p>
    <w:p w14:paraId="7EECFF4A" w14:textId="1AAEC297" w:rsidR="000C06A3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2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Number of times received health education during pregnancy from the school for pregnant women: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0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1-5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6-10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11-15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≥16</w:t>
      </w:r>
    </w:p>
    <w:p w14:paraId="600AE106" w14:textId="77777777" w:rsidR="000C06A3" w:rsidRPr="000C06A3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1.3 Times of prenatal inspection: </w:t>
      </w: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>①＜</w:t>
      </w: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6  </w:t>
      </w: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>②</w:t>
      </w: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6-10  </w:t>
      </w: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>③</w:t>
      </w: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11-15  </w:t>
      </w: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>④＞</w:t>
      </w: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>15</w:t>
      </w:r>
    </w:p>
    <w:p w14:paraId="3D6BDEF7" w14:textId="1C679ED0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1.4 There were abnormalities in the prenatal inspection: </w:t>
      </w: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>①</w:t>
      </w: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Yes   </w:t>
      </w: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>②</w:t>
      </w:r>
      <w:r w:rsidRPr="000C06A3">
        <w:rPr>
          <w:rFonts w:ascii="Times New Roman" w:hAnsi="Times New Roman" w:hint="eastAsia"/>
          <w:color w:val="000000"/>
          <w:kern w:val="0"/>
          <w:szCs w:val="21"/>
          <w:lang w:bidi="ar"/>
        </w:rPr>
        <w:t>No</w:t>
      </w:r>
    </w:p>
    <w:p w14:paraId="650AB0A4" w14:textId="3029F37D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5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Medical staff service: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Good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General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Poor   </w:t>
      </w:r>
    </w:p>
    <w:p w14:paraId="66278008" w14:textId="3C99CE33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6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Delivery mode of surrounding mothers: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Vaginal delivery mainly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Cesarean section mainly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The two delivery methods are equal</w:t>
      </w:r>
    </w:p>
    <w:p w14:paraId="1467A7CC" w14:textId="58CA49C9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7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Willingness of delivery mode: (If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⑥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is selected, skip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7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.1;If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is selected, skip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1.7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2)</w:t>
      </w:r>
    </w:p>
    <w:p w14:paraId="679CFE5F" w14:textId="77777777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onsideration has been given to how to give birth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at present, prenatal as advised by the doctor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onsideration has been given to how to give birth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at present,, prenatal depends on the situatio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Be sure to choose vaginal delivery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Tending to choose vaginal delivery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Tending to choose cesarean section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⑥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Be sure to choose cesarean section</w:t>
      </w:r>
    </w:p>
    <w:p w14:paraId="0CD7645F" w14:textId="1A027364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7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1</w:t>
      </w:r>
      <w:r w:rsidRPr="00547B99">
        <w:rPr>
          <w:rFonts w:ascii="Times New Roman" w:hAnsi="Times New Roman"/>
        </w:rPr>
        <w:t xml:space="preserve"> 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If considering vaginal delivery, your reasons are :(multiple choice)</w:t>
      </w:r>
    </w:p>
    <w:p w14:paraId="3E324C88" w14:textId="77777777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Natural process,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need for cesarean section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, can give birth as far as possible by oneself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It's better for baby growth and development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Fast recovery after delivery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Vaginal delivery is safer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Lower cost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⑥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Suggestions from families and friends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⑦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The abdomen is more beautiful without 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lastRenderedPageBreak/>
        <w:t xml:space="preserve">scars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⑧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Avoid scarring the uterus, which is good for the next childbirth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⑨</w:t>
      </w:r>
      <w:r w:rsidRPr="00547B99">
        <w:rPr>
          <w:rFonts w:ascii="Times New Roman" w:hAnsi="Times New Roman"/>
          <w:kern w:val="0"/>
        </w:rPr>
        <w:t>Others:</w:t>
      </w:r>
      <w:r w:rsidRPr="00547B99">
        <w:rPr>
          <w:rFonts w:ascii="Times New Roman" w:hAnsi="Times New Roman"/>
          <w:kern w:val="0"/>
          <w:u w:val="single"/>
        </w:rPr>
        <w:t xml:space="preserve">      </w:t>
      </w:r>
    </w:p>
    <w:p w14:paraId="2AAEC3D7" w14:textId="1C2F1EA9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7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2 If considering cesarean section, your reasons are :(multiple choice)</w:t>
      </w:r>
    </w:p>
    <w:p w14:paraId="0D9BDF0F" w14:textId="77777777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Labor pain is small, afraid of vaginal labor pai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Faster body shape recovery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Kids are smarter and healthier 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Safer for childre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⑤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It is safe to the mother and saves time and effort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⑥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Protection of perineal tissue, does not affect postpartum sexual life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⑦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No confidence in natural childbirth, fear of failure of natural childbirth before performing cesarean sectio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⑧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You can choose a good day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⑨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Suggestions from family and friends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⑩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Precious children, such as test tube baby, years of infertility   </w:t>
      </w:r>
      <w:r w:rsidRPr="00547B99">
        <w:rPr>
          <w:rFonts w:ascii="Cambria Math" w:hAnsi="Cambria Math" w:cs="Cambria Math"/>
          <w:color w:val="000000"/>
          <w:kern w:val="0"/>
          <w:szCs w:val="21"/>
          <w:lang w:bidi="ar"/>
        </w:rPr>
        <w:t>⑪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Fear of pregnancy complications such as uterine rupture   </w:t>
      </w:r>
      <w:r w:rsidRPr="00547B99">
        <w:rPr>
          <w:rFonts w:ascii="Cambria Math" w:hAnsi="Cambria Math" w:cs="Cambria Math"/>
          <w:color w:val="000000"/>
          <w:kern w:val="0"/>
          <w:szCs w:val="21"/>
          <w:lang w:bidi="ar"/>
        </w:rPr>
        <w:t>⑫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The doctor suggested that cesarean section was necessary   </w:t>
      </w:r>
      <w:r w:rsidRPr="00547B99">
        <w:rPr>
          <w:rFonts w:ascii="Cambria Math" w:hAnsi="Cambria Math" w:cs="Cambria Math"/>
          <w:color w:val="000000"/>
          <w:kern w:val="0"/>
          <w:szCs w:val="21"/>
          <w:lang w:bidi="ar"/>
        </w:rPr>
        <w:t>⑬</w:t>
      </w:r>
      <w:r w:rsidRPr="00547B99">
        <w:rPr>
          <w:rFonts w:ascii="Times New Roman" w:hAnsi="Times New Roman"/>
          <w:kern w:val="0"/>
        </w:rPr>
        <w:t>Others:</w:t>
      </w:r>
      <w:r w:rsidRPr="00547B99">
        <w:rPr>
          <w:rFonts w:ascii="Times New Roman" w:hAnsi="Times New Roman"/>
          <w:kern w:val="0"/>
          <w:u w:val="single"/>
        </w:rPr>
        <w:t xml:space="preserve">      </w:t>
      </w:r>
    </w:p>
    <w:p w14:paraId="2FC8EEA9" w14:textId="24F59A89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8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Husband's advice: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o recommendation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Recommend vaginal delivery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Recommend cesarean section   </w:t>
      </w:r>
      <w:r w:rsidRPr="00547B99">
        <w:rPr>
          <w:rFonts w:ascii="宋体" w:hAnsi="宋体" w:cs="宋体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No clear recommendation</w:t>
      </w:r>
    </w:p>
    <w:p w14:paraId="4A788350" w14:textId="240DA911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9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Parents’ advice:</w:t>
      </w:r>
      <w:r w:rsidRPr="00547B99">
        <w:rPr>
          <w:rFonts w:hint="eastAsia"/>
        </w:rPr>
        <w:t xml:space="preserve">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No recommendation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vaginal delivery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cesarean section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lear recommendation</w:t>
      </w:r>
    </w:p>
    <w:p w14:paraId="0C527D91" w14:textId="62FB8254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0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 xml:space="preserve"> Advice from parents in law:</w:t>
      </w:r>
      <w:r w:rsidRPr="00547B99">
        <w:rPr>
          <w:rFonts w:hint="eastAsia"/>
        </w:rPr>
        <w:t xml:space="preserve">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No recommendation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vaginal delivery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cesarean section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lear recommendation</w:t>
      </w:r>
    </w:p>
    <w:p w14:paraId="53A7CD8F" w14:textId="5F11991D" w:rsidR="000C06A3" w:rsidRPr="00547B99" w:rsidRDefault="000C06A3" w:rsidP="000C06A3">
      <w:pPr>
        <w:spacing w:before="120" w:line="360" w:lineRule="auto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11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Pr="00547B99">
        <w:rPr>
          <w:rFonts w:ascii="Times New Roman" w:hAnsi="Times New Roman"/>
          <w:color w:val="000000"/>
          <w:kern w:val="0"/>
          <w:szCs w:val="21"/>
          <w:lang w:bidi="ar"/>
        </w:rPr>
        <w:t>Friends’ advice:</w:t>
      </w:r>
      <w:r w:rsidRPr="00547B99">
        <w:rPr>
          <w:rFonts w:hint="eastAsia"/>
        </w:rPr>
        <w:t xml:space="preserve">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①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No recommendation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②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vaginal delivery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③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Recommend cesarean section   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④</w:t>
      </w:r>
      <w:r w:rsidRPr="00547B99">
        <w:rPr>
          <w:rFonts w:ascii="Times New Roman" w:hAnsi="Times New Roman" w:hint="eastAsia"/>
          <w:color w:val="000000"/>
          <w:kern w:val="0"/>
          <w:szCs w:val="21"/>
          <w:lang w:bidi="ar"/>
        </w:rPr>
        <w:t>No clear recommendation</w:t>
      </w:r>
    </w:p>
    <w:p w14:paraId="133CD00D" w14:textId="77777777" w:rsidR="000C06A3" w:rsidRPr="000C06A3" w:rsidRDefault="000C06A3" w:rsidP="000C06A3">
      <w:pPr>
        <w:spacing w:before="120" w:line="360" w:lineRule="auto"/>
        <w:rPr>
          <w:rFonts w:ascii="Times New Roman" w:hAnsi="Times New Roman"/>
          <w:b/>
          <w:bCs/>
          <w:kern w:val="0"/>
          <w:szCs w:val="21"/>
          <w:lang w:bidi="ar"/>
        </w:rPr>
      </w:pPr>
      <w:r w:rsidRPr="000C06A3">
        <w:rPr>
          <w:rFonts w:ascii="Times New Roman" w:hAnsi="Times New Roman"/>
          <w:kern w:val="0"/>
          <w:szCs w:val="21"/>
          <w:lang w:bidi="ar"/>
        </w:rPr>
        <w:t>1.12 Doctor's advice:</w:t>
      </w:r>
      <w:r w:rsidRPr="000C06A3">
        <w:rPr>
          <w:rFonts w:ascii="Times New Roman" w:hAnsi="Times New Roman" w:hint="eastAsia"/>
          <w:kern w:val="0"/>
          <w:szCs w:val="21"/>
          <w:lang w:bidi="ar"/>
        </w:rPr>
        <w:t xml:space="preserve"> </w:t>
      </w:r>
      <w:r w:rsidRPr="000C06A3">
        <w:rPr>
          <w:rFonts w:ascii="Times New Roman" w:hAnsi="Times New Roman" w:hint="eastAsia"/>
          <w:kern w:val="0"/>
          <w:szCs w:val="21"/>
          <w:lang w:bidi="ar"/>
        </w:rPr>
        <w:t>①</w:t>
      </w:r>
      <w:r w:rsidRPr="000C06A3">
        <w:rPr>
          <w:rFonts w:ascii="Times New Roman" w:hAnsi="Times New Roman" w:hint="eastAsia"/>
          <w:kern w:val="0"/>
          <w:szCs w:val="21"/>
          <w:lang w:bidi="ar"/>
        </w:rPr>
        <w:t xml:space="preserve">No recommendation </w:t>
      </w:r>
      <w:r w:rsidRPr="000C06A3">
        <w:rPr>
          <w:rFonts w:ascii="Times New Roman" w:hAnsi="Times New Roman" w:hint="eastAsia"/>
          <w:kern w:val="0"/>
          <w:szCs w:val="21"/>
          <w:lang w:bidi="ar"/>
        </w:rPr>
        <w:t>②</w:t>
      </w:r>
      <w:r w:rsidRPr="000C06A3">
        <w:rPr>
          <w:rFonts w:ascii="Times New Roman" w:hAnsi="Times New Roman" w:hint="eastAsia"/>
          <w:kern w:val="0"/>
          <w:szCs w:val="21"/>
          <w:lang w:bidi="ar"/>
        </w:rPr>
        <w:t xml:space="preserve">Recommend vaginal delivery   </w:t>
      </w:r>
      <w:r w:rsidRPr="000C06A3">
        <w:rPr>
          <w:rFonts w:ascii="Times New Roman" w:hAnsi="Times New Roman" w:hint="eastAsia"/>
          <w:kern w:val="0"/>
          <w:szCs w:val="21"/>
          <w:lang w:bidi="ar"/>
        </w:rPr>
        <w:t>③</w:t>
      </w:r>
      <w:r w:rsidRPr="000C06A3">
        <w:rPr>
          <w:rFonts w:ascii="Times New Roman" w:hAnsi="Times New Roman" w:hint="eastAsia"/>
          <w:kern w:val="0"/>
          <w:szCs w:val="21"/>
          <w:lang w:bidi="ar"/>
        </w:rPr>
        <w:t xml:space="preserve">Recommend cesarean section   </w:t>
      </w:r>
      <w:r w:rsidRPr="000C06A3">
        <w:rPr>
          <w:rFonts w:ascii="Times New Roman" w:hAnsi="Times New Roman" w:hint="eastAsia"/>
          <w:kern w:val="0"/>
          <w:szCs w:val="21"/>
          <w:lang w:bidi="ar"/>
        </w:rPr>
        <w:t>④</w:t>
      </w:r>
      <w:r w:rsidRPr="000C06A3">
        <w:rPr>
          <w:rFonts w:ascii="Times New Roman" w:hAnsi="Times New Roman" w:hint="eastAsia"/>
          <w:kern w:val="0"/>
          <w:szCs w:val="21"/>
          <w:lang w:bidi="ar"/>
        </w:rPr>
        <w:t>No clear recommendation</w:t>
      </w:r>
    </w:p>
    <w:p w14:paraId="5F09ABAD" w14:textId="77777777" w:rsidR="00D81FA0" w:rsidRDefault="00D81FA0">
      <w:pPr>
        <w:spacing w:before="120"/>
        <w:rPr>
          <w:rFonts w:ascii="Times New Roman" w:hAnsi="Times New Roman"/>
          <w:b/>
          <w:szCs w:val="21"/>
        </w:rPr>
      </w:pPr>
    </w:p>
    <w:p w14:paraId="105D83C7" w14:textId="77777777" w:rsidR="00D81FA0" w:rsidRDefault="00D81FA0">
      <w:pPr>
        <w:spacing w:before="120"/>
        <w:rPr>
          <w:rFonts w:ascii="Times New Roman" w:hAnsi="Times New Roman"/>
          <w:b/>
          <w:szCs w:val="21"/>
        </w:rPr>
      </w:pPr>
    </w:p>
    <w:p w14:paraId="693B6636" w14:textId="77777777" w:rsidR="00D81FA0" w:rsidRDefault="00D81FA0">
      <w:pPr>
        <w:spacing w:before="120"/>
        <w:rPr>
          <w:rFonts w:ascii="Times New Roman" w:hAnsi="Times New Roman"/>
          <w:b/>
          <w:szCs w:val="21"/>
        </w:rPr>
      </w:pPr>
    </w:p>
    <w:p w14:paraId="24175EA8" w14:textId="77777777" w:rsidR="00D81FA0" w:rsidRDefault="00D81FA0">
      <w:pPr>
        <w:spacing w:before="120"/>
        <w:rPr>
          <w:rFonts w:ascii="Times New Roman" w:hAnsi="Times New Roman"/>
          <w:b/>
          <w:szCs w:val="21"/>
        </w:rPr>
      </w:pPr>
    </w:p>
    <w:p w14:paraId="538A90BD" w14:textId="77777777" w:rsidR="00D81FA0" w:rsidRDefault="00D81FA0">
      <w:pPr>
        <w:spacing w:before="120"/>
        <w:rPr>
          <w:rFonts w:ascii="Times New Roman" w:hAnsi="Times New Roman"/>
          <w:b/>
          <w:szCs w:val="21"/>
        </w:rPr>
      </w:pPr>
    </w:p>
    <w:p w14:paraId="698A0E3D" w14:textId="77777777" w:rsidR="00D81FA0" w:rsidRDefault="00D81FA0">
      <w:pPr>
        <w:spacing w:before="120"/>
        <w:rPr>
          <w:rFonts w:ascii="Times New Roman" w:hAnsi="Times New Roman"/>
          <w:b/>
          <w:szCs w:val="21"/>
        </w:rPr>
      </w:pPr>
    </w:p>
    <w:p w14:paraId="4A50B17C" w14:textId="05DF7B4E" w:rsidR="0088579F" w:rsidRPr="00547B99" w:rsidRDefault="006A13A2">
      <w:pPr>
        <w:spacing w:before="120"/>
        <w:rPr>
          <w:rFonts w:ascii="Times New Roman" w:hAnsi="Times New Roman"/>
          <w:b/>
          <w:bCs/>
          <w:szCs w:val="21"/>
        </w:rPr>
      </w:pPr>
      <w:r w:rsidRPr="00547B99">
        <w:rPr>
          <w:rFonts w:ascii="Times New Roman" w:hAnsi="Times New Roman"/>
          <w:b/>
          <w:bCs/>
          <w:szCs w:val="21"/>
        </w:rPr>
        <w:lastRenderedPageBreak/>
        <w:t>2.</w:t>
      </w:r>
      <w:r w:rsidRPr="00547B99">
        <w:t xml:space="preserve"> </w:t>
      </w:r>
      <w:r w:rsidRPr="00547B99">
        <w:rPr>
          <w:rFonts w:ascii="Times New Roman" w:hAnsi="Times New Roman"/>
          <w:b/>
          <w:bCs/>
          <w:szCs w:val="21"/>
        </w:rPr>
        <w:t>Maternal Psychological Scale</w:t>
      </w:r>
    </w:p>
    <w:p w14:paraId="14B5CF72" w14:textId="3521D684" w:rsidR="0088579F" w:rsidRDefault="006A13A2">
      <w:pPr>
        <w:spacing w:before="120"/>
        <w:rPr>
          <w:rFonts w:ascii="Times New Roman" w:hAnsi="Times New Roman"/>
          <w:szCs w:val="21"/>
        </w:rPr>
      </w:pPr>
      <w:r w:rsidRPr="00547B99">
        <w:rPr>
          <w:rFonts w:ascii="Times New Roman" w:hAnsi="Times New Roman"/>
          <w:szCs w:val="21"/>
        </w:rPr>
        <w:t>Please check the appropriate box according to your actual situation.</w:t>
      </w:r>
    </w:p>
    <w:tbl>
      <w:tblPr>
        <w:tblW w:w="1426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"/>
        <w:gridCol w:w="5602"/>
        <w:gridCol w:w="1418"/>
        <w:gridCol w:w="1701"/>
        <w:gridCol w:w="142"/>
        <w:gridCol w:w="241"/>
        <w:gridCol w:w="1460"/>
        <w:gridCol w:w="1701"/>
        <w:gridCol w:w="1366"/>
      </w:tblGrid>
      <w:tr w:rsidR="00547B99" w:rsidRPr="00547B99" w14:paraId="3761F4EF" w14:textId="77777777" w:rsidTr="006A13A2">
        <w:trPr>
          <w:trHeight w:val="57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0992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A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0B275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Family adaptation partnership growth affection and resolve index (APGA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AEFF2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lmost alway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3EEA7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Some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7716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Hardly e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67C7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1F1B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547B99" w:rsidRPr="00547B99" w14:paraId="61084FF6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E426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1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4536A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am satisfied that I can turn to my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amily for help when something is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oubling 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DFC4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D433A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EF4F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8C3B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9BD8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9FA0625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0767F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2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EAFB8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am satisfied with the way my family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lks over things with me and shares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blems with 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7E78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B17E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804F7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610B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C90C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9FD7AF3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A7E9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3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7BD87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am satisfied that my family accepts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d supports my wishes to take on new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tivities or direct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EA6E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4E07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1480E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152C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0FBE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3ECF831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62C3E7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4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21FB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I am </w:t>
            </w:r>
            <w:proofErr w:type="spellStart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atisifed</w:t>
            </w:r>
            <w:proofErr w:type="spellEnd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with the way my family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xpresses affection, and responds to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y emotions, such as anger, </w:t>
            </w:r>
            <w:proofErr w:type="spellStart"/>
            <w:proofErr w:type="gramStart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rrow,or</w:t>
            </w:r>
            <w:proofErr w:type="spellEnd"/>
            <w:proofErr w:type="gramEnd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lo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870B5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BD9D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1960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6555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5355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E6F8419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FA4D9C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05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1804365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I am </w:t>
            </w:r>
            <w:proofErr w:type="spellStart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atisifed</w:t>
            </w:r>
            <w:proofErr w:type="spellEnd"/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with the way my family</w:t>
            </w:r>
            <w:r w:rsidRPr="00547B99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d I share time togeth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0A65EE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994466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85E6A3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91C7BD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4C6EC9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8DF9F87" w14:textId="77777777" w:rsidTr="006A13A2">
        <w:trPr>
          <w:trHeight w:val="57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2B76BE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B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731B0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Pregnancy pressure scale (PP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B9FE8A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No pressur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6A031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Low pressur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1C4A2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Moderate pres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55F2E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evere pressur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15D9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547B99" w:rsidRPr="00547B99" w14:paraId="1002C855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7D0B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1</w:t>
            </w:r>
          </w:p>
        </w:tc>
        <w:tc>
          <w:tcPr>
            <w:tcW w:w="5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DD730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's difficult to prepare the baby's clothes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531D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4EF8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6B8C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BB23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0AE7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E639590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CC0CF7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2</w:t>
            </w:r>
          </w:p>
        </w:tc>
        <w:tc>
          <w:tcPr>
            <w:tcW w:w="5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A406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difficult to find a satisfactory babysitter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4FBF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22E8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0EDE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39B7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041A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9308849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D6C63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3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3D8DA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difficult to choose a place for confinement in childbir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2D03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B214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8835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2DB8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C6B6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E1E4B91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931C3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4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6C621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's difficult to name a chil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BB3F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495C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2B4D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10CE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A9B1F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57E7A48" w14:textId="77777777" w:rsidTr="006A13A2">
        <w:trPr>
          <w:trHeight w:val="403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5E1E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5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827CB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difficult to give the baby a physical examin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B7EA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D763D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E741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884A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5BC8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A7B8765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603EF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6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1B140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eing forced to give up work for fear of having childr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9E4C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9875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8B176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0CFC9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22B1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372342A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5DB1A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7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32AC5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important people not accepting childr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7C957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FD90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54AE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07D26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F28E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DF8054C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7F2D8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08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C1C2A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ailure to arrange chores during childbir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14CF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2E4D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2EE8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51DE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A4DD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A408383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EEFFB3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lastRenderedPageBreak/>
              <w:t>B09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78464B1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ar of not getting enough psychological suppor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D177E5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956B79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ECE93A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602EEB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98CD12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F5D04F5" w14:textId="77777777" w:rsidTr="006A13A2">
        <w:trPr>
          <w:trHeight w:val="375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1F0DD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0</w:t>
            </w:r>
          </w:p>
        </w:tc>
        <w:tc>
          <w:tcPr>
            <w:tcW w:w="560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21192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difficult to decide how to feed the bab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8EC3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B2CE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6B73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EB6C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D5EFC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3CEDEA3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3E60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1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D394C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sex of the baby is not as expec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BD17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0305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BD04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1F6A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F593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29FB79D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FE18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2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B57AD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fecting your sexual lif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F4FB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18DA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3EA4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0736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7024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EDEDC5A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53B6A3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3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25253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aring that children will not be lik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D131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24A8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0CE9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34D2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2BAA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72A9555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83A12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4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8820E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raising children in the fut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231C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D295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8AED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8A16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E5062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A96C9A1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FC582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5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8C7B8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having less free time after having a bab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2C03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5378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F1FD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4413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6758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D7E0AE1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C1F151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6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3835F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whether the baby will be delivered safe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3B04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E425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733C5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F062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B447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A43BAB3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4336E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7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5C6B3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baby's abnorma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47C4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13D1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147C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BDF3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CED16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516D9C4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E48E7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8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FCAFF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safety of childbir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B3C8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DE11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1C67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78E2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586F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E409CFE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AD049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19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965DF7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premat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F944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8A04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F9322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71AF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A2C3D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60040F5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3C6D2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0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F1438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weight of the bab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78F7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6DFD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6AD6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7F26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9B686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86BB8D7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8CA2D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1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0EBA7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the possibility of abnormal delivery or cesarean s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D2E3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22DC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2D73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6AA4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01FA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0CCCC55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EE228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2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56C809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 is feared that the doctor will not arrive in time for the delive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44E14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2483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A2CE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913C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870D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BC11D43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79A98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3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27828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ar of severe pa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8868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E97E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65A1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B617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4A7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8C2B07C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C5F3E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4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EA76F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body shape chang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A4C5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F07C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A789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233F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1750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170508E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F947F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5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A63B7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pregnancy spots on your fa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0118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E8FF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6AC1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587C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670D2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9A0E21F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F4B0D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6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F080B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getting too f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44B1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0801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E3BE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C24E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120B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AC08951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FB0B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7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AC361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not being able to control your clumsy bo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63FD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C38F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D2C42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C1D9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C88C7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60F6228" w14:textId="77777777" w:rsidTr="006A13A2">
        <w:trPr>
          <w:trHeight w:val="375"/>
          <w:jc w:val="center"/>
        </w:trPr>
        <w:tc>
          <w:tcPr>
            <w:tcW w:w="63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760C017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8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5B62020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not taking care of the bab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6FB497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13D110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EC3DE8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B3C29A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E177C7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6B108D3" w14:textId="77777777" w:rsidTr="006A13A2">
        <w:trPr>
          <w:trHeight w:val="375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592E3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29</w:t>
            </w:r>
          </w:p>
        </w:tc>
        <w:tc>
          <w:tcPr>
            <w:tcW w:w="5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1000E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e fear of having children will affect the couple's relationshi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C010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FA77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8056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4085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1269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03E9D70" w14:textId="77777777" w:rsidTr="006A13A2">
        <w:trPr>
          <w:trHeight w:val="375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C6E6E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lastRenderedPageBreak/>
              <w:t>B30</w:t>
            </w:r>
          </w:p>
        </w:tc>
        <w:tc>
          <w:tcPr>
            <w:tcW w:w="560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53B6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orried about not providing good living conditions for childr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4457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9D3C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7E423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E6E4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8714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DBFF38F" w14:textId="77777777" w:rsidTr="006A13A2">
        <w:trPr>
          <w:trHeight w:val="57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ABA1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C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0D2A0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Hamilton anxiety scale (HAM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D23A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Not Present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DD493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Mil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0DE8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1498D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ever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8166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Very Severe</w:t>
            </w:r>
          </w:p>
        </w:tc>
      </w:tr>
      <w:tr w:rsidR="00547B99" w:rsidRPr="00547B99" w14:paraId="72BF8DF2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FB11A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1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A31E6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nxious Mood</w:t>
            </w:r>
          </w:p>
          <w:p w14:paraId="22091D59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Worries, anticipation of the worst, fearful anticipation, irritability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79C2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F30B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C58B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54FAF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D9BD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D3EA025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561C5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2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488EC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Tension</w:t>
            </w:r>
          </w:p>
          <w:p w14:paraId="57B5B51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Feelings of tension, fatigability, startle response, moved to tears easily, trembling, feelings of restlessness, inability to relax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0971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1D4A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7EF9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F8DC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E28C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2DEFEC9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2AD72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3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4A796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Fears</w:t>
            </w:r>
          </w:p>
          <w:p w14:paraId="776DEFAB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Of dark, of strangers, of being left alone, of animals, of traffic, of crowd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06C9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2548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205C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F38BD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9737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6BC169E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1301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4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FF0912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nsomnia</w:t>
            </w:r>
          </w:p>
          <w:p w14:paraId="3F0BD726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Difficulty in falling asleep, broken sleep, unsatisfying sleep and fatigue on waking, dreams, nightmares, night terror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499DF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D689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33A1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90D4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0279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790DFF1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C4C7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5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D68DC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nsomnia</w:t>
            </w:r>
          </w:p>
          <w:p w14:paraId="653CA9A5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Difficulty in falling asleep, broken sleep, unsatisfying sleep and fatigue on waking, dreams, nightmares, night terror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5042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DCEA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AE694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9F65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BC21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9EBD61D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EBEB42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6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CFA20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epressed Mood</w:t>
            </w:r>
          </w:p>
          <w:p w14:paraId="3B046B7A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Loss of interest, lack of pleasure in hobbies, depression, early waking, diurnal swing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BF69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005C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B687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41CD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22CC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FD6C4B4" w14:textId="77777777" w:rsidTr="006A13A2">
        <w:trPr>
          <w:trHeight w:val="653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1BC8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7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2A3E0B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omatic (muscular)</w:t>
            </w:r>
          </w:p>
          <w:p w14:paraId="7A9AEBE8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Pains and aches, twitching, stiffness, myoclonic jerks, grinding of teeth, unsteady voice, increased muscular tone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9212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A01B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122A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A16B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7167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2D224DB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4FA9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08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4D69F6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omatic (sensory)</w:t>
            </w:r>
          </w:p>
          <w:p w14:paraId="66E6E1C0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Tinnitus, blurring of vision, hot and cold flushes, feelings of weakness, pricking sensation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F655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902F6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71FA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5AA4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2152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E14BA20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C951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lastRenderedPageBreak/>
              <w:t>C09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F66CC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ardiovascular Symptoms</w:t>
            </w:r>
          </w:p>
          <w:p w14:paraId="482784BD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Tachycardia, palpitations, pain in chest, throbbing of vessels, fainting feelings, missing be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C1E6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723C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4FC6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5186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6C8D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8F825AA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53093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0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52DCC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Respiratory Symptoms</w:t>
            </w:r>
          </w:p>
          <w:p w14:paraId="490AE65E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Pressure or constriction in chest, choking feelings, sighing, dyspnea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4765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CF1C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410A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064F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ED057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2C3C032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9A66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1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18760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Gastrointestinal Symptoms</w:t>
            </w:r>
          </w:p>
          <w:p w14:paraId="5EB32C10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Difficulty in swallowing, wind abdominal pain, burning sensations, abdominal fullness, nausea, vomiting, borborygmi, looseness of bowels, loss of weight, constipation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E58E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454E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9FF5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60CF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B4CF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D22BAB1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127A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2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B7502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Genitourinary Symptoms</w:t>
            </w:r>
          </w:p>
          <w:p w14:paraId="4ED495CF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Frequency of micturition, urgency of micturition, amenorrhea, menorrhagia, development of rigidity, premature ejaculation, loss of libido, impotence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3F5F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122A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A896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510B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E814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BF57F68" w14:textId="77777777" w:rsidTr="006A13A2">
        <w:trPr>
          <w:trHeight w:val="5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60E4B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3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397E6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utonomic Symptoms</w:t>
            </w:r>
          </w:p>
          <w:p w14:paraId="2E5734C9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Dry mouth, flushing, pallor, tendency to sweat, giddiness, tension headache, raising of hair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90E1E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64CE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2184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DA697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D800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8307A47" w14:textId="77777777" w:rsidTr="006A13A2">
        <w:trPr>
          <w:trHeight w:val="173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5A41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14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4714C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Behavior at Interview</w:t>
            </w:r>
          </w:p>
          <w:p w14:paraId="724B6F3C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Fidgeting, restlessness or pacing, tremor of hands, furrowed brow, strained face, sighing or rapid respiration, facial pallor, swallowing, etc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75019" w14:textId="77777777" w:rsidR="00547B99" w:rsidRPr="00547B99" w:rsidRDefault="00547B99" w:rsidP="006A13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8C04C" w14:textId="77777777" w:rsidR="00547B99" w:rsidRPr="00547B99" w:rsidRDefault="00547B99" w:rsidP="006A13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60F0E" w14:textId="77777777" w:rsidR="00547B99" w:rsidRPr="00547B99" w:rsidRDefault="00547B99" w:rsidP="006A13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C7835" w14:textId="77777777" w:rsidR="00547B99" w:rsidRPr="00547B99" w:rsidRDefault="00547B99" w:rsidP="006A13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C6737" w14:textId="77777777" w:rsidR="00547B99" w:rsidRPr="00547B99" w:rsidRDefault="00547B99" w:rsidP="006A13A2">
            <w:pPr>
              <w:rPr>
                <w:rFonts w:ascii="Times New Roman" w:hAnsi="Times New Roman"/>
                <w:szCs w:val="21"/>
              </w:rPr>
            </w:pPr>
          </w:p>
        </w:tc>
      </w:tr>
      <w:tr w:rsidR="00547B99" w:rsidRPr="00547B99" w14:paraId="6FD39447" w14:textId="77777777" w:rsidTr="006A13A2">
        <w:trPr>
          <w:trHeight w:val="57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FD2B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D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32638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proofErr w:type="spell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elf</w:t>
            </w:r>
            <w:proofErr w:type="spell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-rating depression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cal</w:t>
            </w:r>
            <w:r w:rsidRPr="00547B99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bidi="ar"/>
              </w:rPr>
              <w:t>e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(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SDS) </w:t>
            </w:r>
            <w:r w:rsidRPr="00547B99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bidi="ar"/>
              </w:rPr>
              <w:t>(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part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6E2297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A Little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1B23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Some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F3DD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Good Part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3B0EE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Most </w:t>
            </w:r>
            <w:proofErr w:type="gramStart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f</w:t>
            </w:r>
            <w:proofErr w:type="gramEnd"/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The Tim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755C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547B99" w:rsidRPr="00547B99" w14:paraId="47F64117" w14:textId="77777777" w:rsidTr="006A13A2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C5CD5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1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B226BA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down hearted and b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84951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9A12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8154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A63DC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C0EF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93CF0D2" w14:textId="77777777" w:rsidTr="006A13A2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BEDC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2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D4CF3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rning is when I feel the b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DCA7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CF5F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4200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D819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1378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B8687F4" w14:textId="77777777" w:rsidTr="006A13A2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F6A00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lastRenderedPageBreak/>
              <w:t>D03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2674F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eat as much as I used t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1E4F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AACF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9EDD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581A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CDBB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CE0C7F1" w14:textId="77777777" w:rsidTr="006A13A2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1A483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4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518F77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eat as much as I used t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9C37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D648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6923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5306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E13F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A57F939" w14:textId="77777777" w:rsidTr="006A13A2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340E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5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D4A97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ind it easy to do the things I used t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33B9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1638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2EAF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CA17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AC0E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F583F6D" w14:textId="77777777" w:rsidTr="006A13A2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0D13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6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78FE3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hopeful about the fut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7CDE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7414D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4FDC0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9290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6B5C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57ED657" w14:textId="77777777" w:rsidTr="006A13A2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611E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7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A0544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hopeful about the fut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8D19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CE65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E88A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C523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CAFDF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97CA544" w14:textId="77777777" w:rsidTr="006A13A2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16BA5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8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B80F1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that I am useful and need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4E7BE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F3813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1EFF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03C8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F312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54EE09B" w14:textId="77777777" w:rsidTr="006A13A2">
        <w:trPr>
          <w:trHeight w:val="375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DCF939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09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1B92D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y life is pretty ful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9D96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6070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883D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5AE7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2B96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D91F884" w14:textId="77777777" w:rsidTr="006A13A2">
        <w:trPr>
          <w:trHeight w:val="58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B8BBF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10</w:t>
            </w:r>
          </w:p>
        </w:tc>
        <w:tc>
          <w:tcPr>
            <w:tcW w:w="56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BFD1EE3" w14:textId="77777777" w:rsidR="00547B99" w:rsidRPr="00547B99" w:rsidRDefault="00547B99" w:rsidP="006A13A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 feel that others would be better off if I were dea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896D81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DEC93D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7F1774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578B6A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3040DC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B69041C" w14:textId="77777777" w:rsidTr="006A13A2">
        <w:trPr>
          <w:trHeight w:val="640"/>
          <w:jc w:val="center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7BCA3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szCs w:val="21"/>
              </w:rPr>
              <w:t>E</w:t>
            </w:r>
          </w:p>
        </w:tc>
        <w:tc>
          <w:tcPr>
            <w:tcW w:w="1363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0CAD80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ocial support rating scale (SSRS)</w:t>
            </w:r>
          </w:p>
        </w:tc>
      </w:tr>
      <w:tr w:rsidR="00547B99" w:rsidRPr="00547B99" w14:paraId="3C6BBB23" w14:textId="77777777" w:rsidTr="006A13A2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CF5C46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1</w:t>
            </w:r>
          </w:p>
        </w:tc>
        <w:tc>
          <w:tcPr>
            <w:tcW w:w="70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3A272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How many close friends do you have who can get support and help?</w:t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BF863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4A2F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2469F5F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7016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DEEDD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16655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1—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FA0B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16BD607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CCD2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69873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833A5D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3-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2B94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DECB420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EAB9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908DC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A5AD53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＞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714F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F108C00" w14:textId="77777777" w:rsidTr="006A13A2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732BF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2</w:t>
            </w:r>
          </w:p>
        </w:tc>
        <w:tc>
          <w:tcPr>
            <w:tcW w:w="70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2C4CC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n the past year:</w:t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47FE0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1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Living away from family and living alone in one ro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5AB64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0AC6DD9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7C8A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94A51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4E03E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Living quarters change frequently and spend most of the time with stranger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B63B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2C3F525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ECA9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DE103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E0847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2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Living with classmates, colleagues or friend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083F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7373407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078C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6AA09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F5EE24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Living with your family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DB0D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011FACE" w14:textId="77777777" w:rsidTr="006A13A2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3C24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3</w:t>
            </w:r>
          </w:p>
        </w:tc>
        <w:tc>
          <w:tcPr>
            <w:tcW w:w="70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1713D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You with your neighbors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：</w:t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221A0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3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Y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ou never cared about </w:t>
            </w:r>
            <w:proofErr w:type="gramStart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each other,</w:t>
            </w:r>
            <w:proofErr w:type="gramEnd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you were just nodding acquaintanc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0E9B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B385E59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F599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D153B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446F6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You may be slightly concerned about difficulti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F30CA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10141FF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8388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C5AE0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6E4B9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ome of your neighbors care about you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13A2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1B46C4F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D9AE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D8300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773D6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Most of your neighbors care a lot about you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3B49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8AB16BA" w14:textId="77777777" w:rsidTr="006A13A2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BEFE8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4</w:t>
            </w:r>
          </w:p>
        </w:tc>
        <w:tc>
          <w:tcPr>
            <w:tcW w:w="70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F95FC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You with your colleagues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：</w:t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9C462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4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Y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ou never cared about </w:t>
            </w:r>
            <w:proofErr w:type="gramStart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each other,</w:t>
            </w:r>
            <w:proofErr w:type="gramEnd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you were just nodding acquaintanc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FA35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60472BC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3C5A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23051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D48A6A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4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You may be slightly concerned about difficulti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CEC91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FE6E313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25CC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F21C1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DEB790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4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Some of your </w:t>
            </w:r>
            <w:proofErr w:type="gramStart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colleagues</w:t>
            </w:r>
            <w:proofErr w:type="gramEnd"/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care about you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4EFF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210CB1C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20B8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1C3D1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1E71F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4"/>
              </w:numPr>
              <w:ind w:firstLineChars="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Most of your colleagues care a lot about you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C3A9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0C0A65F" w14:textId="77777777" w:rsidTr="006A13A2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4CCE9B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5</w:t>
            </w:r>
          </w:p>
        </w:tc>
        <w:tc>
          <w:tcPr>
            <w:tcW w:w="70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9EFD8E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upport and care received from family members:</w:t>
            </w:r>
          </w:p>
        </w:tc>
        <w:tc>
          <w:tcPr>
            <w:tcW w:w="208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203FB" w14:textId="77777777" w:rsidR="00547B99" w:rsidRPr="00547B99" w:rsidRDefault="00547B99" w:rsidP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sband (lovers)</w:t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F9463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BCA2D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CAE1309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B32D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997DA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635FCE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F6B55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55B5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F48D890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D38D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A00D3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E5008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11148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0D0D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97E54C6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9144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CE83F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6B904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4994E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ull supp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A30C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F7EDB47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7344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C7310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6F15F" w14:textId="77777777" w:rsidR="00547B99" w:rsidRPr="00547B99" w:rsidRDefault="00547B99" w:rsidP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ents</w:t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6AB12" w14:textId="77777777" w:rsidR="00547B99" w:rsidRPr="00547B99" w:rsidRDefault="00547B99" w:rsidP="006A13A2">
            <w:pPr>
              <w:widowControl/>
              <w:ind w:firstLineChars="50" w:firstLine="105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D980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02B2E7A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F013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F882E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832B1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D7769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AB91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6889B9B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2BB9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43FD8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1F1B9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31F25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EBF9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B502644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6796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C3411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D64D3C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DE790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ull supp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9676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0D9DE12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D8EEB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AF7E4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4A0A5" w14:textId="77777777" w:rsidR="00547B99" w:rsidRPr="00547B99" w:rsidRDefault="00547B99" w:rsidP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rothers and sisters</w:t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3CA55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60A6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34686A8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92B6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7330F0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94033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0DCA2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D399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D23F42D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8B51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8404D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770A3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8EC90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1837D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4A24888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B227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6DB78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E5E11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B72FD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ull supp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7325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A8B4BD8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573F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FE3CB8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C39F5" w14:textId="77777777" w:rsidR="00547B99" w:rsidRPr="00547B99" w:rsidRDefault="00547B99" w:rsidP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e other members</w:t>
            </w:r>
          </w:p>
          <w:p w14:paraId="4FF8410C" w14:textId="77777777" w:rsidR="00547B99" w:rsidRPr="00547B99" w:rsidRDefault="00547B99" w:rsidP="006A13A2">
            <w:pPr>
              <w:widowControl/>
              <w:ind w:firstLineChars="100" w:firstLine="210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e.g. Sister-in-law)</w:t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4496C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1627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9C7CCFE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E97B6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0FC41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A4CE4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4834C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DC47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3439AD7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0278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C95E9A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F1DC0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531F4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A4A5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0D8A846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807C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EC5FE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08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E684E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459AB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ull suppor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0CD1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D4A11A7" w14:textId="77777777" w:rsidTr="006A13A2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C52D5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6</w:t>
            </w:r>
          </w:p>
        </w:tc>
        <w:tc>
          <w:tcPr>
            <w:tcW w:w="70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28134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n the past, when you were in a difficult situation, the sources of financial support and help to solve practical problems were</w:t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3A134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ithout any sourc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BFE5E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67D1275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3DB4D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11C8C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0FF34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e following sources</w:t>
            </w:r>
          </w:p>
          <w:p w14:paraId="3D0B2749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:(more than one optional)</w:t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EFA9A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pous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0D30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CBB8923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9D49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D86A2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42F6A0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C490B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ther family member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8AFA9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F72127F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8ABE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69800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219DC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6C8F0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Friend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78BF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41C429AD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3C64B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0540A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4C6C6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A43D0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Relativ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8710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A256ADE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FA46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D38B8A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D11D7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21D60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Colleagu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DD58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2C2D49D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1A3C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52764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50B35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3BCEF6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Work unit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FA3FC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A177673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34B3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AA347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6AA25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A0EA0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An official or semi-official organization such as a party, league, or trade unio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0116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D27F594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80D2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DF9F9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B86B8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C22B3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Non-official organizations such as religious and social organization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C0F6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0F640DB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4FEB7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C850D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92402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723DE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5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thers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____________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7A58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D33707E" w14:textId="77777777" w:rsidTr="006A13A2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2BAFF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7</w:t>
            </w:r>
          </w:p>
        </w:tc>
        <w:tc>
          <w:tcPr>
            <w:tcW w:w="70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C8D47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The way you talk about your troubles:</w:t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48418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6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Never complained to anyon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FC46C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2D1E0AC8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F80D1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ADB343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2C2F1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6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peak</w:t>
            </w: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ing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only to 1 or 2 individuals who are in a very close relationshi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D7AD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74B9B45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0667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875FE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936E1C" w14:textId="77777777" w:rsidR="00547B99" w:rsidRPr="00547B99" w:rsidRDefault="00547B99" w:rsidP="006A13A2">
            <w:pPr>
              <w:pStyle w:val="1"/>
              <w:widowControl/>
              <w:numPr>
                <w:ilvl w:val="0"/>
                <w:numId w:val="6"/>
              </w:numPr>
              <w:ind w:firstLineChars="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You will tell if a friend ask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F4040A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1F08EEB6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0834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91322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FDF1D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 xml:space="preserve">④ 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Taking the initiative to tell your troubles to get support and understandin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8F144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653C5A4B" w14:textId="77777777" w:rsidTr="006A13A2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A819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8</w:t>
            </w:r>
          </w:p>
        </w:tc>
        <w:tc>
          <w:tcPr>
            <w:tcW w:w="70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9CCDA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The way to ask for help when you are in trouble:</w:t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4A8F9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Rely only on yourself, don't accept help from other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35A4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67BC70E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0E80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24D41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A81FE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eldom ask for hel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9BCC6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3D074C4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036BB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08B2F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86F75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ometimes ask for hel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885C3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3B0146E9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C3E78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5756F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6F645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Often ask for help from families, friends and organizations when in troubl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291D5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70C0C2FF" w14:textId="77777777" w:rsidTr="006A13A2">
        <w:trPr>
          <w:trHeight w:val="375"/>
          <w:jc w:val="center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0A2AC4" w14:textId="77777777" w:rsidR="00547B99" w:rsidRPr="00547B99" w:rsidRDefault="00547B99" w:rsidP="006A13A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E09</w:t>
            </w:r>
          </w:p>
        </w:tc>
        <w:tc>
          <w:tcPr>
            <w:tcW w:w="70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77E0B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For groups (such as party and caucus organizations, religious organizations, trade unions, student unions, etc.) to organize activities, you</w:t>
            </w:r>
            <w:r w:rsidRPr="00547B99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：</w:t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B217E" w14:textId="77777777" w:rsidR="00547B99" w:rsidRPr="00547B99" w:rsidRDefault="00547B99" w:rsidP="006A13A2">
            <w:pPr>
              <w:widowControl/>
              <w:ind w:left="110"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 w:hint="eastAsia"/>
                <w:color w:val="000000"/>
                <w:kern w:val="0"/>
                <w:szCs w:val="21"/>
                <w:lang w:bidi="ar"/>
              </w:rPr>
              <w:t>①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Never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0D324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0F5D992A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5B64F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FD057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852B3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②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Sometim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9869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B0FA45C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9A43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ADC885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2576E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③</w:t>
            </w:r>
            <w:r w:rsidRPr="00547B99"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  <w:t>F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requently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0EAE2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47B99" w:rsidRPr="00547B99" w14:paraId="5AAD485C" w14:textId="77777777" w:rsidTr="006A13A2">
        <w:trPr>
          <w:trHeight w:val="375"/>
          <w:jc w:val="center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14979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2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0C5796" w14:textId="77777777" w:rsidR="00547B99" w:rsidRPr="00547B99" w:rsidRDefault="00547B99" w:rsidP="006A13A2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8EAEA" w14:textId="77777777" w:rsidR="00547B99" w:rsidRPr="00547B99" w:rsidRDefault="00547B99" w:rsidP="006A13A2">
            <w:pPr>
              <w:widowControl/>
              <w:jc w:val="left"/>
              <w:textAlignment w:val="center"/>
              <w:rPr>
                <w:rFonts w:ascii="Times New Roman" w:eastAsia="楷体" w:hAnsi="Times New Roman"/>
                <w:color w:val="000000"/>
                <w:szCs w:val="21"/>
              </w:rPr>
            </w:pP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47B99">
              <w:rPr>
                <w:rFonts w:ascii="宋体" w:hAnsi="宋体" w:cs="宋体" w:hint="eastAsia"/>
                <w:color w:val="000000"/>
                <w:kern w:val="0"/>
                <w:szCs w:val="21"/>
                <w:lang w:bidi="ar"/>
              </w:rPr>
              <w:t>④</w:t>
            </w:r>
            <w:r w:rsidRPr="00547B99">
              <w:rPr>
                <w:rFonts w:ascii="Times New Roman" w:eastAsia="楷体" w:hAnsi="Times New Roman"/>
                <w:color w:val="000000"/>
                <w:kern w:val="0"/>
                <w:szCs w:val="21"/>
                <w:lang w:bidi="ar"/>
              </w:rPr>
              <w:t>Take the initiative to participate and be activ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8E030" w14:textId="77777777" w:rsidR="00547B99" w:rsidRPr="00547B99" w:rsidRDefault="00547B99" w:rsidP="006A13A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6E2F5680" w14:textId="77777777" w:rsidR="00547B99" w:rsidRPr="00547B99" w:rsidRDefault="00547B99">
      <w:pPr>
        <w:spacing w:before="120"/>
        <w:rPr>
          <w:rFonts w:ascii="Times New Roman" w:hAnsi="Times New Roman"/>
          <w:szCs w:val="21"/>
        </w:rPr>
      </w:pPr>
    </w:p>
    <w:p w14:paraId="5B47F99E" w14:textId="7487CE29" w:rsidR="0088579F" w:rsidRPr="004B3686" w:rsidRDefault="006A13A2" w:rsidP="004B3686">
      <w:pPr>
        <w:spacing w:before="120"/>
        <w:jc w:val="right"/>
        <w:rPr>
          <w:rFonts w:ascii="Times New Roman" w:hAnsi="Times New Roman"/>
          <w:szCs w:val="21"/>
        </w:rPr>
        <w:sectPr w:rsidR="0088579F" w:rsidRPr="004B3686">
          <w:pgSz w:w="16838" w:h="11906" w:orient="landscape"/>
          <w:pgMar w:top="1440" w:right="1803" w:bottom="1440" w:left="1803" w:header="851" w:footer="992" w:gutter="0"/>
          <w:cols w:space="425"/>
          <w:docGrid w:type="lines" w:linePitch="312"/>
        </w:sectPr>
      </w:pPr>
      <w:r w:rsidRPr="00547B99">
        <w:rPr>
          <w:rFonts w:ascii="Times New Roman" w:hAnsi="Times New Roman"/>
          <w:b/>
          <w:szCs w:val="21"/>
        </w:rPr>
        <w:t xml:space="preserve">Investigator's signature: </w:t>
      </w:r>
      <w:r w:rsidRPr="00547B99">
        <w:rPr>
          <w:rFonts w:ascii="Times New Roman" w:hAnsi="Times New Roman"/>
          <w:szCs w:val="21"/>
        </w:rPr>
        <w:t>_______________</w:t>
      </w:r>
    </w:p>
    <w:p w14:paraId="73400693" w14:textId="77777777" w:rsidR="0088579F" w:rsidRDefault="0088579F">
      <w:pPr>
        <w:rPr>
          <w:rFonts w:ascii="Times New Roman" w:hAnsi="Times New Roman"/>
        </w:rPr>
      </w:pPr>
    </w:p>
    <w:sectPr w:rsidR="00885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DA8AA" w14:textId="77777777" w:rsidR="00B5203E" w:rsidRDefault="00B5203E" w:rsidP="00E370B0">
      <w:r>
        <w:separator/>
      </w:r>
    </w:p>
  </w:endnote>
  <w:endnote w:type="continuationSeparator" w:id="0">
    <w:p w14:paraId="2A4070EA" w14:textId="77777777" w:rsidR="00B5203E" w:rsidRDefault="00B5203E" w:rsidP="00E37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B524D" w14:textId="77777777" w:rsidR="00B5203E" w:rsidRDefault="00B5203E" w:rsidP="00E370B0">
      <w:r>
        <w:separator/>
      </w:r>
    </w:p>
  </w:footnote>
  <w:footnote w:type="continuationSeparator" w:id="0">
    <w:p w14:paraId="2187CE5D" w14:textId="77777777" w:rsidR="00B5203E" w:rsidRDefault="00B5203E" w:rsidP="00E370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87DE6"/>
    <w:multiLevelType w:val="multilevel"/>
    <w:tmpl w:val="07487DE6"/>
    <w:lvl w:ilvl="0">
      <w:start w:val="1"/>
      <w:numFmt w:val="decimalEnclosedCircle"/>
      <w:lvlText w:val="%1"/>
      <w:lvlJc w:val="left"/>
      <w:pPr>
        <w:ind w:left="470" w:hanging="360"/>
      </w:pPr>
      <w:rPr>
        <w:rFonts w:ascii="宋体" w:eastAsia="宋体" w:hAnsi="宋体" w:cs="宋体" w:hint="default"/>
      </w:rPr>
    </w:lvl>
    <w:lvl w:ilvl="1">
      <w:start w:val="1"/>
      <w:numFmt w:val="lowerLetter"/>
      <w:lvlText w:val="%2)"/>
      <w:lvlJc w:val="left"/>
      <w:pPr>
        <w:ind w:left="950" w:hanging="420"/>
      </w:pPr>
    </w:lvl>
    <w:lvl w:ilvl="2">
      <w:start w:val="1"/>
      <w:numFmt w:val="lowerRoman"/>
      <w:lvlText w:val="%3."/>
      <w:lvlJc w:val="right"/>
      <w:pPr>
        <w:ind w:left="1370" w:hanging="420"/>
      </w:pPr>
    </w:lvl>
    <w:lvl w:ilvl="3">
      <w:start w:val="1"/>
      <w:numFmt w:val="decimal"/>
      <w:lvlText w:val="%4."/>
      <w:lvlJc w:val="left"/>
      <w:pPr>
        <w:ind w:left="1790" w:hanging="420"/>
      </w:pPr>
    </w:lvl>
    <w:lvl w:ilvl="4">
      <w:start w:val="1"/>
      <w:numFmt w:val="lowerLetter"/>
      <w:lvlText w:val="%5)"/>
      <w:lvlJc w:val="left"/>
      <w:pPr>
        <w:ind w:left="2210" w:hanging="420"/>
      </w:pPr>
    </w:lvl>
    <w:lvl w:ilvl="5">
      <w:start w:val="1"/>
      <w:numFmt w:val="lowerRoman"/>
      <w:lvlText w:val="%6."/>
      <w:lvlJc w:val="right"/>
      <w:pPr>
        <w:ind w:left="2630" w:hanging="420"/>
      </w:pPr>
    </w:lvl>
    <w:lvl w:ilvl="6">
      <w:start w:val="1"/>
      <w:numFmt w:val="decimal"/>
      <w:lvlText w:val="%7."/>
      <w:lvlJc w:val="left"/>
      <w:pPr>
        <w:ind w:left="3050" w:hanging="420"/>
      </w:pPr>
    </w:lvl>
    <w:lvl w:ilvl="7">
      <w:start w:val="1"/>
      <w:numFmt w:val="lowerLetter"/>
      <w:lvlText w:val="%8)"/>
      <w:lvlJc w:val="left"/>
      <w:pPr>
        <w:ind w:left="3470" w:hanging="420"/>
      </w:pPr>
    </w:lvl>
    <w:lvl w:ilvl="8">
      <w:start w:val="1"/>
      <w:numFmt w:val="lowerRoman"/>
      <w:lvlText w:val="%9."/>
      <w:lvlJc w:val="right"/>
      <w:pPr>
        <w:ind w:left="3890" w:hanging="420"/>
      </w:pPr>
    </w:lvl>
  </w:abstractNum>
  <w:abstractNum w:abstractNumId="1" w15:restartNumberingAfterBreak="0">
    <w:nsid w:val="26AF3793"/>
    <w:multiLevelType w:val="multilevel"/>
    <w:tmpl w:val="26AF3793"/>
    <w:lvl w:ilvl="0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FD76813"/>
    <w:multiLevelType w:val="multilevel"/>
    <w:tmpl w:val="3FD76813"/>
    <w:lvl w:ilvl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2CE0A84"/>
    <w:multiLevelType w:val="multilevel"/>
    <w:tmpl w:val="42CE0A84"/>
    <w:lvl w:ilvl="0">
      <w:start w:val="1"/>
      <w:numFmt w:val="decimalEnclosedCircle"/>
      <w:lvlText w:val="%1"/>
      <w:lvlJc w:val="left"/>
      <w:pPr>
        <w:ind w:left="470" w:hanging="360"/>
      </w:pPr>
      <w:rPr>
        <w:rFonts w:ascii="宋体" w:eastAsia="宋体" w:hAnsi="宋体" w:cs="宋体" w:hint="default"/>
      </w:rPr>
    </w:lvl>
    <w:lvl w:ilvl="1">
      <w:start w:val="1"/>
      <w:numFmt w:val="lowerLetter"/>
      <w:lvlText w:val="%2)"/>
      <w:lvlJc w:val="left"/>
      <w:pPr>
        <w:ind w:left="950" w:hanging="420"/>
      </w:pPr>
    </w:lvl>
    <w:lvl w:ilvl="2">
      <w:start w:val="1"/>
      <w:numFmt w:val="lowerRoman"/>
      <w:lvlText w:val="%3."/>
      <w:lvlJc w:val="right"/>
      <w:pPr>
        <w:ind w:left="1370" w:hanging="420"/>
      </w:pPr>
    </w:lvl>
    <w:lvl w:ilvl="3">
      <w:start w:val="1"/>
      <w:numFmt w:val="decimal"/>
      <w:lvlText w:val="%4."/>
      <w:lvlJc w:val="left"/>
      <w:pPr>
        <w:ind w:left="1790" w:hanging="420"/>
      </w:pPr>
    </w:lvl>
    <w:lvl w:ilvl="4">
      <w:start w:val="1"/>
      <w:numFmt w:val="lowerLetter"/>
      <w:lvlText w:val="%5)"/>
      <w:lvlJc w:val="left"/>
      <w:pPr>
        <w:ind w:left="2210" w:hanging="420"/>
      </w:pPr>
    </w:lvl>
    <w:lvl w:ilvl="5">
      <w:start w:val="1"/>
      <w:numFmt w:val="lowerRoman"/>
      <w:lvlText w:val="%6."/>
      <w:lvlJc w:val="right"/>
      <w:pPr>
        <w:ind w:left="2630" w:hanging="420"/>
      </w:pPr>
    </w:lvl>
    <w:lvl w:ilvl="6">
      <w:start w:val="1"/>
      <w:numFmt w:val="decimal"/>
      <w:lvlText w:val="%7."/>
      <w:lvlJc w:val="left"/>
      <w:pPr>
        <w:ind w:left="3050" w:hanging="420"/>
      </w:pPr>
    </w:lvl>
    <w:lvl w:ilvl="7">
      <w:start w:val="1"/>
      <w:numFmt w:val="lowerLetter"/>
      <w:lvlText w:val="%8)"/>
      <w:lvlJc w:val="left"/>
      <w:pPr>
        <w:ind w:left="3470" w:hanging="420"/>
      </w:pPr>
    </w:lvl>
    <w:lvl w:ilvl="8">
      <w:start w:val="1"/>
      <w:numFmt w:val="lowerRoman"/>
      <w:lvlText w:val="%9."/>
      <w:lvlJc w:val="right"/>
      <w:pPr>
        <w:ind w:left="3890" w:hanging="420"/>
      </w:pPr>
    </w:lvl>
  </w:abstractNum>
  <w:abstractNum w:abstractNumId="4" w15:restartNumberingAfterBreak="0">
    <w:nsid w:val="4EDC098A"/>
    <w:multiLevelType w:val="multilevel"/>
    <w:tmpl w:val="4EDC098A"/>
    <w:lvl w:ilvl="0">
      <w:start w:val="1"/>
      <w:numFmt w:val="decimalEnclosedCircle"/>
      <w:lvlText w:val="%1"/>
      <w:lvlJc w:val="left"/>
      <w:pPr>
        <w:ind w:left="470" w:hanging="360"/>
      </w:pPr>
      <w:rPr>
        <w:rFonts w:ascii="宋体" w:eastAsia="宋体" w:hAnsi="宋体" w:cs="宋体" w:hint="default"/>
      </w:rPr>
    </w:lvl>
    <w:lvl w:ilvl="1">
      <w:start w:val="1"/>
      <w:numFmt w:val="lowerLetter"/>
      <w:lvlText w:val="%2)"/>
      <w:lvlJc w:val="left"/>
      <w:pPr>
        <w:ind w:left="950" w:hanging="420"/>
      </w:pPr>
    </w:lvl>
    <w:lvl w:ilvl="2">
      <w:start w:val="1"/>
      <w:numFmt w:val="lowerRoman"/>
      <w:lvlText w:val="%3."/>
      <w:lvlJc w:val="right"/>
      <w:pPr>
        <w:ind w:left="1370" w:hanging="420"/>
      </w:pPr>
    </w:lvl>
    <w:lvl w:ilvl="3">
      <w:start w:val="1"/>
      <w:numFmt w:val="decimal"/>
      <w:lvlText w:val="%4."/>
      <w:lvlJc w:val="left"/>
      <w:pPr>
        <w:ind w:left="1790" w:hanging="420"/>
      </w:pPr>
    </w:lvl>
    <w:lvl w:ilvl="4">
      <w:start w:val="1"/>
      <w:numFmt w:val="lowerLetter"/>
      <w:lvlText w:val="%5)"/>
      <w:lvlJc w:val="left"/>
      <w:pPr>
        <w:ind w:left="2210" w:hanging="420"/>
      </w:pPr>
    </w:lvl>
    <w:lvl w:ilvl="5">
      <w:start w:val="1"/>
      <w:numFmt w:val="lowerRoman"/>
      <w:lvlText w:val="%6."/>
      <w:lvlJc w:val="right"/>
      <w:pPr>
        <w:ind w:left="2630" w:hanging="420"/>
      </w:pPr>
    </w:lvl>
    <w:lvl w:ilvl="6">
      <w:start w:val="1"/>
      <w:numFmt w:val="decimal"/>
      <w:lvlText w:val="%7."/>
      <w:lvlJc w:val="left"/>
      <w:pPr>
        <w:ind w:left="3050" w:hanging="420"/>
      </w:pPr>
    </w:lvl>
    <w:lvl w:ilvl="7">
      <w:start w:val="1"/>
      <w:numFmt w:val="lowerLetter"/>
      <w:lvlText w:val="%8)"/>
      <w:lvlJc w:val="left"/>
      <w:pPr>
        <w:ind w:left="3470" w:hanging="420"/>
      </w:pPr>
    </w:lvl>
    <w:lvl w:ilvl="8">
      <w:start w:val="1"/>
      <w:numFmt w:val="lowerRoman"/>
      <w:lvlText w:val="%9."/>
      <w:lvlJc w:val="right"/>
      <w:pPr>
        <w:ind w:left="3890" w:hanging="420"/>
      </w:pPr>
    </w:lvl>
  </w:abstractNum>
  <w:abstractNum w:abstractNumId="5" w15:restartNumberingAfterBreak="0">
    <w:nsid w:val="5E3F565C"/>
    <w:multiLevelType w:val="multilevel"/>
    <w:tmpl w:val="5E3F565C"/>
    <w:lvl w:ilvl="0">
      <w:start w:val="1"/>
      <w:numFmt w:val="decimalEnclosedCircle"/>
      <w:lvlText w:val="%1"/>
      <w:lvlJc w:val="left"/>
      <w:pPr>
        <w:ind w:left="470" w:hanging="360"/>
      </w:pPr>
      <w:rPr>
        <w:rFonts w:ascii="宋体" w:eastAsia="宋体" w:hAnsi="宋体" w:cs="宋体" w:hint="default"/>
      </w:rPr>
    </w:lvl>
    <w:lvl w:ilvl="1">
      <w:start w:val="1"/>
      <w:numFmt w:val="lowerLetter"/>
      <w:lvlText w:val="%2)"/>
      <w:lvlJc w:val="left"/>
      <w:pPr>
        <w:ind w:left="950" w:hanging="420"/>
      </w:pPr>
    </w:lvl>
    <w:lvl w:ilvl="2">
      <w:start w:val="1"/>
      <w:numFmt w:val="lowerRoman"/>
      <w:lvlText w:val="%3."/>
      <w:lvlJc w:val="right"/>
      <w:pPr>
        <w:ind w:left="1370" w:hanging="420"/>
      </w:pPr>
    </w:lvl>
    <w:lvl w:ilvl="3">
      <w:start w:val="1"/>
      <w:numFmt w:val="decimal"/>
      <w:lvlText w:val="%4."/>
      <w:lvlJc w:val="left"/>
      <w:pPr>
        <w:ind w:left="1790" w:hanging="420"/>
      </w:pPr>
    </w:lvl>
    <w:lvl w:ilvl="4">
      <w:start w:val="1"/>
      <w:numFmt w:val="lowerLetter"/>
      <w:lvlText w:val="%5)"/>
      <w:lvlJc w:val="left"/>
      <w:pPr>
        <w:ind w:left="2210" w:hanging="420"/>
      </w:pPr>
    </w:lvl>
    <w:lvl w:ilvl="5">
      <w:start w:val="1"/>
      <w:numFmt w:val="lowerRoman"/>
      <w:lvlText w:val="%6."/>
      <w:lvlJc w:val="right"/>
      <w:pPr>
        <w:ind w:left="2630" w:hanging="420"/>
      </w:pPr>
    </w:lvl>
    <w:lvl w:ilvl="6">
      <w:start w:val="1"/>
      <w:numFmt w:val="decimal"/>
      <w:lvlText w:val="%7."/>
      <w:lvlJc w:val="left"/>
      <w:pPr>
        <w:ind w:left="3050" w:hanging="420"/>
      </w:pPr>
    </w:lvl>
    <w:lvl w:ilvl="7">
      <w:start w:val="1"/>
      <w:numFmt w:val="lowerLetter"/>
      <w:lvlText w:val="%8)"/>
      <w:lvlJc w:val="left"/>
      <w:pPr>
        <w:ind w:left="3470" w:hanging="420"/>
      </w:pPr>
    </w:lvl>
    <w:lvl w:ilvl="8">
      <w:start w:val="1"/>
      <w:numFmt w:val="lowerRoman"/>
      <w:lvlText w:val="%9."/>
      <w:lvlJc w:val="right"/>
      <w:pPr>
        <w:ind w:left="389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0E4"/>
    <w:rsid w:val="000449FB"/>
    <w:rsid w:val="00060B33"/>
    <w:rsid w:val="00064EEF"/>
    <w:rsid w:val="00066EDC"/>
    <w:rsid w:val="000739B5"/>
    <w:rsid w:val="0009409B"/>
    <w:rsid w:val="000943F1"/>
    <w:rsid w:val="000C06A3"/>
    <w:rsid w:val="000D5A55"/>
    <w:rsid w:val="00175784"/>
    <w:rsid w:val="001828B9"/>
    <w:rsid w:val="001839FF"/>
    <w:rsid w:val="001920DF"/>
    <w:rsid w:val="00194066"/>
    <w:rsid w:val="001A483F"/>
    <w:rsid w:val="001B71BE"/>
    <w:rsid w:val="001D19A2"/>
    <w:rsid w:val="001D5A7F"/>
    <w:rsid w:val="001E6235"/>
    <w:rsid w:val="00214626"/>
    <w:rsid w:val="00214E82"/>
    <w:rsid w:val="00215CC4"/>
    <w:rsid w:val="00233E90"/>
    <w:rsid w:val="00240F14"/>
    <w:rsid w:val="00294624"/>
    <w:rsid w:val="002B0B50"/>
    <w:rsid w:val="002E059D"/>
    <w:rsid w:val="00325844"/>
    <w:rsid w:val="00357EB2"/>
    <w:rsid w:val="00381B79"/>
    <w:rsid w:val="003C3967"/>
    <w:rsid w:val="003F43E6"/>
    <w:rsid w:val="0041446E"/>
    <w:rsid w:val="00415F92"/>
    <w:rsid w:val="00460ADB"/>
    <w:rsid w:val="004B3686"/>
    <w:rsid w:val="00547B99"/>
    <w:rsid w:val="005670F5"/>
    <w:rsid w:val="005818B6"/>
    <w:rsid w:val="00582581"/>
    <w:rsid w:val="00586745"/>
    <w:rsid w:val="005A502E"/>
    <w:rsid w:val="005D182B"/>
    <w:rsid w:val="006072F6"/>
    <w:rsid w:val="00623267"/>
    <w:rsid w:val="00623489"/>
    <w:rsid w:val="006314D1"/>
    <w:rsid w:val="00634F3E"/>
    <w:rsid w:val="00651B89"/>
    <w:rsid w:val="00685B0A"/>
    <w:rsid w:val="00686B85"/>
    <w:rsid w:val="006A13A2"/>
    <w:rsid w:val="006A24CC"/>
    <w:rsid w:val="0070233C"/>
    <w:rsid w:val="00710F66"/>
    <w:rsid w:val="00725500"/>
    <w:rsid w:val="00726B1F"/>
    <w:rsid w:val="00726E4A"/>
    <w:rsid w:val="00743660"/>
    <w:rsid w:val="0076486A"/>
    <w:rsid w:val="007A6143"/>
    <w:rsid w:val="007C41DA"/>
    <w:rsid w:val="007E33C2"/>
    <w:rsid w:val="008452F5"/>
    <w:rsid w:val="00877C1D"/>
    <w:rsid w:val="0088579F"/>
    <w:rsid w:val="009233B7"/>
    <w:rsid w:val="009314A3"/>
    <w:rsid w:val="00934B0E"/>
    <w:rsid w:val="00934B3C"/>
    <w:rsid w:val="00935E10"/>
    <w:rsid w:val="00943D30"/>
    <w:rsid w:val="009509F9"/>
    <w:rsid w:val="009530B3"/>
    <w:rsid w:val="00963C60"/>
    <w:rsid w:val="009B4083"/>
    <w:rsid w:val="009C5205"/>
    <w:rsid w:val="00A20C37"/>
    <w:rsid w:val="00A22978"/>
    <w:rsid w:val="00A46108"/>
    <w:rsid w:val="00A51199"/>
    <w:rsid w:val="00AB327E"/>
    <w:rsid w:val="00AD2AC4"/>
    <w:rsid w:val="00B1728E"/>
    <w:rsid w:val="00B41723"/>
    <w:rsid w:val="00B5203E"/>
    <w:rsid w:val="00B53FF8"/>
    <w:rsid w:val="00B90E9F"/>
    <w:rsid w:val="00B9502E"/>
    <w:rsid w:val="00BC10E4"/>
    <w:rsid w:val="00BC55FA"/>
    <w:rsid w:val="00BD14AE"/>
    <w:rsid w:val="00BE58EF"/>
    <w:rsid w:val="00C15D65"/>
    <w:rsid w:val="00C46A7A"/>
    <w:rsid w:val="00C74E12"/>
    <w:rsid w:val="00C80966"/>
    <w:rsid w:val="00C95652"/>
    <w:rsid w:val="00D50452"/>
    <w:rsid w:val="00D567B7"/>
    <w:rsid w:val="00D81E16"/>
    <w:rsid w:val="00D81FA0"/>
    <w:rsid w:val="00D91ECF"/>
    <w:rsid w:val="00DA5919"/>
    <w:rsid w:val="00DD7F37"/>
    <w:rsid w:val="00E07B97"/>
    <w:rsid w:val="00E10331"/>
    <w:rsid w:val="00E10399"/>
    <w:rsid w:val="00E15D5F"/>
    <w:rsid w:val="00E370B0"/>
    <w:rsid w:val="00E50CBD"/>
    <w:rsid w:val="00E67403"/>
    <w:rsid w:val="00E871C3"/>
    <w:rsid w:val="00EE1BBA"/>
    <w:rsid w:val="00EF2405"/>
    <w:rsid w:val="00EF4170"/>
    <w:rsid w:val="00EF605E"/>
    <w:rsid w:val="00F15146"/>
    <w:rsid w:val="00F175FD"/>
    <w:rsid w:val="00F34D72"/>
    <w:rsid w:val="00F45648"/>
    <w:rsid w:val="00F94E6F"/>
    <w:rsid w:val="00FD39A3"/>
    <w:rsid w:val="00FE4C8E"/>
    <w:rsid w:val="737961B7"/>
    <w:rsid w:val="77F105E2"/>
    <w:rsid w:val="7CB7F1BC"/>
    <w:rsid w:val="7F6F3901"/>
    <w:rsid w:val="7FCFC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A7E5B"/>
  <w15:docId w15:val="{39172F25-B3D0-4C81-9B5E-BC6A1EC89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6A3"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pPr>
      <w:jc w:val="left"/>
    </w:pPr>
  </w:style>
  <w:style w:type="paragraph" w:styleId="a4">
    <w:name w:val="Body Text"/>
    <w:basedOn w:val="a"/>
    <w:link w:val="a5"/>
    <w:qFormat/>
    <w:pPr>
      <w:spacing w:after="120"/>
    </w:pPr>
  </w:style>
  <w:style w:type="paragraph" w:styleId="a6">
    <w:name w:val="Plain Text"/>
    <w:basedOn w:val="a"/>
    <w:link w:val="a7"/>
    <w:qFormat/>
    <w:rPr>
      <w:rFonts w:ascii="Courier New" w:hAnsi="Courier New"/>
      <w:szCs w:val="20"/>
    </w:rPr>
  </w:style>
  <w:style w:type="paragraph" w:styleId="a8">
    <w:name w:val="Date"/>
    <w:basedOn w:val="a"/>
    <w:next w:val="a"/>
    <w:link w:val="a9"/>
    <w:uiPriority w:val="99"/>
    <w:unhideWhenUsed/>
    <w:qFormat/>
    <w:pPr>
      <w:ind w:leftChars="2500" w:left="100"/>
    </w:pPr>
  </w:style>
  <w:style w:type="paragraph" w:styleId="aa">
    <w:name w:val="footer"/>
    <w:basedOn w:val="a"/>
    <w:link w:val="ab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qFormat/>
    <w:rPr>
      <w:sz w:val="18"/>
      <w:szCs w:val="18"/>
    </w:rPr>
  </w:style>
  <w:style w:type="character" w:customStyle="1" w:styleId="a7">
    <w:name w:val="纯文本 字符"/>
    <w:basedOn w:val="a0"/>
    <w:link w:val="a6"/>
    <w:qFormat/>
    <w:rPr>
      <w:rFonts w:ascii="Courier New" w:eastAsia="宋体" w:hAnsi="Courier New" w:cs="Times New Roman"/>
      <w:szCs w:val="20"/>
    </w:rPr>
  </w:style>
  <w:style w:type="character" w:customStyle="1" w:styleId="a5">
    <w:name w:val="正文文本 字符"/>
    <w:basedOn w:val="a0"/>
    <w:link w:val="a4"/>
    <w:qFormat/>
    <w:rPr>
      <w:rFonts w:ascii="Calibri" w:eastAsia="宋体" w:hAnsi="Calibri" w:cs="Times New Roman"/>
      <w:szCs w:val="24"/>
    </w:rPr>
  </w:style>
  <w:style w:type="paragraph" w:customStyle="1" w:styleId="p0">
    <w:name w:val="p0"/>
    <w:basedOn w:val="a"/>
    <w:qFormat/>
    <w:pPr>
      <w:tabs>
        <w:tab w:val="left" w:pos="720"/>
      </w:tabs>
      <w:suppressAutoHyphens/>
      <w:snapToGrid w:val="0"/>
      <w:spacing w:after="120" w:line="240" w:lineRule="atLeast"/>
    </w:pPr>
    <w:rPr>
      <w:kern w:val="0"/>
      <w:sz w:val="24"/>
      <w:szCs w:val="20"/>
      <w:lang w:val="de-DE" w:eastAsia="de-DE"/>
    </w:rPr>
  </w:style>
  <w:style w:type="character" w:customStyle="1" w:styleId="font41">
    <w:name w:val="font41"/>
    <w:qFormat/>
    <w:rPr>
      <w:rFonts w:ascii="楷体" w:eastAsia="楷体" w:hAnsi="楷体" w:cs="楷体"/>
      <w:color w:val="000000"/>
      <w:sz w:val="21"/>
      <w:szCs w:val="21"/>
      <w:u w:val="none"/>
    </w:rPr>
  </w:style>
  <w:style w:type="character" w:customStyle="1" w:styleId="font31">
    <w:name w:val="font31"/>
    <w:qFormat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character" w:customStyle="1" w:styleId="a9">
    <w:name w:val="日期 字符"/>
    <w:basedOn w:val="a0"/>
    <w:link w:val="a8"/>
    <w:uiPriority w:val="99"/>
    <w:semiHidden/>
    <w:qFormat/>
    <w:rPr>
      <w:rFonts w:ascii="Calibri" w:eastAsia="宋体" w:hAnsi="Calibri" w:cs="Times New Roman"/>
      <w:szCs w:val="24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">
    <w:name w:val="Balloon Text"/>
    <w:basedOn w:val="a"/>
    <w:link w:val="af0"/>
    <w:uiPriority w:val="99"/>
    <w:semiHidden/>
    <w:unhideWhenUsed/>
    <w:rsid w:val="00E370B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370B0"/>
    <w:rPr>
      <w:rFonts w:ascii="Calibri" w:eastAsia="宋体" w:hAnsi="Calibri" w:cs="Times New Roman"/>
      <w:kern w:val="2"/>
      <w:sz w:val="18"/>
      <w:szCs w:val="18"/>
    </w:rPr>
  </w:style>
  <w:style w:type="paragraph" w:styleId="af1">
    <w:name w:val="List Paragraph"/>
    <w:basedOn w:val="a"/>
    <w:uiPriority w:val="99"/>
    <w:rsid w:val="000C06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0460106-EA6F-43C0-8BCC-59681B074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31</Pages>
  <Words>4989</Words>
  <Characters>28442</Characters>
  <Application>Microsoft Office Word</Application>
  <DocSecurity>0</DocSecurity>
  <Lines>237</Lines>
  <Paragraphs>66</Paragraphs>
  <ScaleCrop>false</ScaleCrop>
  <Company/>
  <LinksUpToDate>false</LinksUpToDate>
  <CharactersWithSpaces>3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7289033@qq.com</dc:creator>
  <cp:lastModifiedBy>237289033@qq.com</cp:lastModifiedBy>
  <cp:revision>89</cp:revision>
  <dcterms:created xsi:type="dcterms:W3CDTF">2020-08-14T21:45:00Z</dcterms:created>
  <dcterms:modified xsi:type="dcterms:W3CDTF">2021-05-05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